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33F3D" w14:textId="3B1B89B4" w:rsidR="003C662E" w:rsidRDefault="00E9582E" w:rsidP="003C662E">
      <w:pPr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 xml:space="preserve">Supplement </w:t>
      </w:r>
      <w:r w:rsidR="003C662E">
        <w:rPr>
          <w:rFonts w:ascii="Times New Roman" w:hAnsi="Times New Roman" w:cs="Times New Roman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Cs w:val="24"/>
          <w:lang w:val="en-CA"/>
        </w:rPr>
        <w:t>1</w:t>
      </w:r>
      <w:r w:rsidR="003C662E" w:rsidRPr="00E35FFD">
        <w:rPr>
          <w:rFonts w:ascii="Times New Roman" w:hAnsi="Times New Roman" w:cs="Times New Roman"/>
          <w:szCs w:val="24"/>
          <w:lang w:val="en-CA"/>
        </w:rPr>
        <w:t xml:space="preserve">. </w:t>
      </w:r>
      <w:r w:rsidR="003C662E">
        <w:rPr>
          <w:rFonts w:ascii="Times New Roman" w:hAnsi="Times New Roman" w:cs="Times New Roman"/>
          <w:szCs w:val="24"/>
          <w:lang w:val="en-CA"/>
        </w:rPr>
        <w:t xml:space="preserve">Baseline characteristics </w:t>
      </w:r>
      <w:r w:rsidR="001D0CEF">
        <w:rPr>
          <w:rFonts w:ascii="Times New Roman" w:hAnsi="Times New Roman" w:cs="Times New Roman"/>
          <w:szCs w:val="24"/>
          <w:lang w:val="en-CA"/>
        </w:rPr>
        <w:t>for</w:t>
      </w:r>
      <w:r w:rsidR="003C662E">
        <w:rPr>
          <w:rFonts w:ascii="Times New Roman" w:hAnsi="Times New Roman" w:cs="Times New Roman"/>
          <w:szCs w:val="24"/>
          <w:lang w:val="en-CA"/>
        </w:rPr>
        <w:t xml:space="preserve"> participants </w:t>
      </w:r>
      <w:r w:rsidR="00E62585" w:rsidRPr="00E62585">
        <w:rPr>
          <w:rFonts w:ascii="Times New Roman" w:hAnsi="Times New Roman" w:cs="Times New Roman"/>
          <w:szCs w:val="24"/>
          <w:lang w:val="en-CA"/>
        </w:rPr>
        <w:t xml:space="preserve">with and without agreement </w:t>
      </w:r>
      <w:r w:rsidR="001D0CEF">
        <w:rPr>
          <w:rFonts w:ascii="Times New Roman" w:hAnsi="Times New Roman" w:cs="Times New Roman"/>
          <w:szCs w:val="24"/>
          <w:lang w:val="en-CA"/>
        </w:rPr>
        <w:t>between</w:t>
      </w:r>
      <w:r w:rsidR="00D20413">
        <w:rPr>
          <w:rFonts w:ascii="Times New Roman" w:hAnsi="Times New Roman" w:cs="Times New Roman"/>
          <w:szCs w:val="24"/>
          <w:lang w:val="en-CA"/>
        </w:rPr>
        <w:t xml:space="preserve"> self-</w:t>
      </w:r>
      <w:r w:rsidR="004E4343">
        <w:rPr>
          <w:rFonts w:ascii="Times New Roman" w:hAnsi="Times New Roman" w:cs="Times New Roman"/>
          <w:szCs w:val="24"/>
          <w:lang w:val="en-CA"/>
        </w:rPr>
        <w:t>reported</w:t>
      </w:r>
      <w:r w:rsidR="00D20413">
        <w:rPr>
          <w:rFonts w:ascii="Times New Roman" w:hAnsi="Times New Roman" w:cs="Times New Roman"/>
          <w:szCs w:val="24"/>
          <w:lang w:val="en-CA"/>
        </w:rPr>
        <w:t xml:space="preserve"> chronic</w:t>
      </w:r>
      <w:r w:rsidR="003737C8">
        <w:rPr>
          <w:rFonts w:ascii="Times New Roman" w:hAnsi="Times New Roman" w:cs="Times New Roman"/>
          <w:lang w:val="en-CA"/>
        </w:rPr>
        <w:t xml:space="preserve"> </w:t>
      </w:r>
      <w:r w:rsidR="00D20413">
        <w:rPr>
          <w:rFonts w:ascii="Times New Roman" w:hAnsi="Times New Roman" w:cs="Times New Roman"/>
          <w:lang w:val="en-CA"/>
        </w:rPr>
        <w:t>and</w:t>
      </w:r>
      <w:r w:rsidR="003C662E">
        <w:rPr>
          <w:rFonts w:ascii="Times New Roman" w:hAnsi="Times New Roman" w:cs="Times New Roman"/>
          <w:lang w:val="en-CA"/>
        </w:rPr>
        <w:t xml:space="preserve"> pain intensity ≥ 1</w:t>
      </w:r>
      <w:r w:rsidR="004503B8">
        <w:rPr>
          <w:rFonts w:ascii="Times New Roman" w:hAnsi="Times New Roman" w:cs="Times New Roman"/>
          <w:lang w:val="en-CA"/>
        </w:rPr>
        <w:t xml:space="preserve"> definition</w:t>
      </w:r>
      <w:r w:rsidR="003C662E">
        <w:rPr>
          <w:rFonts w:ascii="Times New Roman" w:hAnsi="Times New Roman" w:cs="Times New Roman"/>
          <w:lang w:val="en-CA"/>
        </w:rPr>
        <w:t xml:space="preserve"> </w:t>
      </w:r>
      <w:r w:rsidR="003C662E">
        <w:rPr>
          <w:rFonts w:ascii="Times New Roman" w:hAnsi="Times New Roman" w:cs="Times New Roman"/>
          <w:szCs w:val="24"/>
          <w:lang w:val="en-CA"/>
        </w:rPr>
        <w:t>(N=1,411).</w:t>
      </w:r>
    </w:p>
    <w:tbl>
      <w:tblPr>
        <w:tblStyle w:val="Grilledutableau"/>
        <w:tblW w:w="8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84"/>
        <w:gridCol w:w="1417"/>
        <w:gridCol w:w="1134"/>
        <w:gridCol w:w="1314"/>
      </w:tblGrid>
      <w:tr w:rsidR="003C662E" w:rsidRPr="00773634" w14:paraId="436E37C7" w14:textId="77777777" w:rsidTr="009F2AA6">
        <w:trPr>
          <w:trHeight w:val="496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188DB924" w14:textId="2519BC96" w:rsidR="003C662E" w:rsidRPr="00773634" w:rsidRDefault="003C662E" w:rsidP="00C31151">
            <w:pPr>
              <w:spacing w:before="120" w:after="12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c</w:t>
            </w:r>
            <w:r w:rsidRPr="00025DE6">
              <w:rPr>
                <w:rFonts w:ascii="Times New Roman" w:hAnsi="Times New Roman" w:cs="Times New Roman"/>
                <w:lang w:val="en-CA"/>
              </w:rPr>
              <w:t>haracteristic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1004537A" w14:textId="77777777" w:rsidR="003C662E" w:rsidRPr="00773634" w:rsidRDefault="003C662E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103280B" w14:textId="6DBB091A" w:rsidR="003C662E" w:rsidRPr="00773634" w:rsidRDefault="003C662E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Agree</w:t>
            </w:r>
            <w:r w:rsidR="009F2AA6">
              <w:rPr>
                <w:rFonts w:ascii="Times New Roman" w:hAnsi="Times New Roman" w:cs="Times New Roman"/>
                <w:szCs w:val="24"/>
                <w:lang w:val="en-CA"/>
              </w:rPr>
              <w:t>ment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 xml:space="preserve"> (N=</w:t>
            </w:r>
            <w:r w:rsidR="007A7B9E">
              <w:rPr>
                <w:rFonts w:ascii="Times New Roman" w:hAnsi="Times New Roman" w:cs="Times New Roman"/>
                <w:szCs w:val="24"/>
                <w:lang w:val="en-CA"/>
              </w:rPr>
              <w:t>1,057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123F4BB" w14:textId="4C15CBD5" w:rsidR="003C662E" w:rsidRPr="00773634" w:rsidRDefault="009F2AA6" w:rsidP="007A7B9E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F2AA6">
              <w:rPr>
                <w:rFonts w:ascii="Times New Roman" w:hAnsi="Times New Roman" w:cs="Times New Roman"/>
                <w:szCs w:val="24"/>
                <w:lang w:val="en-CA"/>
              </w:rPr>
              <w:t>Without</w:t>
            </w:r>
            <w:r w:rsidR="003C662E">
              <w:rPr>
                <w:rFonts w:ascii="Times New Roman" w:hAnsi="Times New Roman" w:cs="Times New Roman"/>
                <w:szCs w:val="24"/>
                <w:lang w:val="en-CA"/>
              </w:rPr>
              <w:t xml:space="preserve"> (</w:t>
            </w:r>
            <w:r w:rsidR="007A7B9E">
              <w:rPr>
                <w:rFonts w:ascii="Times New Roman" w:hAnsi="Times New Roman" w:cs="Times New Roman"/>
                <w:szCs w:val="24"/>
                <w:lang w:val="en-CA"/>
              </w:rPr>
              <w:t>N=354</w:t>
            </w:r>
            <w:r w:rsidR="003C662E"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14:paraId="1B706F65" w14:textId="45657FEF" w:rsidR="00D20413" w:rsidRPr="00773634" w:rsidRDefault="00D20413" w:rsidP="00D20413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p              χ</w:t>
            </w:r>
            <w:r w:rsidRPr="00D20413">
              <w:rPr>
                <w:rFonts w:ascii="Times New Roman" w:hAnsi="Times New Roman" w:cs="Times New Roman"/>
                <w:szCs w:val="24"/>
                <w:vertAlign w:val="superscript"/>
                <w:lang w:val="en-CA"/>
              </w:rPr>
              <w:t>2</w:t>
            </w:r>
          </w:p>
        </w:tc>
      </w:tr>
      <w:tr w:rsidR="003C662E" w:rsidRPr="007A7B9E" w14:paraId="0BDFB761" w14:textId="77777777" w:rsidTr="009F2AA6">
        <w:trPr>
          <w:trHeight w:hRule="exact" w:val="966"/>
        </w:trPr>
        <w:tc>
          <w:tcPr>
            <w:tcW w:w="4395" w:type="dxa"/>
          </w:tcPr>
          <w:p w14:paraId="765EAF12" w14:textId="0CCD3FBE" w:rsidR="003C662E" w:rsidRDefault="003C662E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an</w:t>
            </w:r>
            <w:r>
              <w:rPr>
                <w:rFonts w:ascii="Times New Roman" w:hAnsi="Times New Roman" w:cs="Times New Roman"/>
                <w:lang w:val="en-CA"/>
              </w:rPr>
              <w:t xml:space="preserve"> (±SD)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age</w:t>
            </w:r>
          </w:p>
        </w:tc>
        <w:tc>
          <w:tcPr>
            <w:tcW w:w="284" w:type="dxa"/>
          </w:tcPr>
          <w:p w14:paraId="296F4751" w14:textId="77777777" w:rsidR="003C662E" w:rsidRPr="00C704E2" w:rsidRDefault="003C662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D0FB8FB" w14:textId="0DE79DC1" w:rsidR="003C662E" w:rsidRPr="007A7B9E" w:rsidRDefault="007A7B9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 w:rsidR="009B334B">
              <w:rPr>
                <w:rFonts w:ascii="Times New Roman" w:hAnsi="Times New Roman" w:cs="Times New Roman"/>
                <w:szCs w:val="24"/>
                <w:lang w:val="en-US"/>
              </w:rPr>
              <w:t xml:space="preserve">6   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15.6)</w:t>
            </w:r>
            <w:r w:rsidR="003C662E"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4F3844C2" w14:textId="77777777" w:rsidR="003C662E" w:rsidRPr="007A7B9E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CB29C92" w14:textId="76FD67AA" w:rsidR="003C662E" w:rsidRPr="007A7B9E" w:rsidRDefault="007A7B9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2.3 (1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)</w:t>
            </w:r>
            <w:r w:rsidR="003C662E"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2B2D5B91" w14:textId="77777777" w:rsidR="003C662E" w:rsidRPr="007A7B9E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061E8AF1" w14:textId="1EC9D8BA" w:rsidR="003C662E" w:rsidRPr="005C1FB6" w:rsidRDefault="007A7B9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6</w:t>
            </w:r>
            <w:r w:rsidR="00B2467F" w:rsidRPr="00B246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5CC4FB0B" w14:textId="77777777" w:rsidR="003C662E" w:rsidRPr="005C1FB6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C662E" w:rsidRPr="00DA06B0" w14:paraId="1259A8BD" w14:textId="77777777" w:rsidTr="002004AF">
        <w:trPr>
          <w:trHeight w:hRule="exact" w:val="631"/>
        </w:trPr>
        <w:tc>
          <w:tcPr>
            <w:tcW w:w="4395" w:type="dxa"/>
          </w:tcPr>
          <w:p w14:paraId="208ACAAC" w14:textId="69FDD497" w:rsidR="003C662E" w:rsidRDefault="003C662E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Female (%)</w:t>
            </w:r>
          </w:p>
        </w:tc>
        <w:tc>
          <w:tcPr>
            <w:tcW w:w="284" w:type="dxa"/>
          </w:tcPr>
          <w:p w14:paraId="078DF870" w14:textId="77777777" w:rsidR="003C662E" w:rsidRPr="00C704E2" w:rsidRDefault="003C662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C808CE5" w14:textId="4444E076" w:rsidR="003C662E" w:rsidRPr="005C1FB6" w:rsidRDefault="007A7B9E" w:rsidP="003C662E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1.3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</w:tcPr>
          <w:p w14:paraId="1AAA0D7A" w14:textId="446858E2" w:rsidR="003C662E" w:rsidRPr="005C1FB6" w:rsidRDefault="007A7B9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5.9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08D3C489" w14:textId="77777777" w:rsidR="003C662E" w:rsidRPr="005C1FB6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3F276CA0" w14:textId="5FE872B5" w:rsidR="003C662E" w:rsidRDefault="00DA06B0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667EFA15" w14:textId="77777777" w:rsidR="003C662E" w:rsidRPr="00BE4028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04CEE2B" w14:textId="77777777" w:rsidR="003C662E" w:rsidRPr="00BE4028" w:rsidRDefault="003C662E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004AF" w:rsidRPr="00DA06B0" w14:paraId="363E2282" w14:textId="77777777" w:rsidTr="002004AF">
        <w:trPr>
          <w:trHeight w:hRule="exact" w:val="1096"/>
        </w:trPr>
        <w:tc>
          <w:tcPr>
            <w:tcW w:w="4395" w:type="dxa"/>
          </w:tcPr>
          <w:p w14:paraId="09DFA9C9" w14:textId="77777777" w:rsidR="002004AF" w:rsidRDefault="002004AF" w:rsidP="002004AF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hnicity group (%)</w:t>
            </w:r>
          </w:p>
          <w:p w14:paraId="648134DF" w14:textId="77777777" w:rsidR="002004AF" w:rsidRDefault="002004AF" w:rsidP="002004A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White</w:t>
            </w:r>
          </w:p>
          <w:p w14:paraId="0ABFBF54" w14:textId="4BD63956" w:rsidR="002004AF" w:rsidRPr="00025DE6" w:rsidRDefault="002004AF" w:rsidP="002004A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791BBD53" w14:textId="77777777" w:rsidR="002004AF" w:rsidRPr="00C704E2" w:rsidRDefault="002004A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973D677" w14:textId="77777777" w:rsidR="002004AF" w:rsidRDefault="002004AF" w:rsidP="002004AF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5BF74E93" w14:textId="0510EC25" w:rsidR="002004AF" w:rsidRDefault="00A36AB0" w:rsidP="002004A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2004AF">
              <w:rPr>
                <w:rFonts w:ascii="Times New Roman" w:hAnsi="Times New Roman" w:cs="Times New Roman"/>
                <w:szCs w:val="24"/>
                <w:lang w:val="en-US"/>
              </w:rPr>
              <w:t>9.9</w:t>
            </w:r>
          </w:p>
          <w:p w14:paraId="383B01C1" w14:textId="76EC93CC" w:rsidR="002004AF" w:rsidRDefault="00A36AB0" w:rsidP="00A36AB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  <w:r w:rsidR="002004AF">
              <w:rPr>
                <w:rFonts w:ascii="Times New Roman" w:hAnsi="Times New Roman" w:cs="Times New Roman"/>
                <w:szCs w:val="24"/>
                <w:lang w:val="en-US"/>
              </w:rPr>
              <w:t>.1</w:t>
            </w:r>
          </w:p>
        </w:tc>
        <w:tc>
          <w:tcPr>
            <w:tcW w:w="1134" w:type="dxa"/>
          </w:tcPr>
          <w:p w14:paraId="4205F911" w14:textId="77777777" w:rsidR="002004AF" w:rsidRDefault="002004AF" w:rsidP="002004A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A9E132D" w14:textId="5CAAC0C5" w:rsidR="002004AF" w:rsidRDefault="00A36AB0" w:rsidP="002004A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1.0</w:t>
            </w:r>
          </w:p>
          <w:p w14:paraId="4ABF1278" w14:textId="6290BE2A" w:rsidR="002004AF" w:rsidRDefault="002004AF" w:rsidP="00A36AB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</w:t>
            </w:r>
            <w:r w:rsidR="00A36AB0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314" w:type="dxa"/>
          </w:tcPr>
          <w:p w14:paraId="6F1109F0" w14:textId="77777777" w:rsidR="002004AF" w:rsidRDefault="002004A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F3458C4" w14:textId="4CE79E47" w:rsidR="002004AF" w:rsidRDefault="002004AF" w:rsidP="00A36AB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A36AB0">
              <w:rPr>
                <w:rFonts w:ascii="Times New Roman" w:hAnsi="Times New Roman" w:cs="Times New Roman"/>
                <w:szCs w:val="24"/>
                <w:lang w:val="en-US"/>
              </w:rPr>
              <w:t>65</w:t>
            </w:r>
          </w:p>
        </w:tc>
      </w:tr>
      <w:tr w:rsidR="002004AF" w:rsidRPr="00DA06B0" w14:paraId="33DA4A8B" w14:textId="77777777" w:rsidTr="00F74970">
        <w:trPr>
          <w:trHeight w:hRule="exact" w:val="1238"/>
        </w:trPr>
        <w:tc>
          <w:tcPr>
            <w:tcW w:w="4395" w:type="dxa"/>
          </w:tcPr>
          <w:p w14:paraId="2A187515" w14:textId="1925C8F8" w:rsidR="002004AF" w:rsidRDefault="002004AF" w:rsidP="00F74970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ducation (%)</w:t>
            </w:r>
          </w:p>
          <w:p w14:paraId="07506B6B" w14:textId="61F40335" w:rsidR="002004AF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Primary/high school</w:t>
            </w:r>
          </w:p>
          <w:p w14:paraId="3335919B" w14:textId="34844C3C" w:rsidR="002004AF" w:rsidRPr="00025DE6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College/University</w:t>
            </w:r>
          </w:p>
        </w:tc>
        <w:tc>
          <w:tcPr>
            <w:tcW w:w="284" w:type="dxa"/>
          </w:tcPr>
          <w:p w14:paraId="291FC7D1" w14:textId="77777777" w:rsidR="002004AF" w:rsidRPr="00C704E2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34174F7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413111FB" w14:textId="07D73528" w:rsidR="002004AF" w:rsidRDefault="00A36AB0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5</w:t>
            </w:r>
          </w:p>
          <w:p w14:paraId="128B9364" w14:textId="29BA5A11" w:rsidR="002004AF" w:rsidRDefault="00A36AB0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5.5</w:t>
            </w:r>
          </w:p>
        </w:tc>
        <w:tc>
          <w:tcPr>
            <w:tcW w:w="1134" w:type="dxa"/>
          </w:tcPr>
          <w:p w14:paraId="0FA22891" w14:textId="77777777" w:rsidR="002004AF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5AFAEFDB" w14:textId="7AFAD6F6" w:rsidR="002004AF" w:rsidRDefault="00A36AB0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1</w:t>
            </w:r>
          </w:p>
          <w:p w14:paraId="67D092B3" w14:textId="12CB2865" w:rsidR="002004AF" w:rsidRDefault="00A36AB0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4.9</w:t>
            </w:r>
          </w:p>
        </w:tc>
        <w:tc>
          <w:tcPr>
            <w:tcW w:w="1314" w:type="dxa"/>
          </w:tcPr>
          <w:p w14:paraId="4798DDAE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E7D3154" w14:textId="18260EF7" w:rsidR="002004AF" w:rsidRDefault="002004AF" w:rsidP="00A36AB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A36AB0">
              <w:rPr>
                <w:rFonts w:ascii="Times New Roman" w:hAnsi="Times New Roman" w:cs="Times New Roman"/>
                <w:szCs w:val="24"/>
                <w:lang w:val="en-US"/>
              </w:rPr>
              <w:t>82</w:t>
            </w:r>
          </w:p>
        </w:tc>
      </w:tr>
      <w:tr w:rsidR="003C662E" w:rsidRPr="00E9582E" w14:paraId="1520076B" w14:textId="77777777" w:rsidTr="009F2AA6">
        <w:trPr>
          <w:trHeight w:hRule="exact" w:val="2164"/>
        </w:trPr>
        <w:tc>
          <w:tcPr>
            <w:tcW w:w="4395" w:type="dxa"/>
          </w:tcPr>
          <w:p w14:paraId="7885E5FD" w14:textId="77777777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ype of pain conditions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14:paraId="43D51186" w14:textId="77777777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Fracture</w:t>
            </w:r>
          </w:p>
          <w:p w14:paraId="600E09D6" w14:textId="77777777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Back pain</w:t>
            </w:r>
          </w:p>
          <w:p w14:paraId="159C2D83" w14:textId="77777777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Neck pain</w:t>
            </w:r>
          </w:p>
          <w:p w14:paraId="238ABB1B" w14:textId="2600EA8E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</w:t>
            </w:r>
            <w:r w:rsidR="005A44DE">
              <w:rPr>
                <w:rFonts w:ascii="Times New Roman" w:hAnsi="Times New Roman" w:cs="Times New Roman"/>
                <w:lang w:val="en-CA"/>
              </w:rPr>
              <w:t>Other m</w:t>
            </w:r>
            <w:r>
              <w:rPr>
                <w:rFonts w:ascii="Times New Roman" w:hAnsi="Times New Roman" w:cs="Times New Roman"/>
                <w:lang w:val="en-CA"/>
              </w:rPr>
              <w:t>usculoskeletal</w:t>
            </w:r>
          </w:p>
          <w:p w14:paraId="1C38BD59" w14:textId="77777777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Abdominal pain</w:t>
            </w:r>
          </w:p>
          <w:p w14:paraId="14AB0838" w14:textId="47C4BE32" w:rsidR="003C662E" w:rsidRDefault="003C662E" w:rsidP="003C66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0067109C" w14:textId="77777777" w:rsidR="003C662E" w:rsidRPr="00C704E2" w:rsidRDefault="003C66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4604098" w14:textId="77777777" w:rsidR="003C662E" w:rsidRDefault="003C66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2C50F6F" w14:textId="41D6F3CF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5.6</w:t>
            </w:r>
          </w:p>
          <w:p w14:paraId="37D7211B" w14:textId="47420DA0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1.9</w:t>
            </w:r>
          </w:p>
          <w:p w14:paraId="29F9B44F" w14:textId="530F7882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8.0</w:t>
            </w:r>
          </w:p>
          <w:p w14:paraId="7802FE4B" w14:textId="570CE12D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6.3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5124338" w14:textId="021E84A3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5.0</w:t>
            </w:r>
          </w:p>
          <w:p w14:paraId="0CF4CFFF" w14:textId="5F847D65" w:rsidR="003C662E" w:rsidRPr="007B7C5B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8.8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31253740" w14:textId="77777777" w:rsidR="003C662E" w:rsidRDefault="003C66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3D2EB74" w14:textId="5BD3639C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4</w:t>
            </w:r>
          </w:p>
          <w:p w14:paraId="5F01E2C8" w14:textId="3537B926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1</w:t>
            </w:r>
          </w:p>
          <w:p w14:paraId="6B7E020A" w14:textId="5CED2409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0</w:t>
            </w:r>
          </w:p>
          <w:p w14:paraId="54FB9A7E" w14:textId="5438F814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7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036CA06B" w14:textId="09643C7C" w:rsidR="007A7B9E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0</w:t>
            </w:r>
          </w:p>
          <w:p w14:paraId="26DC1A45" w14:textId="51E7F6D1" w:rsidR="003C662E" w:rsidRPr="005C1FB6" w:rsidRDefault="00E958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.2</w:t>
            </w:r>
            <w:r w:rsidR="003C662E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  <w:p w14:paraId="64E8867F" w14:textId="77777777" w:rsidR="003C662E" w:rsidRPr="007B7C5B" w:rsidRDefault="003C662E" w:rsidP="003C662E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237785B1" w14:textId="77777777" w:rsidR="003C662E" w:rsidRDefault="003C662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77CA4FE" w14:textId="0ACDBF8D" w:rsidR="003C662E" w:rsidRDefault="007A7B9E" w:rsidP="003C662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1</w:t>
            </w:r>
          </w:p>
          <w:p w14:paraId="13D2872F" w14:textId="77777777" w:rsidR="003C662E" w:rsidRPr="00BE4028" w:rsidRDefault="003C662E" w:rsidP="003C662E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E98C090" w14:textId="77777777" w:rsidR="003C662E" w:rsidRPr="00BE4028" w:rsidRDefault="003C662E" w:rsidP="003C662E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73450658" w14:textId="1EE48CFD" w:rsidR="003C662E" w:rsidRDefault="007A7B9E" w:rsidP="003C662E">
      <w:pPr>
        <w:spacing w:before="120" w:after="60" w:line="36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>ED: Emergency department</w:t>
      </w:r>
      <w:r w:rsidR="00D20413">
        <w:rPr>
          <w:rFonts w:ascii="Times New Roman" w:hAnsi="Times New Roman" w:cs="Times New Roman"/>
          <w:szCs w:val="24"/>
          <w:lang w:val="en-CA"/>
        </w:rPr>
        <w:t xml:space="preserve">; </w:t>
      </w:r>
      <w:r w:rsidR="00B2467F" w:rsidRPr="00B2467F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="00D20413">
        <w:rPr>
          <w:rFonts w:ascii="Times New Roman" w:hAnsi="Times New Roman" w:cs="Times New Roman"/>
          <w:szCs w:val="24"/>
          <w:lang w:val="en-CA"/>
        </w:rPr>
        <w:t>: p from independent t-test.</w:t>
      </w:r>
    </w:p>
    <w:p w14:paraId="65BE7FB6" w14:textId="07943148" w:rsidR="003C662E" w:rsidRDefault="003C662E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5B335400" w14:textId="4D833D92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3EDDE886" w14:textId="10D35C82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1790A2CC" w14:textId="4553978A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32E97482" w14:textId="0FD299B6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1D5F8694" w14:textId="58A97484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77E7C4F7" w14:textId="7610962B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755DDEBD" w14:textId="24B58040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6205DAE9" w14:textId="415541AC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7EC53587" w14:textId="3138CA7B" w:rsidR="00795F3F" w:rsidRDefault="00795F3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58067F26" w14:textId="206D621F" w:rsidR="00795F3F" w:rsidRDefault="00E9582E" w:rsidP="00795F3F">
      <w:pPr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lastRenderedPageBreak/>
        <w:t>Supplement Table 2</w:t>
      </w:r>
      <w:r w:rsidR="00795F3F" w:rsidRPr="00E35FFD">
        <w:rPr>
          <w:rFonts w:ascii="Times New Roman" w:hAnsi="Times New Roman" w:cs="Times New Roman"/>
          <w:szCs w:val="24"/>
          <w:lang w:val="en-CA"/>
        </w:rPr>
        <w:t xml:space="preserve">. </w:t>
      </w:r>
      <w:r w:rsidR="00795F3F">
        <w:rPr>
          <w:rFonts w:ascii="Times New Roman" w:hAnsi="Times New Roman" w:cs="Times New Roman"/>
          <w:szCs w:val="24"/>
          <w:lang w:val="en-CA"/>
        </w:rPr>
        <w:t xml:space="preserve">Baseline characteristics </w:t>
      </w:r>
      <w:r w:rsidR="00861840">
        <w:rPr>
          <w:rFonts w:ascii="Times New Roman" w:hAnsi="Times New Roman" w:cs="Times New Roman"/>
          <w:szCs w:val="24"/>
          <w:lang w:val="en-CA"/>
        </w:rPr>
        <w:t>for</w:t>
      </w:r>
      <w:r w:rsidR="00795F3F">
        <w:rPr>
          <w:rFonts w:ascii="Times New Roman" w:hAnsi="Times New Roman" w:cs="Times New Roman"/>
          <w:szCs w:val="24"/>
          <w:lang w:val="en-CA"/>
        </w:rPr>
        <w:t xml:space="preserve"> participants </w:t>
      </w:r>
      <w:r w:rsidR="00E62585" w:rsidRPr="00E62585">
        <w:rPr>
          <w:rFonts w:ascii="Times New Roman" w:hAnsi="Times New Roman" w:cs="Times New Roman"/>
          <w:szCs w:val="24"/>
          <w:lang w:val="en-CA"/>
        </w:rPr>
        <w:t xml:space="preserve">with and without agreement </w:t>
      </w:r>
      <w:r w:rsidR="00861840">
        <w:rPr>
          <w:rFonts w:ascii="Times New Roman" w:hAnsi="Times New Roman" w:cs="Times New Roman"/>
          <w:szCs w:val="24"/>
          <w:lang w:val="en-CA"/>
        </w:rPr>
        <w:t>between self-</w:t>
      </w:r>
      <w:r w:rsidR="003737C8">
        <w:rPr>
          <w:rFonts w:ascii="Times New Roman" w:hAnsi="Times New Roman" w:cs="Times New Roman"/>
          <w:szCs w:val="24"/>
          <w:lang w:val="en-CA"/>
        </w:rPr>
        <w:t>reported</w:t>
      </w:r>
      <w:r w:rsidR="00861840">
        <w:rPr>
          <w:rFonts w:ascii="Times New Roman" w:hAnsi="Times New Roman" w:cs="Times New Roman"/>
          <w:szCs w:val="24"/>
          <w:lang w:val="en-CA"/>
        </w:rPr>
        <w:t xml:space="preserve"> chronic pain</w:t>
      </w:r>
      <w:r w:rsidR="00FF3FA6">
        <w:rPr>
          <w:rFonts w:ascii="Times New Roman" w:hAnsi="Times New Roman" w:cs="Times New Roman"/>
          <w:szCs w:val="24"/>
          <w:lang w:val="en-CA"/>
        </w:rPr>
        <w:t xml:space="preserve"> </w:t>
      </w:r>
      <w:r w:rsidR="00861840">
        <w:rPr>
          <w:rFonts w:ascii="Times New Roman" w:hAnsi="Times New Roman" w:cs="Times New Roman"/>
          <w:szCs w:val="24"/>
          <w:lang w:val="en-CA"/>
        </w:rPr>
        <w:t>and</w:t>
      </w:r>
      <w:r w:rsidR="00795F3F">
        <w:rPr>
          <w:rFonts w:ascii="Times New Roman" w:hAnsi="Times New Roman" w:cs="Times New Roman"/>
          <w:lang w:val="en-CA"/>
        </w:rPr>
        <w:t xml:space="preserve"> pain intensity ≥ 4</w:t>
      </w:r>
      <w:r w:rsidR="00FF3FA6">
        <w:rPr>
          <w:rFonts w:ascii="Times New Roman" w:hAnsi="Times New Roman" w:cs="Times New Roman"/>
          <w:lang w:val="en-CA"/>
        </w:rPr>
        <w:t xml:space="preserve"> definition</w:t>
      </w:r>
      <w:r w:rsidR="00795F3F">
        <w:rPr>
          <w:rFonts w:ascii="Times New Roman" w:hAnsi="Times New Roman" w:cs="Times New Roman"/>
          <w:lang w:val="en-CA"/>
        </w:rPr>
        <w:t xml:space="preserve"> </w:t>
      </w:r>
      <w:r w:rsidR="00795F3F">
        <w:rPr>
          <w:rFonts w:ascii="Times New Roman" w:hAnsi="Times New Roman" w:cs="Times New Roman"/>
          <w:szCs w:val="24"/>
          <w:lang w:val="en-CA"/>
        </w:rPr>
        <w:t>(N=1,411).</w:t>
      </w:r>
    </w:p>
    <w:tbl>
      <w:tblPr>
        <w:tblStyle w:val="Grilledutableau"/>
        <w:tblW w:w="8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84"/>
        <w:gridCol w:w="1417"/>
        <w:gridCol w:w="1134"/>
        <w:gridCol w:w="1314"/>
      </w:tblGrid>
      <w:tr w:rsidR="00795F3F" w:rsidRPr="00773634" w14:paraId="03EF00A6" w14:textId="77777777" w:rsidTr="009F2AA6">
        <w:trPr>
          <w:trHeight w:val="496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0C48BEC2" w14:textId="77777777" w:rsidR="00795F3F" w:rsidRPr="00773634" w:rsidRDefault="00795F3F" w:rsidP="00C31151">
            <w:pPr>
              <w:spacing w:before="120" w:after="12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c</w:t>
            </w:r>
            <w:r w:rsidRPr="00025DE6">
              <w:rPr>
                <w:rFonts w:ascii="Times New Roman" w:hAnsi="Times New Roman" w:cs="Times New Roman"/>
                <w:lang w:val="en-CA"/>
              </w:rPr>
              <w:t>haracteristic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5DCAC5CF" w14:textId="77777777" w:rsidR="00795F3F" w:rsidRPr="00773634" w:rsidRDefault="00795F3F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7136BEB" w14:textId="253F5666" w:rsidR="00795F3F" w:rsidRPr="00773634" w:rsidRDefault="00795F3F" w:rsidP="00A2055D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Agree</w:t>
            </w:r>
            <w:r w:rsidR="009F2AA6">
              <w:rPr>
                <w:rFonts w:ascii="Times New Roman" w:hAnsi="Times New Roman" w:cs="Times New Roman"/>
                <w:szCs w:val="24"/>
                <w:lang w:val="en-CA"/>
              </w:rPr>
              <w:t>ment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 xml:space="preserve"> (N=1,</w:t>
            </w:r>
            <w:r w:rsidR="00A2055D">
              <w:rPr>
                <w:rFonts w:ascii="Times New Roman" w:hAnsi="Times New Roman" w:cs="Times New Roman"/>
                <w:szCs w:val="24"/>
                <w:lang w:val="en-CA"/>
              </w:rPr>
              <w:t>210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F1FE86B" w14:textId="47F35680" w:rsidR="00795F3F" w:rsidRPr="00773634" w:rsidRDefault="009F2AA6" w:rsidP="00A2055D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F2AA6">
              <w:rPr>
                <w:rFonts w:ascii="Times New Roman" w:hAnsi="Times New Roman" w:cs="Times New Roman"/>
                <w:szCs w:val="24"/>
                <w:lang w:val="en-CA"/>
              </w:rPr>
              <w:t>Without</w:t>
            </w:r>
            <w:r w:rsidR="00795F3F">
              <w:rPr>
                <w:rFonts w:ascii="Times New Roman" w:hAnsi="Times New Roman" w:cs="Times New Roman"/>
                <w:szCs w:val="24"/>
                <w:lang w:val="en-CA"/>
              </w:rPr>
              <w:t xml:space="preserve"> (N=</w:t>
            </w:r>
            <w:r w:rsidR="00A2055D">
              <w:rPr>
                <w:rFonts w:ascii="Times New Roman" w:hAnsi="Times New Roman" w:cs="Times New Roman"/>
                <w:szCs w:val="24"/>
                <w:lang w:val="en-CA"/>
              </w:rPr>
              <w:t>201</w:t>
            </w:r>
            <w:r w:rsidR="00795F3F"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14:paraId="162426BE" w14:textId="415F6645" w:rsidR="00795F3F" w:rsidRPr="00773634" w:rsidRDefault="00861840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p              χ</w:t>
            </w:r>
            <w:r w:rsidRPr="00D20413">
              <w:rPr>
                <w:rFonts w:ascii="Times New Roman" w:hAnsi="Times New Roman" w:cs="Times New Roman"/>
                <w:szCs w:val="24"/>
                <w:vertAlign w:val="superscript"/>
                <w:lang w:val="en-CA"/>
              </w:rPr>
              <w:t>2</w:t>
            </w:r>
          </w:p>
        </w:tc>
      </w:tr>
      <w:tr w:rsidR="00795F3F" w:rsidRPr="007A7B9E" w14:paraId="4DA13438" w14:textId="77777777" w:rsidTr="009F2AA6">
        <w:trPr>
          <w:trHeight w:hRule="exact" w:val="966"/>
        </w:trPr>
        <w:tc>
          <w:tcPr>
            <w:tcW w:w="4395" w:type="dxa"/>
          </w:tcPr>
          <w:p w14:paraId="02F88792" w14:textId="77777777" w:rsidR="00795F3F" w:rsidRDefault="00795F3F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an</w:t>
            </w:r>
            <w:r>
              <w:rPr>
                <w:rFonts w:ascii="Times New Roman" w:hAnsi="Times New Roman" w:cs="Times New Roman"/>
                <w:lang w:val="en-CA"/>
              </w:rPr>
              <w:t xml:space="preserve"> (±SD)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age</w:t>
            </w:r>
          </w:p>
        </w:tc>
        <w:tc>
          <w:tcPr>
            <w:tcW w:w="284" w:type="dxa"/>
          </w:tcPr>
          <w:p w14:paraId="1375A669" w14:textId="77777777" w:rsidR="00795F3F" w:rsidRPr="00C704E2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37DD0BB" w14:textId="050C0E32" w:rsidR="00795F3F" w:rsidRPr="007A7B9E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9F2AA6">
              <w:rPr>
                <w:rFonts w:ascii="Times New Roman" w:hAnsi="Times New Roman" w:cs="Times New Roman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4"/>
                <w:lang w:val="en-US"/>
              </w:rPr>
              <w:t>15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2CBD6476" w14:textId="77777777" w:rsidR="00795F3F" w:rsidRPr="007A7B9E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8C3C420" w14:textId="6B999DE2" w:rsidR="00795F3F" w:rsidRPr="007A7B9E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.3 (15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094807D9" w14:textId="77777777" w:rsidR="00795F3F" w:rsidRPr="007A7B9E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2B61CC00" w14:textId="7A3ACC5B" w:rsidR="00795F3F" w:rsidRPr="005C1FB6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001</w:t>
            </w:r>
            <w:r w:rsidR="00B2467F" w:rsidRPr="00B246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61DBF05E" w14:textId="77777777" w:rsidR="00795F3F" w:rsidRPr="005C1FB6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795F3F" w:rsidRPr="00DA06B0" w14:paraId="4BDAAAF1" w14:textId="77777777" w:rsidTr="002004AF">
        <w:trPr>
          <w:trHeight w:hRule="exact" w:val="631"/>
        </w:trPr>
        <w:tc>
          <w:tcPr>
            <w:tcW w:w="4395" w:type="dxa"/>
          </w:tcPr>
          <w:p w14:paraId="3C5D1BAA" w14:textId="77777777" w:rsidR="00795F3F" w:rsidRDefault="00795F3F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Female (%)</w:t>
            </w:r>
          </w:p>
        </w:tc>
        <w:tc>
          <w:tcPr>
            <w:tcW w:w="284" w:type="dxa"/>
          </w:tcPr>
          <w:p w14:paraId="5AFB21FF" w14:textId="77777777" w:rsidR="00795F3F" w:rsidRPr="00C704E2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F541A49" w14:textId="7AEF93C4" w:rsidR="00795F3F" w:rsidRPr="005C1FB6" w:rsidRDefault="00795F3F" w:rsidP="00937B0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</w:tcPr>
          <w:p w14:paraId="08815CE2" w14:textId="40C94119" w:rsidR="00795F3F" w:rsidRPr="005C1FB6" w:rsidRDefault="00937B01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8.2</w:t>
            </w:r>
            <w:r w:rsidR="00795F3F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65D4EF0A" w14:textId="77777777" w:rsidR="00795F3F" w:rsidRPr="005C1FB6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34E34187" w14:textId="0065F4BC" w:rsidR="00795F3F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37B01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0D55AB4B" w14:textId="77777777" w:rsidR="00795F3F" w:rsidRPr="00BE4028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2A990828" w14:textId="77777777" w:rsidR="00795F3F" w:rsidRPr="00BE4028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004AF" w14:paraId="2E606EF6" w14:textId="77777777" w:rsidTr="00F74970">
        <w:trPr>
          <w:trHeight w:hRule="exact" w:val="1096"/>
        </w:trPr>
        <w:tc>
          <w:tcPr>
            <w:tcW w:w="4395" w:type="dxa"/>
          </w:tcPr>
          <w:p w14:paraId="11F7DC32" w14:textId="77777777" w:rsidR="002004AF" w:rsidRDefault="002004AF" w:rsidP="00F74970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hnicity group (%)</w:t>
            </w:r>
          </w:p>
          <w:p w14:paraId="6CC71386" w14:textId="77777777" w:rsidR="002004AF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White</w:t>
            </w:r>
          </w:p>
          <w:p w14:paraId="2C44DFB6" w14:textId="77777777" w:rsidR="002004AF" w:rsidRPr="00025DE6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69470F79" w14:textId="77777777" w:rsidR="002004AF" w:rsidRPr="00C704E2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629844C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61C554AA" w14:textId="427C205E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0.3</w:t>
            </w:r>
          </w:p>
          <w:p w14:paraId="6A4DDDAA" w14:textId="5B941A8E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7</w:t>
            </w:r>
          </w:p>
        </w:tc>
        <w:tc>
          <w:tcPr>
            <w:tcW w:w="1134" w:type="dxa"/>
          </w:tcPr>
          <w:p w14:paraId="483DAFC7" w14:textId="77777777" w:rsidR="002004AF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18D4A27" w14:textId="7D0D1769" w:rsidR="002004AF" w:rsidRDefault="00411A95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9.5</w:t>
            </w:r>
          </w:p>
          <w:p w14:paraId="24625A04" w14:textId="06E28953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5</w:t>
            </w:r>
          </w:p>
        </w:tc>
        <w:tc>
          <w:tcPr>
            <w:tcW w:w="1314" w:type="dxa"/>
          </w:tcPr>
          <w:p w14:paraId="6C24067F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D1A2093" w14:textId="0875B76B" w:rsidR="002004AF" w:rsidRDefault="002004AF" w:rsidP="00411A9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411A95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</w:p>
        </w:tc>
      </w:tr>
      <w:tr w:rsidR="002004AF" w14:paraId="53B26D6F" w14:textId="77777777" w:rsidTr="00F74970">
        <w:trPr>
          <w:trHeight w:hRule="exact" w:val="1238"/>
        </w:trPr>
        <w:tc>
          <w:tcPr>
            <w:tcW w:w="4395" w:type="dxa"/>
          </w:tcPr>
          <w:p w14:paraId="0C66ADC4" w14:textId="77777777" w:rsidR="002004AF" w:rsidRDefault="002004AF" w:rsidP="00F74970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ducation (%)</w:t>
            </w:r>
          </w:p>
          <w:p w14:paraId="5A24F86A" w14:textId="77777777" w:rsidR="002004AF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Primary/high school</w:t>
            </w:r>
          </w:p>
          <w:p w14:paraId="575AEDE5" w14:textId="77777777" w:rsidR="002004AF" w:rsidRPr="00025DE6" w:rsidRDefault="002004A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College/University</w:t>
            </w:r>
          </w:p>
        </w:tc>
        <w:tc>
          <w:tcPr>
            <w:tcW w:w="284" w:type="dxa"/>
          </w:tcPr>
          <w:p w14:paraId="56655FE7" w14:textId="77777777" w:rsidR="002004AF" w:rsidRPr="00C704E2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1D0879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16DABE7C" w14:textId="46467BAC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4</w:t>
            </w:r>
          </w:p>
          <w:p w14:paraId="60CA5B2F" w14:textId="4556629F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5.6</w:t>
            </w:r>
          </w:p>
        </w:tc>
        <w:tc>
          <w:tcPr>
            <w:tcW w:w="1134" w:type="dxa"/>
          </w:tcPr>
          <w:p w14:paraId="4E19067F" w14:textId="77777777" w:rsidR="002004AF" w:rsidRDefault="002004A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11B099C" w14:textId="16ECFA2E" w:rsidR="002004AF" w:rsidRDefault="00411A95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6.0</w:t>
            </w:r>
          </w:p>
          <w:p w14:paraId="754C667B" w14:textId="0CF404C1" w:rsidR="002004AF" w:rsidRDefault="00411A95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4.0</w:t>
            </w:r>
          </w:p>
        </w:tc>
        <w:tc>
          <w:tcPr>
            <w:tcW w:w="1314" w:type="dxa"/>
          </w:tcPr>
          <w:p w14:paraId="0F048176" w14:textId="77777777" w:rsidR="002004AF" w:rsidRDefault="002004AF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AE73A40" w14:textId="39B1A57E" w:rsidR="002004AF" w:rsidRDefault="002004AF" w:rsidP="00411A9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411A95">
              <w:rPr>
                <w:rFonts w:ascii="Times New Roman" w:hAnsi="Times New Roman" w:cs="Times New Roman"/>
                <w:szCs w:val="24"/>
                <w:lang w:val="en-US"/>
              </w:rPr>
              <w:t>66</w:t>
            </w:r>
          </w:p>
        </w:tc>
      </w:tr>
      <w:tr w:rsidR="00795F3F" w:rsidRPr="005A44DE" w14:paraId="3418C981" w14:textId="77777777" w:rsidTr="009F2AA6">
        <w:trPr>
          <w:trHeight w:hRule="exact" w:val="2164"/>
        </w:trPr>
        <w:tc>
          <w:tcPr>
            <w:tcW w:w="4395" w:type="dxa"/>
          </w:tcPr>
          <w:p w14:paraId="1EDCB32C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ype of pain conditions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14:paraId="13D26DBD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Fracture</w:t>
            </w:r>
          </w:p>
          <w:p w14:paraId="0AC89B78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Back pain</w:t>
            </w:r>
          </w:p>
          <w:p w14:paraId="4D00F9B9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Neck pain</w:t>
            </w:r>
          </w:p>
          <w:p w14:paraId="397911B6" w14:textId="58D17615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</w:t>
            </w:r>
            <w:r w:rsidR="005A44DE">
              <w:rPr>
                <w:rFonts w:ascii="Times New Roman" w:hAnsi="Times New Roman" w:cs="Times New Roman"/>
                <w:lang w:val="en-CA"/>
              </w:rPr>
              <w:t>Other m</w:t>
            </w:r>
            <w:r>
              <w:rPr>
                <w:rFonts w:ascii="Times New Roman" w:hAnsi="Times New Roman" w:cs="Times New Roman"/>
                <w:lang w:val="en-CA"/>
              </w:rPr>
              <w:t>usculoskeletal</w:t>
            </w:r>
          </w:p>
          <w:p w14:paraId="74A95558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Abdominal pain</w:t>
            </w:r>
          </w:p>
          <w:p w14:paraId="1F3C1632" w14:textId="77777777" w:rsidR="00795F3F" w:rsidRDefault="00795F3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5F2C2E24" w14:textId="77777777" w:rsidR="00795F3F" w:rsidRPr="00C704E2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CF2FAD6" w14:textId="77777777" w:rsidR="00795F3F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508DC2D3" w14:textId="57016E60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1.2</w:t>
            </w:r>
          </w:p>
          <w:p w14:paraId="697805BF" w14:textId="612050E5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0.1</w:t>
            </w:r>
          </w:p>
          <w:p w14:paraId="3C815C36" w14:textId="18E8C23E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0.0</w:t>
            </w:r>
          </w:p>
          <w:p w14:paraId="49BB45B4" w14:textId="20171CA4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5.6</w:t>
            </w:r>
            <w:r w:rsidR="00795F3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06DEC2C" w14:textId="0074259F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4.0</w:t>
            </w:r>
          </w:p>
          <w:p w14:paraId="040A2F67" w14:textId="65725100" w:rsidR="00795F3F" w:rsidRPr="007B7C5B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6.6</w:t>
            </w:r>
            <w:r w:rsidR="00795F3F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15C9269C" w14:textId="77777777" w:rsidR="00795F3F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0DAFE3E" w14:textId="0309DB52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8</w:t>
            </w:r>
          </w:p>
          <w:p w14:paraId="4C588CFB" w14:textId="78DEE48C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9</w:t>
            </w:r>
          </w:p>
          <w:p w14:paraId="7C2547B5" w14:textId="4F425CE5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.0</w:t>
            </w:r>
          </w:p>
          <w:p w14:paraId="3D3CD261" w14:textId="2FD5ED36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.4</w:t>
            </w:r>
            <w:r w:rsidR="00795F3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15FB52B" w14:textId="26E6898B" w:rsidR="00795F3F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.0</w:t>
            </w:r>
          </w:p>
          <w:p w14:paraId="2FB61BF9" w14:textId="7543A109" w:rsidR="00795F3F" w:rsidRPr="005C1FB6" w:rsidRDefault="005A44DE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.4</w:t>
            </w:r>
            <w:r w:rsidR="00795F3F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  <w:p w14:paraId="785BE1C4" w14:textId="77777777" w:rsidR="00795F3F" w:rsidRPr="007B7C5B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77F112E3" w14:textId="77777777" w:rsidR="00795F3F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766E83E0" w14:textId="77777777" w:rsidR="00795F3F" w:rsidRDefault="00795F3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1</w:t>
            </w:r>
          </w:p>
          <w:p w14:paraId="08C61A7F" w14:textId="77777777" w:rsidR="00795F3F" w:rsidRPr="00BE4028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2F31FD4" w14:textId="77777777" w:rsidR="00795F3F" w:rsidRPr="00BE4028" w:rsidRDefault="00795F3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3E2477BB" w14:textId="62730FFB" w:rsidR="00795F3F" w:rsidRDefault="00795F3F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>ED: Emergency department</w:t>
      </w:r>
      <w:r w:rsidR="00861840">
        <w:rPr>
          <w:rFonts w:ascii="Times New Roman" w:hAnsi="Times New Roman" w:cs="Times New Roman"/>
          <w:szCs w:val="24"/>
          <w:lang w:val="en-CA"/>
        </w:rPr>
        <w:t xml:space="preserve">; </w:t>
      </w:r>
      <w:r w:rsidR="00B2467F" w:rsidRPr="00B2467F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="00861840">
        <w:rPr>
          <w:rFonts w:ascii="Times New Roman" w:hAnsi="Times New Roman" w:cs="Times New Roman"/>
          <w:szCs w:val="24"/>
          <w:lang w:val="en-CA"/>
        </w:rPr>
        <w:t>: p from independent t-test.</w:t>
      </w:r>
    </w:p>
    <w:p w14:paraId="310F730D" w14:textId="2D236399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41B0AE9D" w14:textId="27E20966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258F4E32" w14:textId="35108AF9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56B03286" w14:textId="67BAC5D4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034442D1" w14:textId="52429C67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60770A29" w14:textId="63E86627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65A3C699" w14:textId="1D792EA0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4CFE762F" w14:textId="65C0135F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14B408BE" w14:textId="3FEF531B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5B53FD83" w14:textId="4198C795" w:rsidR="00F333B7" w:rsidRDefault="00F333B7" w:rsidP="000166B9">
      <w:pPr>
        <w:spacing w:before="120"/>
        <w:rPr>
          <w:rFonts w:ascii="Times New Roman" w:hAnsi="Times New Roman" w:cs="Times New Roman"/>
          <w:szCs w:val="24"/>
          <w:lang w:val="en-CA"/>
        </w:rPr>
      </w:pPr>
    </w:p>
    <w:p w14:paraId="4206D659" w14:textId="1B7148B3" w:rsidR="00F333B7" w:rsidRDefault="00E9582E" w:rsidP="00F333B7">
      <w:pPr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lastRenderedPageBreak/>
        <w:t>Supplement Table 3</w:t>
      </w:r>
      <w:r w:rsidR="00F333B7" w:rsidRPr="00E35FFD">
        <w:rPr>
          <w:rFonts w:ascii="Times New Roman" w:hAnsi="Times New Roman" w:cs="Times New Roman"/>
          <w:szCs w:val="24"/>
          <w:lang w:val="en-CA"/>
        </w:rPr>
        <w:t xml:space="preserve">. </w:t>
      </w:r>
      <w:r w:rsidR="00F333B7">
        <w:rPr>
          <w:rFonts w:ascii="Times New Roman" w:hAnsi="Times New Roman" w:cs="Times New Roman"/>
          <w:szCs w:val="24"/>
          <w:lang w:val="en-CA"/>
        </w:rPr>
        <w:t xml:space="preserve">Baseline characteristics </w:t>
      </w:r>
      <w:r w:rsidR="00861840">
        <w:rPr>
          <w:rFonts w:ascii="Times New Roman" w:hAnsi="Times New Roman" w:cs="Times New Roman"/>
          <w:szCs w:val="24"/>
          <w:lang w:val="en-CA"/>
        </w:rPr>
        <w:t>for</w:t>
      </w:r>
      <w:r w:rsidR="00F333B7">
        <w:rPr>
          <w:rFonts w:ascii="Times New Roman" w:hAnsi="Times New Roman" w:cs="Times New Roman"/>
          <w:szCs w:val="24"/>
          <w:lang w:val="en-CA"/>
        </w:rPr>
        <w:t xml:space="preserve"> participants </w:t>
      </w:r>
      <w:r w:rsidR="00E62585" w:rsidRPr="00E62585">
        <w:rPr>
          <w:rFonts w:ascii="Times New Roman" w:hAnsi="Times New Roman" w:cs="Times New Roman"/>
          <w:szCs w:val="24"/>
          <w:lang w:val="en-CA"/>
        </w:rPr>
        <w:t xml:space="preserve">with and without agreement </w:t>
      </w:r>
      <w:r w:rsidR="00861840">
        <w:rPr>
          <w:rFonts w:ascii="Times New Roman" w:hAnsi="Times New Roman" w:cs="Times New Roman"/>
          <w:szCs w:val="24"/>
          <w:lang w:val="en-CA"/>
        </w:rPr>
        <w:t>between self-</w:t>
      </w:r>
      <w:r w:rsidR="00810ABE">
        <w:rPr>
          <w:rFonts w:ascii="Times New Roman" w:hAnsi="Times New Roman" w:cs="Times New Roman"/>
          <w:szCs w:val="24"/>
          <w:lang w:val="en-CA"/>
        </w:rPr>
        <w:t>reported</w:t>
      </w:r>
      <w:r w:rsidR="00861840">
        <w:rPr>
          <w:rFonts w:ascii="Times New Roman" w:hAnsi="Times New Roman" w:cs="Times New Roman"/>
          <w:szCs w:val="24"/>
          <w:lang w:val="en-CA"/>
        </w:rPr>
        <w:t xml:space="preserve"> chronic and</w:t>
      </w:r>
      <w:r w:rsidR="00861840">
        <w:rPr>
          <w:rFonts w:ascii="Times New Roman" w:hAnsi="Times New Roman" w:cs="Times New Roman"/>
          <w:lang w:val="en-CA"/>
        </w:rPr>
        <w:t xml:space="preserve"> </w:t>
      </w:r>
      <w:r w:rsidR="00F333B7">
        <w:rPr>
          <w:rFonts w:ascii="Times New Roman" w:hAnsi="Times New Roman" w:cs="Times New Roman"/>
          <w:lang w:val="en-CA"/>
        </w:rPr>
        <w:t>pain intensity ≥ 4</w:t>
      </w:r>
      <w:r w:rsidR="00810ABE">
        <w:rPr>
          <w:rFonts w:ascii="Times New Roman" w:hAnsi="Times New Roman" w:cs="Times New Roman"/>
          <w:lang w:val="en-CA"/>
        </w:rPr>
        <w:t xml:space="preserve"> on</w:t>
      </w:r>
      <w:r w:rsidR="005B5D60">
        <w:rPr>
          <w:rFonts w:ascii="Times New Roman" w:hAnsi="Times New Roman" w:cs="Times New Roman"/>
          <w:lang w:val="en-CA"/>
        </w:rPr>
        <w:t xml:space="preserve"> every or </w:t>
      </w:r>
      <w:r w:rsidR="00F333B7">
        <w:rPr>
          <w:rFonts w:ascii="Times New Roman" w:hAnsi="Times New Roman" w:cs="Times New Roman"/>
          <w:lang w:val="en-CA"/>
        </w:rPr>
        <w:t xml:space="preserve">most </w:t>
      </w:r>
      <w:proofErr w:type="gramStart"/>
      <w:r w:rsidR="005B5D60">
        <w:rPr>
          <w:rFonts w:ascii="Times New Roman" w:hAnsi="Times New Roman" w:cs="Times New Roman"/>
          <w:lang w:val="en-CA"/>
        </w:rPr>
        <w:t>days</w:t>
      </w:r>
      <w:proofErr w:type="gramEnd"/>
      <w:r w:rsidR="00810ABE">
        <w:rPr>
          <w:rFonts w:ascii="Times New Roman" w:hAnsi="Times New Roman" w:cs="Times New Roman"/>
          <w:lang w:val="en-CA"/>
        </w:rPr>
        <w:t xml:space="preserve"> definition</w:t>
      </w:r>
      <w:r w:rsidR="00F333B7">
        <w:rPr>
          <w:rFonts w:ascii="Times New Roman" w:hAnsi="Times New Roman" w:cs="Times New Roman"/>
          <w:szCs w:val="24"/>
          <w:lang w:val="en-CA"/>
        </w:rPr>
        <w:t xml:space="preserve"> (N=1,411).</w:t>
      </w:r>
    </w:p>
    <w:tbl>
      <w:tblPr>
        <w:tblStyle w:val="Grilledutableau"/>
        <w:tblW w:w="8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83"/>
        <w:gridCol w:w="1418"/>
        <w:gridCol w:w="1134"/>
        <w:gridCol w:w="1314"/>
      </w:tblGrid>
      <w:tr w:rsidR="00F333B7" w:rsidRPr="00773634" w14:paraId="3E056C6E" w14:textId="77777777" w:rsidTr="00516025">
        <w:trPr>
          <w:trHeight w:val="496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1B59EF39" w14:textId="77777777" w:rsidR="00F333B7" w:rsidRPr="00773634" w:rsidRDefault="00F333B7" w:rsidP="00C31151">
            <w:pPr>
              <w:spacing w:before="120" w:after="12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c</w:t>
            </w:r>
            <w:r w:rsidRPr="00025DE6">
              <w:rPr>
                <w:rFonts w:ascii="Times New Roman" w:hAnsi="Times New Roman" w:cs="Times New Roman"/>
                <w:lang w:val="en-CA"/>
              </w:rPr>
              <w:t>haracteristic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643B1DD8" w14:textId="77777777" w:rsidR="00F333B7" w:rsidRPr="00773634" w:rsidRDefault="00F333B7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AF4D3E4" w14:textId="62CD2F0D" w:rsidR="00F333B7" w:rsidRPr="00773634" w:rsidRDefault="00F333B7" w:rsidP="00A2055D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Agree</w:t>
            </w:r>
            <w:r w:rsidR="00516025">
              <w:rPr>
                <w:rFonts w:ascii="Times New Roman" w:hAnsi="Times New Roman" w:cs="Times New Roman"/>
                <w:szCs w:val="24"/>
                <w:lang w:val="en-CA"/>
              </w:rPr>
              <w:t>ment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 xml:space="preserve"> (N=1,</w:t>
            </w:r>
            <w:r w:rsidR="00A2055D">
              <w:rPr>
                <w:rFonts w:ascii="Times New Roman" w:hAnsi="Times New Roman" w:cs="Times New Roman"/>
                <w:szCs w:val="24"/>
                <w:lang w:val="en-CA"/>
              </w:rPr>
              <w:t>215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D71A54D" w14:textId="6A9679CF" w:rsidR="00F333B7" w:rsidRPr="00773634" w:rsidRDefault="00516025" w:rsidP="00A2055D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 xml:space="preserve">Without </w:t>
            </w:r>
            <w:r w:rsidR="00F333B7">
              <w:rPr>
                <w:rFonts w:ascii="Times New Roman" w:hAnsi="Times New Roman" w:cs="Times New Roman"/>
                <w:szCs w:val="24"/>
                <w:lang w:val="en-CA"/>
              </w:rPr>
              <w:t>(N=</w:t>
            </w:r>
            <w:r w:rsidR="00A2055D">
              <w:rPr>
                <w:rFonts w:ascii="Times New Roman" w:hAnsi="Times New Roman" w:cs="Times New Roman"/>
                <w:szCs w:val="24"/>
                <w:lang w:val="en-CA"/>
              </w:rPr>
              <w:t>196</w:t>
            </w:r>
            <w:r w:rsidR="00F333B7">
              <w:rPr>
                <w:rFonts w:ascii="Times New Roman" w:hAnsi="Times New Roman" w:cs="Times New Roman"/>
                <w:szCs w:val="24"/>
                <w:lang w:val="en-CA"/>
              </w:rPr>
              <w:t>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14:paraId="7BDF3BC8" w14:textId="15A2EFAE" w:rsidR="00F333B7" w:rsidRPr="00773634" w:rsidRDefault="00861840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p              χ</w:t>
            </w:r>
            <w:r w:rsidRPr="00D20413">
              <w:rPr>
                <w:rFonts w:ascii="Times New Roman" w:hAnsi="Times New Roman" w:cs="Times New Roman"/>
                <w:szCs w:val="24"/>
                <w:vertAlign w:val="superscript"/>
                <w:lang w:val="en-CA"/>
              </w:rPr>
              <w:t>2</w:t>
            </w:r>
          </w:p>
        </w:tc>
      </w:tr>
      <w:tr w:rsidR="00F333B7" w:rsidRPr="007A7B9E" w14:paraId="12AB9326" w14:textId="77777777" w:rsidTr="00516025">
        <w:trPr>
          <w:trHeight w:hRule="exact" w:val="966"/>
        </w:trPr>
        <w:tc>
          <w:tcPr>
            <w:tcW w:w="4395" w:type="dxa"/>
          </w:tcPr>
          <w:p w14:paraId="711D8CB4" w14:textId="77777777" w:rsidR="00F333B7" w:rsidRDefault="00F333B7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an</w:t>
            </w:r>
            <w:r>
              <w:rPr>
                <w:rFonts w:ascii="Times New Roman" w:hAnsi="Times New Roman" w:cs="Times New Roman"/>
                <w:lang w:val="en-CA"/>
              </w:rPr>
              <w:t xml:space="preserve"> (±SD)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age</w:t>
            </w:r>
          </w:p>
        </w:tc>
        <w:tc>
          <w:tcPr>
            <w:tcW w:w="283" w:type="dxa"/>
          </w:tcPr>
          <w:p w14:paraId="15ABBFF1" w14:textId="77777777" w:rsidR="00F333B7" w:rsidRPr="00C704E2" w:rsidRDefault="00F333B7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8EF3F6A" w14:textId="7D0CB5B2" w:rsidR="00F333B7" w:rsidRPr="007A7B9E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516025">
              <w:rPr>
                <w:rFonts w:ascii="Times New Roman" w:hAnsi="Times New Roman" w:cs="Times New Roman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4"/>
                <w:lang w:val="en-US"/>
              </w:rPr>
              <w:t>15.7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0D60AE90" w14:textId="77777777" w:rsidR="00F333B7" w:rsidRPr="007A7B9E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11570E6" w14:textId="0087572F" w:rsidR="00F333B7" w:rsidRPr="007A7B9E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(1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3E99164D" w14:textId="77777777" w:rsidR="00F333B7" w:rsidRPr="007A7B9E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11F94D49" w14:textId="1F477742" w:rsidR="00F333B7" w:rsidRPr="005C1FB6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B2467F" w:rsidRPr="00B246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24169DAC" w14:textId="77777777" w:rsidR="00F333B7" w:rsidRPr="005C1FB6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333B7" w:rsidRPr="00DA06B0" w14:paraId="08C6B4DB" w14:textId="77777777" w:rsidTr="002004AF">
        <w:trPr>
          <w:trHeight w:hRule="exact" w:val="631"/>
        </w:trPr>
        <w:tc>
          <w:tcPr>
            <w:tcW w:w="4395" w:type="dxa"/>
          </w:tcPr>
          <w:p w14:paraId="5B38CD1A" w14:textId="77777777" w:rsidR="00F333B7" w:rsidRDefault="00F333B7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Female (%)</w:t>
            </w:r>
          </w:p>
        </w:tc>
        <w:tc>
          <w:tcPr>
            <w:tcW w:w="283" w:type="dxa"/>
          </w:tcPr>
          <w:p w14:paraId="2D215668" w14:textId="77777777" w:rsidR="00F333B7" w:rsidRPr="00C704E2" w:rsidRDefault="00F333B7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2FCA633" w14:textId="2F49DD1B" w:rsidR="00F333B7" w:rsidRPr="005C1FB6" w:rsidRDefault="00F333B7" w:rsidP="005E371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</w:tcPr>
          <w:p w14:paraId="6180EB3C" w14:textId="3865EA25" w:rsidR="00F333B7" w:rsidRPr="005C1FB6" w:rsidRDefault="005E3710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7.7</w:t>
            </w:r>
            <w:r w:rsidR="00F333B7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29CD4E9D" w14:textId="77777777" w:rsidR="00F333B7" w:rsidRPr="005C1FB6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444DB381" w14:textId="06B837C4" w:rsidR="00F333B7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E3710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73EC26DD" w14:textId="77777777" w:rsidR="00F333B7" w:rsidRPr="00BE4028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59BE5AB" w14:textId="77777777" w:rsidR="00F333B7" w:rsidRPr="00BE4028" w:rsidRDefault="00F333B7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004AF" w:rsidRPr="00DA06B0" w14:paraId="7B43EB4F" w14:textId="77777777" w:rsidTr="007764FF">
        <w:trPr>
          <w:trHeight w:hRule="exact" w:val="1136"/>
        </w:trPr>
        <w:tc>
          <w:tcPr>
            <w:tcW w:w="4395" w:type="dxa"/>
          </w:tcPr>
          <w:p w14:paraId="510C1776" w14:textId="77777777" w:rsidR="002004AF" w:rsidRDefault="002004AF" w:rsidP="002004AF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hnicity group (%)</w:t>
            </w:r>
          </w:p>
          <w:p w14:paraId="57ECDF96" w14:textId="77777777" w:rsidR="002004AF" w:rsidRDefault="002004AF" w:rsidP="002004A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White</w:t>
            </w:r>
          </w:p>
          <w:p w14:paraId="3554360A" w14:textId="354A4F8A" w:rsidR="002004AF" w:rsidRPr="00025DE6" w:rsidRDefault="002004AF" w:rsidP="002004A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3" w:type="dxa"/>
          </w:tcPr>
          <w:p w14:paraId="7AA9FCB7" w14:textId="77777777" w:rsidR="002004AF" w:rsidRPr="00C704E2" w:rsidRDefault="002004AF" w:rsidP="002004A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EDA36FF" w14:textId="77777777" w:rsidR="002004AF" w:rsidRDefault="002004AF" w:rsidP="002004AF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147CDAFC" w14:textId="091FB73A" w:rsidR="002004AF" w:rsidRDefault="00A02DDD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0.6</w:t>
            </w:r>
          </w:p>
          <w:p w14:paraId="6650E593" w14:textId="27EA4D48" w:rsidR="002004AF" w:rsidRDefault="00A02DDD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4</w:t>
            </w:r>
          </w:p>
        </w:tc>
        <w:tc>
          <w:tcPr>
            <w:tcW w:w="1134" w:type="dxa"/>
          </w:tcPr>
          <w:p w14:paraId="66F42F96" w14:textId="77777777" w:rsidR="002004AF" w:rsidRDefault="002004AF" w:rsidP="002004A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0D27651" w14:textId="7B092A22" w:rsidR="002004AF" w:rsidRDefault="00A02DDD" w:rsidP="002004A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.4</w:t>
            </w:r>
          </w:p>
          <w:p w14:paraId="48842439" w14:textId="5483BCB2" w:rsidR="002004AF" w:rsidRDefault="00A02DDD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6</w:t>
            </w:r>
          </w:p>
        </w:tc>
        <w:tc>
          <w:tcPr>
            <w:tcW w:w="1314" w:type="dxa"/>
          </w:tcPr>
          <w:p w14:paraId="79BF29BE" w14:textId="77777777" w:rsidR="002004AF" w:rsidRDefault="002004AF" w:rsidP="002004A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06E8729" w14:textId="728C4EB1" w:rsidR="002004AF" w:rsidRDefault="002004AF" w:rsidP="00A02DD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A02DDD"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</w:p>
        </w:tc>
      </w:tr>
      <w:tr w:rsidR="007764FF" w:rsidRPr="00DA06B0" w14:paraId="4512DF40" w14:textId="77777777" w:rsidTr="002004AF">
        <w:trPr>
          <w:trHeight w:hRule="exact" w:val="1238"/>
        </w:trPr>
        <w:tc>
          <w:tcPr>
            <w:tcW w:w="4395" w:type="dxa"/>
          </w:tcPr>
          <w:p w14:paraId="41AAC4DD" w14:textId="77777777" w:rsidR="007764FF" w:rsidRDefault="007764FF" w:rsidP="007764FF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ducation (%)</w:t>
            </w:r>
          </w:p>
          <w:p w14:paraId="4F4F25C1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Primary/high school</w:t>
            </w:r>
          </w:p>
          <w:p w14:paraId="38FE896A" w14:textId="2A68444B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College/University</w:t>
            </w:r>
          </w:p>
        </w:tc>
        <w:tc>
          <w:tcPr>
            <w:tcW w:w="283" w:type="dxa"/>
          </w:tcPr>
          <w:p w14:paraId="17EA731D" w14:textId="77777777" w:rsidR="007764FF" w:rsidRPr="00C704E2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D10A94A" w14:textId="77777777" w:rsidR="007764FF" w:rsidRDefault="007764FF" w:rsidP="007764FF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033B76FE" w14:textId="2FE0C10C" w:rsidR="007764FF" w:rsidRDefault="00A02DDD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8</w:t>
            </w:r>
          </w:p>
          <w:p w14:paraId="184EDD94" w14:textId="4EB1FD46" w:rsidR="007764FF" w:rsidRDefault="00A02DDD" w:rsidP="007764F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5.2</w:t>
            </w:r>
          </w:p>
        </w:tc>
        <w:tc>
          <w:tcPr>
            <w:tcW w:w="1134" w:type="dxa"/>
          </w:tcPr>
          <w:p w14:paraId="01DDF776" w14:textId="7777777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B6B0B23" w14:textId="54A25AA9" w:rsidR="007764FF" w:rsidRDefault="00A02DDD" w:rsidP="007764F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3.8</w:t>
            </w:r>
          </w:p>
          <w:p w14:paraId="24973987" w14:textId="0DE769FF" w:rsidR="007764FF" w:rsidRDefault="00A02DDD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6.2</w:t>
            </w:r>
          </w:p>
        </w:tc>
        <w:tc>
          <w:tcPr>
            <w:tcW w:w="1314" w:type="dxa"/>
          </w:tcPr>
          <w:p w14:paraId="016A228B" w14:textId="77777777" w:rsidR="007764FF" w:rsidRDefault="007764FF" w:rsidP="007764F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5886C3D0" w14:textId="5F789405" w:rsidR="007764FF" w:rsidRDefault="007764FF" w:rsidP="00A02DDD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A02DDD">
              <w:rPr>
                <w:rFonts w:ascii="Times New Roman" w:hAnsi="Times New Roman" w:cs="Times New Roman"/>
                <w:szCs w:val="24"/>
                <w:lang w:val="en-US"/>
              </w:rPr>
              <w:t>80</w:t>
            </w:r>
          </w:p>
        </w:tc>
      </w:tr>
      <w:tr w:rsidR="007764FF" w:rsidRPr="00280888" w14:paraId="7C2FC795" w14:textId="77777777" w:rsidTr="00516025">
        <w:trPr>
          <w:trHeight w:hRule="exact" w:val="2164"/>
        </w:trPr>
        <w:tc>
          <w:tcPr>
            <w:tcW w:w="4395" w:type="dxa"/>
          </w:tcPr>
          <w:p w14:paraId="4A14DFF8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ype of pain conditions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14:paraId="1DE0FF98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Fracture</w:t>
            </w:r>
          </w:p>
          <w:p w14:paraId="5BBA1D2B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Back pain</w:t>
            </w:r>
          </w:p>
          <w:p w14:paraId="0DFDE83F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Neck pain</w:t>
            </w:r>
          </w:p>
          <w:p w14:paraId="60C36265" w14:textId="28E2A8AF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 musculoskeletal</w:t>
            </w:r>
          </w:p>
          <w:p w14:paraId="42A2AEA8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Abdominal pain</w:t>
            </w:r>
          </w:p>
          <w:p w14:paraId="7613476F" w14:textId="77777777" w:rsidR="007764FF" w:rsidRDefault="007764FF" w:rsidP="007764F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3" w:type="dxa"/>
          </w:tcPr>
          <w:p w14:paraId="5CA85672" w14:textId="77777777" w:rsidR="007764FF" w:rsidRPr="00C704E2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1094D9F" w14:textId="7777777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CF3B06B" w14:textId="66959783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1.9</w:t>
            </w:r>
          </w:p>
          <w:p w14:paraId="4BC3C2AD" w14:textId="0F416AAA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1.5</w:t>
            </w:r>
          </w:p>
          <w:p w14:paraId="30103D77" w14:textId="130A02DD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0.0</w:t>
            </w:r>
          </w:p>
          <w:p w14:paraId="7A12D72B" w14:textId="76AB07BF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86.3 </w:t>
            </w:r>
          </w:p>
          <w:p w14:paraId="3FD57DC3" w14:textId="5325568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3.2</w:t>
            </w:r>
          </w:p>
          <w:p w14:paraId="7C468677" w14:textId="703A1575" w:rsidR="007764FF" w:rsidRPr="007B7C5B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95.1   </w:t>
            </w:r>
          </w:p>
        </w:tc>
        <w:tc>
          <w:tcPr>
            <w:tcW w:w="1134" w:type="dxa"/>
          </w:tcPr>
          <w:p w14:paraId="38A18143" w14:textId="7777777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26E8AEE6" w14:textId="09ED104D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1</w:t>
            </w:r>
          </w:p>
          <w:p w14:paraId="478A72F0" w14:textId="7E580C9E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5</w:t>
            </w:r>
          </w:p>
          <w:p w14:paraId="256842AC" w14:textId="1779EA9C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.0</w:t>
            </w:r>
          </w:p>
          <w:p w14:paraId="2BD28006" w14:textId="4D6D836A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3.8 </w:t>
            </w:r>
          </w:p>
          <w:p w14:paraId="45864138" w14:textId="7F453F1F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.8</w:t>
            </w:r>
          </w:p>
          <w:p w14:paraId="4A80CF6B" w14:textId="28A2D2DE" w:rsidR="007764FF" w:rsidRPr="005C1FB6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.9   </w:t>
            </w:r>
          </w:p>
          <w:p w14:paraId="4AA2200D" w14:textId="77777777" w:rsidR="007764FF" w:rsidRPr="007B7C5B" w:rsidRDefault="007764FF" w:rsidP="007764F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48B466F1" w14:textId="7777777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BDE0BAF" w14:textId="77777777" w:rsidR="007764FF" w:rsidRDefault="007764FF" w:rsidP="007764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1</w:t>
            </w:r>
          </w:p>
          <w:p w14:paraId="20731424" w14:textId="77777777" w:rsidR="007764FF" w:rsidRPr="00BE4028" w:rsidRDefault="007764FF" w:rsidP="007764F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79D85B34" w14:textId="77777777" w:rsidR="007764FF" w:rsidRPr="00BE4028" w:rsidRDefault="007764FF" w:rsidP="007764FF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50089C55" w14:textId="69A193F8" w:rsidR="00F333B7" w:rsidRDefault="00F333B7" w:rsidP="00F333B7">
      <w:pPr>
        <w:spacing w:before="12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>ED: Emergency department</w:t>
      </w:r>
      <w:r w:rsidR="00861840">
        <w:rPr>
          <w:rFonts w:ascii="Times New Roman" w:hAnsi="Times New Roman" w:cs="Times New Roman"/>
          <w:szCs w:val="24"/>
          <w:lang w:val="en-CA"/>
        </w:rPr>
        <w:t xml:space="preserve">; </w:t>
      </w:r>
      <w:r w:rsidR="00B2467F" w:rsidRPr="00B2467F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="00861840">
        <w:rPr>
          <w:rFonts w:ascii="Times New Roman" w:hAnsi="Times New Roman" w:cs="Times New Roman"/>
          <w:szCs w:val="24"/>
          <w:lang w:val="en-CA"/>
        </w:rPr>
        <w:t>: p from independent t-test.</w:t>
      </w:r>
    </w:p>
    <w:p w14:paraId="0826F59E" w14:textId="0E4FD9DE" w:rsidR="00F333B7" w:rsidRDefault="00F333B7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2865DE22" w14:textId="44ABAF64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09747370" w14:textId="4050B3FF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731612AD" w14:textId="7E012F57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0E821804" w14:textId="69BAC1FF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3CB1417B" w14:textId="105C6EF9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451A0266" w14:textId="6E8963B1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27C2720A" w14:textId="5766937B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1534C81A" w14:textId="4622955F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37C93EFF" w14:textId="1934F3C9" w:rsidR="004415BF" w:rsidRDefault="004415BF" w:rsidP="000166B9">
      <w:pPr>
        <w:spacing w:before="120"/>
        <w:rPr>
          <w:rFonts w:ascii="Times New Roman" w:hAnsi="Times New Roman" w:cs="Times New Roman"/>
          <w:lang w:val="en-CA"/>
        </w:rPr>
      </w:pPr>
    </w:p>
    <w:p w14:paraId="2F5D277B" w14:textId="0A732942" w:rsidR="00B2467F" w:rsidRDefault="00E9582E" w:rsidP="00B2467F">
      <w:pPr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lastRenderedPageBreak/>
        <w:t>Supplement Table 4</w:t>
      </w:r>
      <w:r w:rsidR="00B2467F" w:rsidRPr="00E35FFD">
        <w:rPr>
          <w:rFonts w:ascii="Times New Roman" w:hAnsi="Times New Roman" w:cs="Times New Roman"/>
          <w:szCs w:val="24"/>
          <w:lang w:val="en-CA"/>
        </w:rPr>
        <w:t xml:space="preserve">. </w:t>
      </w:r>
      <w:r w:rsidR="00B2467F">
        <w:rPr>
          <w:rFonts w:ascii="Times New Roman" w:hAnsi="Times New Roman" w:cs="Times New Roman"/>
          <w:szCs w:val="24"/>
          <w:lang w:val="en-CA"/>
        </w:rPr>
        <w:t xml:space="preserve">Baseline characteristics for participants </w:t>
      </w:r>
      <w:bookmarkStart w:id="0" w:name="_Hlk152066680"/>
      <w:r w:rsidR="009D0A1E">
        <w:rPr>
          <w:rFonts w:ascii="Times New Roman" w:hAnsi="Times New Roman" w:cs="Times New Roman"/>
          <w:szCs w:val="24"/>
          <w:lang w:val="en-CA"/>
        </w:rPr>
        <w:t>with and without agreement</w:t>
      </w:r>
      <w:r w:rsidR="00B2467F">
        <w:rPr>
          <w:rFonts w:ascii="Times New Roman" w:hAnsi="Times New Roman" w:cs="Times New Roman"/>
          <w:szCs w:val="24"/>
          <w:lang w:val="en-CA"/>
        </w:rPr>
        <w:t xml:space="preserve"> </w:t>
      </w:r>
      <w:bookmarkEnd w:id="0"/>
      <w:r w:rsidR="00B2467F">
        <w:rPr>
          <w:rFonts w:ascii="Times New Roman" w:hAnsi="Times New Roman" w:cs="Times New Roman"/>
          <w:szCs w:val="24"/>
          <w:lang w:val="en-CA"/>
        </w:rPr>
        <w:t>between self-</w:t>
      </w:r>
      <w:r w:rsidR="00F673E5">
        <w:rPr>
          <w:rFonts w:ascii="Times New Roman" w:hAnsi="Times New Roman" w:cs="Times New Roman"/>
          <w:szCs w:val="24"/>
          <w:lang w:val="en-CA"/>
        </w:rPr>
        <w:t>reported</w:t>
      </w:r>
      <w:r w:rsidR="00B2467F">
        <w:rPr>
          <w:rFonts w:ascii="Times New Roman" w:hAnsi="Times New Roman" w:cs="Times New Roman"/>
          <w:szCs w:val="24"/>
          <w:lang w:val="en-CA"/>
        </w:rPr>
        <w:t xml:space="preserve"> chronic and</w:t>
      </w:r>
      <w:r w:rsidR="00B2467F">
        <w:rPr>
          <w:rFonts w:ascii="Times New Roman" w:hAnsi="Times New Roman" w:cs="Times New Roman"/>
          <w:lang w:val="en-CA"/>
        </w:rPr>
        <w:t xml:space="preserve"> moderate </w:t>
      </w:r>
      <w:r w:rsidR="00974EC8">
        <w:rPr>
          <w:rFonts w:ascii="Times New Roman" w:hAnsi="Times New Roman" w:cs="Times New Roman"/>
          <w:lang w:val="en-CA"/>
        </w:rPr>
        <w:t xml:space="preserve">or </w:t>
      </w:r>
      <w:r w:rsidR="00810ABE">
        <w:rPr>
          <w:rFonts w:ascii="Times New Roman" w:hAnsi="Times New Roman" w:cs="Times New Roman"/>
          <w:lang w:val="en-CA"/>
        </w:rPr>
        <w:t>higher</w:t>
      </w:r>
      <w:r w:rsidR="00974EC8">
        <w:rPr>
          <w:rFonts w:ascii="Times New Roman" w:hAnsi="Times New Roman" w:cs="Times New Roman"/>
          <w:lang w:val="en-CA"/>
        </w:rPr>
        <w:t xml:space="preserve"> </w:t>
      </w:r>
      <w:r w:rsidR="00B2467F">
        <w:rPr>
          <w:rFonts w:ascii="Times New Roman" w:hAnsi="Times New Roman" w:cs="Times New Roman"/>
          <w:lang w:val="en-CA"/>
        </w:rPr>
        <w:t>disability level (PDI)</w:t>
      </w:r>
      <w:r w:rsidR="00B2467F">
        <w:rPr>
          <w:rFonts w:ascii="Times New Roman" w:hAnsi="Times New Roman" w:cs="Times New Roman"/>
          <w:szCs w:val="24"/>
          <w:lang w:val="en-CA"/>
        </w:rPr>
        <w:t xml:space="preserve"> </w:t>
      </w:r>
      <w:r w:rsidR="00810ABE">
        <w:rPr>
          <w:rFonts w:ascii="Times New Roman" w:hAnsi="Times New Roman" w:cs="Times New Roman"/>
          <w:szCs w:val="24"/>
          <w:lang w:val="en-CA"/>
        </w:rPr>
        <w:t xml:space="preserve">definition </w:t>
      </w:r>
      <w:r w:rsidR="00B2467F">
        <w:rPr>
          <w:rFonts w:ascii="Times New Roman" w:hAnsi="Times New Roman" w:cs="Times New Roman"/>
          <w:szCs w:val="24"/>
          <w:lang w:val="en-CA"/>
        </w:rPr>
        <w:t>(N=1,411).</w:t>
      </w:r>
    </w:p>
    <w:tbl>
      <w:tblPr>
        <w:tblStyle w:val="Grilledutableau"/>
        <w:tblW w:w="8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284"/>
        <w:gridCol w:w="1418"/>
        <w:gridCol w:w="1134"/>
        <w:gridCol w:w="1314"/>
      </w:tblGrid>
      <w:tr w:rsidR="00B2467F" w:rsidRPr="00773634" w14:paraId="4934D2CA" w14:textId="77777777" w:rsidTr="007764FF">
        <w:trPr>
          <w:trHeight w:val="496"/>
        </w:trPr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3C0788B" w14:textId="77777777" w:rsidR="00B2467F" w:rsidRPr="00773634" w:rsidRDefault="00B2467F" w:rsidP="00C31151">
            <w:pPr>
              <w:spacing w:before="120" w:after="12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c</w:t>
            </w:r>
            <w:r w:rsidRPr="00025DE6">
              <w:rPr>
                <w:rFonts w:ascii="Times New Roman" w:hAnsi="Times New Roman" w:cs="Times New Roman"/>
                <w:lang w:val="en-CA"/>
              </w:rPr>
              <w:t>haracteristic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29DD44B0" w14:textId="77777777" w:rsidR="00B2467F" w:rsidRPr="00773634" w:rsidRDefault="00B2467F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8A0E5C3" w14:textId="5E3DF793" w:rsidR="00B2467F" w:rsidRPr="00773634" w:rsidRDefault="00B2467F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Agree</w:t>
            </w:r>
            <w:r w:rsidR="00C85E49">
              <w:rPr>
                <w:rFonts w:ascii="Times New Roman" w:hAnsi="Times New Roman" w:cs="Times New Roman"/>
                <w:szCs w:val="24"/>
                <w:lang w:val="en-CA"/>
              </w:rPr>
              <w:t>ment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 xml:space="preserve"> (N=1,17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F9B2ACE" w14:textId="337C9320" w:rsidR="00B2467F" w:rsidRPr="00773634" w:rsidRDefault="00C85E49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Without</w:t>
            </w:r>
            <w:r w:rsidR="00B2467F">
              <w:rPr>
                <w:rFonts w:ascii="Times New Roman" w:hAnsi="Times New Roman" w:cs="Times New Roman"/>
                <w:szCs w:val="24"/>
                <w:lang w:val="en-CA"/>
              </w:rPr>
              <w:t xml:space="preserve"> (N=232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14:paraId="3EC5E6D2" w14:textId="77777777" w:rsidR="00B2467F" w:rsidRPr="00773634" w:rsidRDefault="00B2467F" w:rsidP="00C3115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p              χ</w:t>
            </w:r>
            <w:r w:rsidRPr="00D20413">
              <w:rPr>
                <w:rFonts w:ascii="Times New Roman" w:hAnsi="Times New Roman" w:cs="Times New Roman"/>
                <w:szCs w:val="24"/>
                <w:vertAlign w:val="superscript"/>
                <w:lang w:val="en-CA"/>
              </w:rPr>
              <w:t>2</w:t>
            </w:r>
          </w:p>
        </w:tc>
      </w:tr>
      <w:tr w:rsidR="00B2467F" w:rsidRPr="007A7B9E" w14:paraId="765FEFE8" w14:textId="77777777" w:rsidTr="007764FF">
        <w:trPr>
          <w:trHeight w:hRule="exact" w:val="966"/>
        </w:trPr>
        <w:tc>
          <w:tcPr>
            <w:tcW w:w="4394" w:type="dxa"/>
          </w:tcPr>
          <w:p w14:paraId="0A877AAF" w14:textId="77777777" w:rsidR="00B2467F" w:rsidRDefault="00B2467F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an</w:t>
            </w:r>
            <w:r>
              <w:rPr>
                <w:rFonts w:ascii="Times New Roman" w:hAnsi="Times New Roman" w:cs="Times New Roman"/>
                <w:lang w:val="en-CA"/>
              </w:rPr>
              <w:t xml:space="preserve"> (±SD)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age</w:t>
            </w:r>
          </w:p>
        </w:tc>
        <w:tc>
          <w:tcPr>
            <w:tcW w:w="284" w:type="dxa"/>
          </w:tcPr>
          <w:p w14:paraId="0A7A4340" w14:textId="77777777" w:rsidR="00B2467F" w:rsidRPr="00C704E2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F72A028" w14:textId="66590D9E" w:rsidR="00B2467F" w:rsidRPr="007A7B9E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>5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9F2AA6">
              <w:rPr>
                <w:rFonts w:ascii="Times New Roman" w:hAnsi="Times New Roman" w:cs="Times New Roman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4"/>
                <w:lang w:val="en-US"/>
              </w:rPr>
              <w:t>15.7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3B76D0F5" w14:textId="77777777" w:rsidR="00B2467F" w:rsidRPr="007A7B9E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3B2A35" w14:textId="77777777" w:rsidR="00B2467F" w:rsidRPr="007A7B9E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3.2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(1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)</w:t>
            </w:r>
            <w:r w:rsidRPr="007A7B9E">
              <w:rPr>
                <w:rFonts w:ascii="Times New Roman" w:hAnsi="Times New Roman" w:cs="Times New Roman"/>
                <w:szCs w:val="24"/>
                <w:lang w:val="en-US"/>
              </w:rPr>
              <w:t xml:space="preserve">    </w:t>
            </w:r>
          </w:p>
          <w:p w14:paraId="70CF1FF9" w14:textId="77777777" w:rsidR="00B2467F" w:rsidRPr="007A7B9E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550A82CD" w14:textId="5710493D" w:rsidR="00B2467F" w:rsidRPr="005C1FB6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  <w:r w:rsidRPr="00B246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    </w:t>
            </w:r>
          </w:p>
          <w:p w14:paraId="0F48C951" w14:textId="77777777" w:rsidR="00B2467F" w:rsidRPr="005C1FB6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B2467F" w:rsidRPr="00DA06B0" w14:paraId="543F3637" w14:textId="77777777" w:rsidTr="007764FF">
        <w:trPr>
          <w:trHeight w:hRule="exact" w:val="631"/>
        </w:trPr>
        <w:tc>
          <w:tcPr>
            <w:tcW w:w="4394" w:type="dxa"/>
          </w:tcPr>
          <w:p w14:paraId="59837C0F" w14:textId="77777777" w:rsidR="00B2467F" w:rsidRDefault="00B2467F" w:rsidP="00C31151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Female (%)</w:t>
            </w:r>
          </w:p>
        </w:tc>
        <w:tc>
          <w:tcPr>
            <w:tcW w:w="284" w:type="dxa"/>
          </w:tcPr>
          <w:p w14:paraId="243B3121" w14:textId="77777777" w:rsidR="00B2467F" w:rsidRPr="00C704E2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DD88520" w14:textId="77777777" w:rsidR="00B2467F" w:rsidRPr="005C1FB6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2.3    </w:t>
            </w:r>
          </w:p>
        </w:tc>
        <w:tc>
          <w:tcPr>
            <w:tcW w:w="1134" w:type="dxa"/>
          </w:tcPr>
          <w:p w14:paraId="4677D0B3" w14:textId="77777777" w:rsidR="00B2467F" w:rsidRPr="005C1FB6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3.0    </w:t>
            </w:r>
          </w:p>
          <w:p w14:paraId="7D8E4614" w14:textId="77777777" w:rsidR="00B2467F" w:rsidRPr="005C1FB6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5623726A" w14:textId="77777777" w:rsidR="00B2467F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0.85     </w:t>
            </w:r>
          </w:p>
          <w:p w14:paraId="28E91DCF" w14:textId="77777777" w:rsidR="00B2467F" w:rsidRPr="00BE4028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22944C0" w14:textId="77777777" w:rsidR="00B2467F" w:rsidRPr="00BE4028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7764FF" w14:paraId="36589AA6" w14:textId="77777777" w:rsidTr="007764FF">
        <w:trPr>
          <w:trHeight w:hRule="exact" w:val="1136"/>
        </w:trPr>
        <w:tc>
          <w:tcPr>
            <w:tcW w:w="4394" w:type="dxa"/>
          </w:tcPr>
          <w:p w14:paraId="656C6B56" w14:textId="77777777" w:rsidR="007764FF" w:rsidRDefault="007764FF" w:rsidP="00F74970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hnicity group (%)</w:t>
            </w:r>
          </w:p>
          <w:p w14:paraId="0B5EBFFA" w14:textId="77777777" w:rsidR="007764FF" w:rsidRDefault="007764F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White</w:t>
            </w:r>
          </w:p>
          <w:p w14:paraId="4CF79337" w14:textId="77777777" w:rsidR="007764FF" w:rsidRPr="00025DE6" w:rsidRDefault="007764F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50D78410" w14:textId="77777777" w:rsidR="007764FF" w:rsidRPr="00C704E2" w:rsidRDefault="007764F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6F246E8" w14:textId="77777777" w:rsidR="007764FF" w:rsidRDefault="007764FF" w:rsidP="00F74970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47971E1A" w14:textId="6981C5A0" w:rsidR="007764FF" w:rsidRDefault="002503FE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1.1</w:t>
            </w:r>
          </w:p>
          <w:p w14:paraId="0B6AB3F9" w14:textId="0A49A745" w:rsidR="007764FF" w:rsidRDefault="002503FE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9</w:t>
            </w:r>
          </w:p>
        </w:tc>
        <w:tc>
          <w:tcPr>
            <w:tcW w:w="1134" w:type="dxa"/>
          </w:tcPr>
          <w:p w14:paraId="178719D9" w14:textId="77777777" w:rsidR="007764FF" w:rsidRDefault="007764F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4F74AC3" w14:textId="3F617A5A" w:rsidR="007764FF" w:rsidRDefault="002503FE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5.5</w:t>
            </w:r>
          </w:p>
          <w:p w14:paraId="0DFBE5C6" w14:textId="6F4C1FF0" w:rsidR="007764FF" w:rsidRDefault="002503FE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5</w:t>
            </w:r>
          </w:p>
        </w:tc>
        <w:tc>
          <w:tcPr>
            <w:tcW w:w="1314" w:type="dxa"/>
          </w:tcPr>
          <w:p w14:paraId="13AA829F" w14:textId="77777777" w:rsidR="007764FF" w:rsidRDefault="007764FF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F61CF41" w14:textId="72901578" w:rsidR="007764FF" w:rsidRDefault="007764FF" w:rsidP="002503F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 w:rsidR="002503FE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7764FF" w14:paraId="79FA50CC" w14:textId="77777777" w:rsidTr="007764FF">
        <w:trPr>
          <w:trHeight w:hRule="exact" w:val="1238"/>
        </w:trPr>
        <w:tc>
          <w:tcPr>
            <w:tcW w:w="4394" w:type="dxa"/>
          </w:tcPr>
          <w:p w14:paraId="279C2821" w14:textId="77777777" w:rsidR="007764FF" w:rsidRDefault="007764FF" w:rsidP="00F74970">
            <w:pPr>
              <w:spacing w:before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ducation (%)</w:t>
            </w:r>
          </w:p>
          <w:p w14:paraId="2CBC401F" w14:textId="77777777" w:rsidR="007764FF" w:rsidRDefault="007764F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Primary/high school</w:t>
            </w:r>
          </w:p>
          <w:p w14:paraId="4CF4BFB3" w14:textId="77777777" w:rsidR="007764FF" w:rsidRDefault="007764FF" w:rsidP="00F7497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College/University</w:t>
            </w:r>
          </w:p>
        </w:tc>
        <w:tc>
          <w:tcPr>
            <w:tcW w:w="284" w:type="dxa"/>
          </w:tcPr>
          <w:p w14:paraId="646B1915" w14:textId="77777777" w:rsidR="007764FF" w:rsidRPr="00C704E2" w:rsidRDefault="007764F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BAE1969" w14:textId="77777777" w:rsidR="007764FF" w:rsidRDefault="007764FF" w:rsidP="00F74970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6111C8BA" w14:textId="1685359E" w:rsidR="007764FF" w:rsidRDefault="002503FE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4</w:t>
            </w:r>
          </w:p>
          <w:p w14:paraId="024E83E1" w14:textId="3C0F8F54" w:rsidR="007764FF" w:rsidRDefault="002503FE" w:rsidP="00F7497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5.6</w:t>
            </w:r>
          </w:p>
        </w:tc>
        <w:tc>
          <w:tcPr>
            <w:tcW w:w="1134" w:type="dxa"/>
          </w:tcPr>
          <w:p w14:paraId="19260F54" w14:textId="77777777" w:rsidR="007764FF" w:rsidRDefault="007764FF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426D305" w14:textId="60EC428E" w:rsidR="007764FF" w:rsidRDefault="002503FE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8</w:t>
            </w:r>
          </w:p>
          <w:p w14:paraId="407A5EED" w14:textId="4AA343F6" w:rsidR="007764FF" w:rsidRDefault="002503FE" w:rsidP="00F749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4.2</w:t>
            </w:r>
          </w:p>
        </w:tc>
        <w:tc>
          <w:tcPr>
            <w:tcW w:w="1314" w:type="dxa"/>
          </w:tcPr>
          <w:p w14:paraId="31988A75" w14:textId="77777777" w:rsidR="007764FF" w:rsidRDefault="007764FF" w:rsidP="00F74970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404749C" w14:textId="03A85264" w:rsidR="007764FF" w:rsidRDefault="007764FF" w:rsidP="002503FE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2503FE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</w:p>
        </w:tc>
      </w:tr>
      <w:tr w:rsidR="00B2467F" w:rsidRPr="00685733" w14:paraId="4EC1472B" w14:textId="77777777" w:rsidTr="007764FF">
        <w:trPr>
          <w:trHeight w:hRule="exact" w:val="2164"/>
        </w:trPr>
        <w:tc>
          <w:tcPr>
            <w:tcW w:w="4394" w:type="dxa"/>
          </w:tcPr>
          <w:p w14:paraId="180FCC3A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ype of pain conditions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14:paraId="311A844B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Fracture</w:t>
            </w:r>
          </w:p>
          <w:p w14:paraId="61520610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Back pain</w:t>
            </w:r>
          </w:p>
          <w:p w14:paraId="22BF8555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Neck pain</w:t>
            </w:r>
          </w:p>
          <w:p w14:paraId="286AC879" w14:textId="39A8DA5B" w:rsidR="00B2467F" w:rsidRDefault="005A44DE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 m</w:t>
            </w:r>
            <w:r w:rsidR="00B2467F">
              <w:rPr>
                <w:rFonts w:ascii="Times New Roman" w:hAnsi="Times New Roman" w:cs="Times New Roman"/>
                <w:lang w:val="en-CA"/>
              </w:rPr>
              <w:t>usculoskeletal</w:t>
            </w:r>
          </w:p>
          <w:p w14:paraId="2399A572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Abdominal pain</w:t>
            </w:r>
          </w:p>
          <w:p w14:paraId="586CD7EF" w14:textId="77777777" w:rsidR="00B2467F" w:rsidRDefault="00B2467F" w:rsidP="00C311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</w:t>
            </w:r>
          </w:p>
        </w:tc>
        <w:tc>
          <w:tcPr>
            <w:tcW w:w="284" w:type="dxa"/>
          </w:tcPr>
          <w:p w14:paraId="62A4DDA3" w14:textId="77777777" w:rsidR="00B2467F" w:rsidRPr="00C704E2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9D7B30B" w14:textId="77777777" w:rsidR="00B2467F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2FC9E5E" w14:textId="6F482384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8.6</w:t>
            </w:r>
          </w:p>
          <w:p w14:paraId="005428CF" w14:textId="7205A982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0.4</w:t>
            </w:r>
          </w:p>
          <w:p w14:paraId="37AE4A91" w14:textId="4C434D13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4.0</w:t>
            </w:r>
          </w:p>
          <w:p w14:paraId="346F6D73" w14:textId="137741BD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3.8</w:t>
            </w:r>
            <w:r w:rsidR="00B2467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1C6B5A9" w14:textId="1C108EBD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1.0</w:t>
            </w:r>
          </w:p>
          <w:p w14:paraId="2F33E8EA" w14:textId="2F1DE6DA" w:rsidR="00B2467F" w:rsidRPr="007B7C5B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2.7</w:t>
            </w:r>
            <w:r w:rsidR="00B2467F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757B2EA6" w14:textId="77777777" w:rsidR="00B2467F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1B987C0" w14:textId="2D019EE3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4</w:t>
            </w:r>
          </w:p>
          <w:p w14:paraId="15998487" w14:textId="2EDCD2D3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6</w:t>
            </w:r>
          </w:p>
          <w:p w14:paraId="3D7DF63A" w14:textId="4F4DA6C5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0</w:t>
            </w:r>
          </w:p>
          <w:p w14:paraId="245BD7FA" w14:textId="6DB03FE7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2</w:t>
            </w:r>
            <w:r w:rsidR="00B2467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279618B" w14:textId="5D19A2E1" w:rsidR="00B2467F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.0</w:t>
            </w:r>
          </w:p>
          <w:p w14:paraId="359FF587" w14:textId="5B366084" w:rsidR="00B2467F" w:rsidRPr="005C1FB6" w:rsidRDefault="00685733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3</w:t>
            </w:r>
            <w:r w:rsidR="00B2467F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</w:p>
          <w:p w14:paraId="549B0266" w14:textId="77777777" w:rsidR="00B2467F" w:rsidRPr="007B7C5B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14" w:type="dxa"/>
          </w:tcPr>
          <w:p w14:paraId="59B7F266" w14:textId="77777777" w:rsidR="00B2467F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0DB09C0" w14:textId="77777777" w:rsidR="00B2467F" w:rsidRDefault="00B2467F" w:rsidP="00C3115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1</w:t>
            </w:r>
          </w:p>
          <w:p w14:paraId="6E11C44B" w14:textId="77777777" w:rsidR="00B2467F" w:rsidRPr="00BE4028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AA45E45" w14:textId="77777777" w:rsidR="00B2467F" w:rsidRPr="00BE4028" w:rsidRDefault="00B2467F" w:rsidP="00C31151">
            <w:pPr>
              <w:spacing w:before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16094BFA" w14:textId="5E2E346B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 xml:space="preserve">ED: Emergency department; PDI: Pain Disability Index; </w:t>
      </w:r>
      <w:r>
        <w:rPr>
          <w:rFonts w:ascii="Times New Roman" w:hAnsi="Times New Roman" w:cs="Times New Roman"/>
          <w:szCs w:val="24"/>
          <w:vertAlign w:val="superscript"/>
          <w:lang w:val="en-CA"/>
        </w:rPr>
        <w:t>a</w:t>
      </w:r>
      <w:r>
        <w:rPr>
          <w:rFonts w:ascii="Times New Roman" w:hAnsi="Times New Roman" w:cs="Times New Roman"/>
          <w:szCs w:val="24"/>
          <w:lang w:val="en-CA"/>
        </w:rPr>
        <w:t>: p from independent t-test.</w:t>
      </w:r>
    </w:p>
    <w:p w14:paraId="69F958A2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05DC5A5E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3D87563A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52511169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129657A5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29FF438F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79F327CB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  <w:bookmarkStart w:id="1" w:name="_GoBack"/>
      <w:bookmarkEnd w:id="1"/>
    </w:p>
    <w:p w14:paraId="1A418D46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6F63E150" w14:textId="77777777" w:rsidR="00B2467F" w:rsidRDefault="00B2467F" w:rsidP="00ED1464">
      <w:pPr>
        <w:rPr>
          <w:rFonts w:ascii="Times New Roman" w:hAnsi="Times New Roman" w:cs="Times New Roman"/>
          <w:szCs w:val="24"/>
          <w:lang w:val="en-CA"/>
        </w:rPr>
      </w:pPr>
    </w:p>
    <w:p w14:paraId="18EE93CF" w14:textId="56984035" w:rsidR="004134F7" w:rsidRDefault="004134F7" w:rsidP="004134F7">
      <w:pPr>
        <w:spacing w:before="120"/>
        <w:rPr>
          <w:rFonts w:ascii="Times New Roman" w:hAnsi="Times New Roman" w:cs="Times New Roman"/>
          <w:lang w:val="en-CA"/>
        </w:rPr>
      </w:pPr>
    </w:p>
    <w:sectPr w:rsidR="004134F7" w:rsidSect="0052554C">
      <w:headerReference w:type="default" r:id="rId8"/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1282A" w14:textId="77777777" w:rsidR="00004840" w:rsidRDefault="00004840" w:rsidP="00D318F6">
      <w:pPr>
        <w:spacing w:after="0" w:line="240" w:lineRule="auto"/>
      </w:pPr>
      <w:r>
        <w:separator/>
      </w:r>
    </w:p>
  </w:endnote>
  <w:endnote w:type="continuationSeparator" w:id="0">
    <w:p w14:paraId="2CFAC5E4" w14:textId="77777777" w:rsidR="00004840" w:rsidRDefault="00004840" w:rsidP="00D318F6">
      <w:pPr>
        <w:spacing w:after="0" w:line="240" w:lineRule="auto"/>
      </w:pPr>
      <w:r>
        <w:continuationSeparator/>
      </w:r>
    </w:p>
  </w:endnote>
  <w:endnote w:type="continuationNotice" w:id="1">
    <w:p w14:paraId="64D256AC" w14:textId="77777777" w:rsidR="00004840" w:rsidRDefault="000048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3432"/>
      <w:docPartObj>
        <w:docPartGallery w:val="Page Numbers (Bottom of Page)"/>
        <w:docPartUnique/>
      </w:docPartObj>
    </w:sdtPr>
    <w:sdtEndPr/>
    <w:sdtContent>
      <w:p w14:paraId="1EC2CF55" w14:textId="6058F835" w:rsidR="00C31151" w:rsidRDefault="00C3115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977" w:rsidRPr="007E5977">
          <w:rPr>
            <w:noProof/>
            <w:lang w:val="fr-FR"/>
          </w:rPr>
          <w:t>4</w:t>
        </w:r>
        <w:r>
          <w:fldChar w:fldCharType="end"/>
        </w:r>
      </w:p>
    </w:sdtContent>
  </w:sdt>
  <w:p w14:paraId="142F0AD6" w14:textId="77777777" w:rsidR="00C31151" w:rsidRDefault="00C3115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D14FD8" w14:textId="77777777" w:rsidR="00004840" w:rsidRDefault="00004840" w:rsidP="00D318F6">
      <w:pPr>
        <w:spacing w:after="0" w:line="240" w:lineRule="auto"/>
      </w:pPr>
      <w:r>
        <w:separator/>
      </w:r>
    </w:p>
  </w:footnote>
  <w:footnote w:type="continuationSeparator" w:id="0">
    <w:p w14:paraId="07FB7661" w14:textId="77777777" w:rsidR="00004840" w:rsidRDefault="00004840" w:rsidP="00D318F6">
      <w:pPr>
        <w:spacing w:after="0" w:line="240" w:lineRule="auto"/>
      </w:pPr>
      <w:r>
        <w:continuationSeparator/>
      </w:r>
    </w:p>
  </w:footnote>
  <w:footnote w:type="continuationNotice" w:id="1">
    <w:p w14:paraId="737450CC" w14:textId="77777777" w:rsidR="00004840" w:rsidRDefault="0000484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04587" w14:textId="466F0F95" w:rsidR="00C31151" w:rsidRPr="0085330E" w:rsidRDefault="00C31151">
    <w:pPr>
      <w:pStyle w:val="En-tte"/>
      <w:rPr>
        <w:lang w:val="en-CA"/>
      </w:rPr>
    </w:pPr>
    <w:r>
      <w:rPr>
        <w:rFonts w:ascii="Times New Roman" w:hAnsi="Times New Roman" w:cs="Times New Roman"/>
        <w:lang w:val="en-CA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2518C"/>
    <w:multiLevelType w:val="hybridMultilevel"/>
    <w:tmpl w:val="2BD263D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D58"/>
    <w:multiLevelType w:val="multilevel"/>
    <w:tmpl w:val="35902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6A0D33"/>
    <w:multiLevelType w:val="hybridMultilevel"/>
    <w:tmpl w:val="7E6C944A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0vaaf8r90z4ew9weva9x4a5sdszs0r0ed&quot;&gt;Références&lt;record-ids&gt;&lt;item&gt;63&lt;/item&gt;&lt;item&gt;174&lt;/item&gt;&lt;item&gt;199&lt;/item&gt;&lt;item&gt;200&lt;/item&gt;&lt;item&gt;202&lt;/item&gt;&lt;item&gt;268&lt;/item&gt;&lt;item&gt;274&lt;/item&gt;&lt;item&gt;275&lt;/item&gt;&lt;item&gt;331&lt;/item&gt;&lt;item&gt;333&lt;/item&gt;&lt;item&gt;334&lt;/item&gt;&lt;item&gt;337&lt;/item&gt;&lt;item&gt;338&lt;/item&gt;&lt;item&gt;345&lt;/item&gt;&lt;item&gt;349&lt;/item&gt;&lt;item&gt;355&lt;/item&gt;&lt;item&gt;357&lt;/item&gt;&lt;item&gt;361&lt;/item&gt;&lt;item&gt;362&lt;/item&gt;&lt;item&gt;365&lt;/item&gt;&lt;item&gt;461&lt;/item&gt;&lt;item&gt;515&lt;/item&gt;&lt;item&gt;532&lt;/item&gt;&lt;item&gt;565&lt;/item&gt;&lt;item&gt;566&lt;/item&gt;&lt;item&gt;571&lt;/item&gt;&lt;item&gt;572&lt;/item&gt;&lt;item&gt;596&lt;/item&gt;&lt;item&gt;606&lt;/item&gt;&lt;item&gt;626&lt;/item&gt;&lt;/record-ids&gt;&lt;/item&gt;&lt;/Libraries&gt;"/>
  </w:docVars>
  <w:rsids>
    <w:rsidRoot w:val="00FD0CE9"/>
    <w:rsid w:val="00000027"/>
    <w:rsid w:val="00000270"/>
    <w:rsid w:val="00001360"/>
    <w:rsid w:val="00002BCA"/>
    <w:rsid w:val="000030FC"/>
    <w:rsid w:val="000031EA"/>
    <w:rsid w:val="0000338F"/>
    <w:rsid w:val="0000345A"/>
    <w:rsid w:val="000037BD"/>
    <w:rsid w:val="00003C75"/>
    <w:rsid w:val="00003E65"/>
    <w:rsid w:val="00003FEC"/>
    <w:rsid w:val="0000441A"/>
    <w:rsid w:val="00004801"/>
    <w:rsid w:val="00004840"/>
    <w:rsid w:val="0000524F"/>
    <w:rsid w:val="00005FFE"/>
    <w:rsid w:val="000104F4"/>
    <w:rsid w:val="00010AC3"/>
    <w:rsid w:val="00010CFD"/>
    <w:rsid w:val="00011421"/>
    <w:rsid w:val="00011EDF"/>
    <w:rsid w:val="00015265"/>
    <w:rsid w:val="000166B9"/>
    <w:rsid w:val="00016A8A"/>
    <w:rsid w:val="00016D08"/>
    <w:rsid w:val="00017174"/>
    <w:rsid w:val="00017264"/>
    <w:rsid w:val="000173AD"/>
    <w:rsid w:val="00021F52"/>
    <w:rsid w:val="000220E9"/>
    <w:rsid w:val="000220F9"/>
    <w:rsid w:val="000222AE"/>
    <w:rsid w:val="00023DC6"/>
    <w:rsid w:val="00024BE6"/>
    <w:rsid w:val="00025080"/>
    <w:rsid w:val="00025484"/>
    <w:rsid w:val="00025DE6"/>
    <w:rsid w:val="000262C0"/>
    <w:rsid w:val="000278F2"/>
    <w:rsid w:val="00027A27"/>
    <w:rsid w:val="00030F5A"/>
    <w:rsid w:val="000317F4"/>
    <w:rsid w:val="00033081"/>
    <w:rsid w:val="00033EA2"/>
    <w:rsid w:val="00035328"/>
    <w:rsid w:val="00035337"/>
    <w:rsid w:val="00035687"/>
    <w:rsid w:val="00036D35"/>
    <w:rsid w:val="00037AEE"/>
    <w:rsid w:val="00041C86"/>
    <w:rsid w:val="00042A0D"/>
    <w:rsid w:val="00042A7A"/>
    <w:rsid w:val="000436B8"/>
    <w:rsid w:val="00045EBF"/>
    <w:rsid w:val="000460DF"/>
    <w:rsid w:val="000466C4"/>
    <w:rsid w:val="00046B36"/>
    <w:rsid w:val="00047CBB"/>
    <w:rsid w:val="00050FD7"/>
    <w:rsid w:val="00051933"/>
    <w:rsid w:val="00051E74"/>
    <w:rsid w:val="00052780"/>
    <w:rsid w:val="000534C7"/>
    <w:rsid w:val="00053C1D"/>
    <w:rsid w:val="000545AD"/>
    <w:rsid w:val="000578A0"/>
    <w:rsid w:val="00057ADE"/>
    <w:rsid w:val="00061B21"/>
    <w:rsid w:val="00062F46"/>
    <w:rsid w:val="000632CA"/>
    <w:rsid w:val="00064071"/>
    <w:rsid w:val="00064988"/>
    <w:rsid w:val="00066435"/>
    <w:rsid w:val="0006685E"/>
    <w:rsid w:val="00067AC1"/>
    <w:rsid w:val="00070303"/>
    <w:rsid w:val="00071620"/>
    <w:rsid w:val="00071B78"/>
    <w:rsid w:val="00072095"/>
    <w:rsid w:val="0007292D"/>
    <w:rsid w:val="00072CDC"/>
    <w:rsid w:val="000735EC"/>
    <w:rsid w:val="000741A7"/>
    <w:rsid w:val="00074D26"/>
    <w:rsid w:val="00075BB3"/>
    <w:rsid w:val="000805BD"/>
    <w:rsid w:val="0008189B"/>
    <w:rsid w:val="00081A15"/>
    <w:rsid w:val="000832F0"/>
    <w:rsid w:val="000836F5"/>
    <w:rsid w:val="0008473E"/>
    <w:rsid w:val="00085862"/>
    <w:rsid w:val="0008681D"/>
    <w:rsid w:val="0008794B"/>
    <w:rsid w:val="00091716"/>
    <w:rsid w:val="00092C8B"/>
    <w:rsid w:val="000932E7"/>
    <w:rsid w:val="0009489B"/>
    <w:rsid w:val="00095464"/>
    <w:rsid w:val="00095533"/>
    <w:rsid w:val="00095DCB"/>
    <w:rsid w:val="0009675B"/>
    <w:rsid w:val="00096AEF"/>
    <w:rsid w:val="00097B20"/>
    <w:rsid w:val="000A0679"/>
    <w:rsid w:val="000A16B3"/>
    <w:rsid w:val="000A1A6F"/>
    <w:rsid w:val="000A1BA5"/>
    <w:rsid w:val="000A296D"/>
    <w:rsid w:val="000A297D"/>
    <w:rsid w:val="000A298A"/>
    <w:rsid w:val="000A3428"/>
    <w:rsid w:val="000A3C1B"/>
    <w:rsid w:val="000A45C9"/>
    <w:rsid w:val="000A4E78"/>
    <w:rsid w:val="000A68ED"/>
    <w:rsid w:val="000A69CB"/>
    <w:rsid w:val="000A6F16"/>
    <w:rsid w:val="000A7D23"/>
    <w:rsid w:val="000B1035"/>
    <w:rsid w:val="000B115A"/>
    <w:rsid w:val="000B1B27"/>
    <w:rsid w:val="000B2D97"/>
    <w:rsid w:val="000B6365"/>
    <w:rsid w:val="000B63FB"/>
    <w:rsid w:val="000B6808"/>
    <w:rsid w:val="000C17F9"/>
    <w:rsid w:val="000C2032"/>
    <w:rsid w:val="000C318B"/>
    <w:rsid w:val="000C3781"/>
    <w:rsid w:val="000C5853"/>
    <w:rsid w:val="000C6398"/>
    <w:rsid w:val="000D1234"/>
    <w:rsid w:val="000D1899"/>
    <w:rsid w:val="000D3906"/>
    <w:rsid w:val="000D3B53"/>
    <w:rsid w:val="000D4BF3"/>
    <w:rsid w:val="000E15F9"/>
    <w:rsid w:val="000E1F7D"/>
    <w:rsid w:val="000E3BB9"/>
    <w:rsid w:val="000E4945"/>
    <w:rsid w:val="000E4D50"/>
    <w:rsid w:val="000E5437"/>
    <w:rsid w:val="000E5DF2"/>
    <w:rsid w:val="000E6E2D"/>
    <w:rsid w:val="000E77B6"/>
    <w:rsid w:val="000F0894"/>
    <w:rsid w:val="000F0AE5"/>
    <w:rsid w:val="000F1C18"/>
    <w:rsid w:val="000F1DA7"/>
    <w:rsid w:val="000F1FEA"/>
    <w:rsid w:val="000F3232"/>
    <w:rsid w:val="000F353A"/>
    <w:rsid w:val="000F4A7B"/>
    <w:rsid w:val="000F504E"/>
    <w:rsid w:val="000F56BD"/>
    <w:rsid w:val="000F65B8"/>
    <w:rsid w:val="0010055A"/>
    <w:rsid w:val="00100A1D"/>
    <w:rsid w:val="00101290"/>
    <w:rsid w:val="0010349D"/>
    <w:rsid w:val="001052EB"/>
    <w:rsid w:val="00106EE8"/>
    <w:rsid w:val="001070B1"/>
    <w:rsid w:val="00107974"/>
    <w:rsid w:val="001104D5"/>
    <w:rsid w:val="00110A1B"/>
    <w:rsid w:val="00110A33"/>
    <w:rsid w:val="00110AC0"/>
    <w:rsid w:val="00110CB0"/>
    <w:rsid w:val="001111D0"/>
    <w:rsid w:val="0011206E"/>
    <w:rsid w:val="00112FF0"/>
    <w:rsid w:val="001137BC"/>
    <w:rsid w:val="0011482C"/>
    <w:rsid w:val="00114965"/>
    <w:rsid w:val="00116151"/>
    <w:rsid w:val="00116FB9"/>
    <w:rsid w:val="00117544"/>
    <w:rsid w:val="001175BC"/>
    <w:rsid w:val="001200B4"/>
    <w:rsid w:val="001208F3"/>
    <w:rsid w:val="001209F2"/>
    <w:rsid w:val="001229CF"/>
    <w:rsid w:val="00123226"/>
    <w:rsid w:val="001232E0"/>
    <w:rsid w:val="001234D3"/>
    <w:rsid w:val="00123C18"/>
    <w:rsid w:val="00123F28"/>
    <w:rsid w:val="00123FB5"/>
    <w:rsid w:val="00123FEE"/>
    <w:rsid w:val="0012424F"/>
    <w:rsid w:val="001245B2"/>
    <w:rsid w:val="00125B55"/>
    <w:rsid w:val="00125BE8"/>
    <w:rsid w:val="00125F36"/>
    <w:rsid w:val="001262DA"/>
    <w:rsid w:val="001265F8"/>
    <w:rsid w:val="0012740B"/>
    <w:rsid w:val="0013117F"/>
    <w:rsid w:val="00131A2B"/>
    <w:rsid w:val="001323F6"/>
    <w:rsid w:val="00132D0E"/>
    <w:rsid w:val="0013406E"/>
    <w:rsid w:val="001349F6"/>
    <w:rsid w:val="00135B8A"/>
    <w:rsid w:val="00136176"/>
    <w:rsid w:val="00136272"/>
    <w:rsid w:val="00136F1F"/>
    <w:rsid w:val="00140019"/>
    <w:rsid w:val="0014083A"/>
    <w:rsid w:val="00141866"/>
    <w:rsid w:val="0014186B"/>
    <w:rsid w:val="001418EF"/>
    <w:rsid w:val="001422FD"/>
    <w:rsid w:val="00142627"/>
    <w:rsid w:val="0014380E"/>
    <w:rsid w:val="00143BB2"/>
    <w:rsid w:val="00143BC3"/>
    <w:rsid w:val="001445C1"/>
    <w:rsid w:val="0014505A"/>
    <w:rsid w:val="00145666"/>
    <w:rsid w:val="0014617A"/>
    <w:rsid w:val="001463D4"/>
    <w:rsid w:val="00146F1B"/>
    <w:rsid w:val="00147903"/>
    <w:rsid w:val="00150BB6"/>
    <w:rsid w:val="00154D8B"/>
    <w:rsid w:val="001557F0"/>
    <w:rsid w:val="00157242"/>
    <w:rsid w:val="00157386"/>
    <w:rsid w:val="00160098"/>
    <w:rsid w:val="001606BB"/>
    <w:rsid w:val="001606F9"/>
    <w:rsid w:val="00161F59"/>
    <w:rsid w:val="0016217D"/>
    <w:rsid w:val="00164686"/>
    <w:rsid w:val="00164AA1"/>
    <w:rsid w:val="00164EA2"/>
    <w:rsid w:val="00166A42"/>
    <w:rsid w:val="0017050E"/>
    <w:rsid w:val="00170608"/>
    <w:rsid w:val="00170837"/>
    <w:rsid w:val="0017093D"/>
    <w:rsid w:val="00170963"/>
    <w:rsid w:val="00173553"/>
    <w:rsid w:val="00174D1D"/>
    <w:rsid w:val="00176E5D"/>
    <w:rsid w:val="001803A0"/>
    <w:rsid w:val="001804F2"/>
    <w:rsid w:val="00180C68"/>
    <w:rsid w:val="001817DE"/>
    <w:rsid w:val="00181B2E"/>
    <w:rsid w:val="00181E4B"/>
    <w:rsid w:val="00182597"/>
    <w:rsid w:val="0018366B"/>
    <w:rsid w:val="00184820"/>
    <w:rsid w:val="0018582E"/>
    <w:rsid w:val="00186C9E"/>
    <w:rsid w:val="00187014"/>
    <w:rsid w:val="00187E33"/>
    <w:rsid w:val="00190567"/>
    <w:rsid w:val="00191665"/>
    <w:rsid w:val="00192697"/>
    <w:rsid w:val="00194106"/>
    <w:rsid w:val="00194DF5"/>
    <w:rsid w:val="00196E27"/>
    <w:rsid w:val="001979F0"/>
    <w:rsid w:val="001A069E"/>
    <w:rsid w:val="001A0A8C"/>
    <w:rsid w:val="001A0E60"/>
    <w:rsid w:val="001A0EBA"/>
    <w:rsid w:val="001A237D"/>
    <w:rsid w:val="001A2B89"/>
    <w:rsid w:val="001A39D5"/>
    <w:rsid w:val="001A40E3"/>
    <w:rsid w:val="001A4EE7"/>
    <w:rsid w:val="001A5150"/>
    <w:rsid w:val="001A5225"/>
    <w:rsid w:val="001A53E4"/>
    <w:rsid w:val="001A6CA9"/>
    <w:rsid w:val="001A737F"/>
    <w:rsid w:val="001A7551"/>
    <w:rsid w:val="001B0C31"/>
    <w:rsid w:val="001B2AF9"/>
    <w:rsid w:val="001B32BA"/>
    <w:rsid w:val="001B341A"/>
    <w:rsid w:val="001B45E1"/>
    <w:rsid w:val="001B5F39"/>
    <w:rsid w:val="001B6965"/>
    <w:rsid w:val="001B74CD"/>
    <w:rsid w:val="001B7E02"/>
    <w:rsid w:val="001C095E"/>
    <w:rsid w:val="001C1371"/>
    <w:rsid w:val="001C2275"/>
    <w:rsid w:val="001C22C4"/>
    <w:rsid w:val="001C31C8"/>
    <w:rsid w:val="001C4F0C"/>
    <w:rsid w:val="001C5268"/>
    <w:rsid w:val="001C575A"/>
    <w:rsid w:val="001C5F18"/>
    <w:rsid w:val="001C7027"/>
    <w:rsid w:val="001C73D6"/>
    <w:rsid w:val="001C7883"/>
    <w:rsid w:val="001C7C04"/>
    <w:rsid w:val="001D05DE"/>
    <w:rsid w:val="001D0750"/>
    <w:rsid w:val="001D07F0"/>
    <w:rsid w:val="001D0CEF"/>
    <w:rsid w:val="001D0CF1"/>
    <w:rsid w:val="001D2988"/>
    <w:rsid w:val="001D3DF7"/>
    <w:rsid w:val="001D540E"/>
    <w:rsid w:val="001D622A"/>
    <w:rsid w:val="001D6F5E"/>
    <w:rsid w:val="001D76E5"/>
    <w:rsid w:val="001D77AA"/>
    <w:rsid w:val="001E03F3"/>
    <w:rsid w:val="001E07C7"/>
    <w:rsid w:val="001E1FF8"/>
    <w:rsid w:val="001E2EBC"/>
    <w:rsid w:val="001E4836"/>
    <w:rsid w:val="001E5B0C"/>
    <w:rsid w:val="001E5FED"/>
    <w:rsid w:val="001F0267"/>
    <w:rsid w:val="001F03F7"/>
    <w:rsid w:val="001F0BB5"/>
    <w:rsid w:val="001F0C02"/>
    <w:rsid w:val="001F11BB"/>
    <w:rsid w:val="001F1212"/>
    <w:rsid w:val="001F3444"/>
    <w:rsid w:val="001F56BF"/>
    <w:rsid w:val="001F64C6"/>
    <w:rsid w:val="001F6AD8"/>
    <w:rsid w:val="002004AF"/>
    <w:rsid w:val="002012EE"/>
    <w:rsid w:val="00201D39"/>
    <w:rsid w:val="00201EFB"/>
    <w:rsid w:val="002021C5"/>
    <w:rsid w:val="00206151"/>
    <w:rsid w:val="00206159"/>
    <w:rsid w:val="002067A2"/>
    <w:rsid w:val="00207C9E"/>
    <w:rsid w:val="0021079C"/>
    <w:rsid w:val="00210BC1"/>
    <w:rsid w:val="00210F83"/>
    <w:rsid w:val="00211F77"/>
    <w:rsid w:val="00212917"/>
    <w:rsid w:val="00212E84"/>
    <w:rsid w:val="0021319F"/>
    <w:rsid w:val="002135F2"/>
    <w:rsid w:val="00213644"/>
    <w:rsid w:val="0021419D"/>
    <w:rsid w:val="00220974"/>
    <w:rsid w:val="00220ECC"/>
    <w:rsid w:val="00222139"/>
    <w:rsid w:val="00222714"/>
    <w:rsid w:val="0022294B"/>
    <w:rsid w:val="00222CA2"/>
    <w:rsid w:val="00223D57"/>
    <w:rsid w:val="002255EA"/>
    <w:rsid w:val="00230F15"/>
    <w:rsid w:val="002315EE"/>
    <w:rsid w:val="00233A67"/>
    <w:rsid w:val="00233DBC"/>
    <w:rsid w:val="00234212"/>
    <w:rsid w:val="00234A28"/>
    <w:rsid w:val="00236B8B"/>
    <w:rsid w:val="002372C6"/>
    <w:rsid w:val="0024080F"/>
    <w:rsid w:val="00242217"/>
    <w:rsid w:val="0024270D"/>
    <w:rsid w:val="002442B4"/>
    <w:rsid w:val="00244915"/>
    <w:rsid w:val="00244C0A"/>
    <w:rsid w:val="002459E6"/>
    <w:rsid w:val="002465CD"/>
    <w:rsid w:val="002467FB"/>
    <w:rsid w:val="00246B78"/>
    <w:rsid w:val="00246C48"/>
    <w:rsid w:val="002479EE"/>
    <w:rsid w:val="002503FE"/>
    <w:rsid w:val="002505B5"/>
    <w:rsid w:val="00250E2D"/>
    <w:rsid w:val="00250E81"/>
    <w:rsid w:val="00251066"/>
    <w:rsid w:val="00251752"/>
    <w:rsid w:val="00251BB1"/>
    <w:rsid w:val="0025369D"/>
    <w:rsid w:val="0025388A"/>
    <w:rsid w:val="002544FC"/>
    <w:rsid w:val="0025466A"/>
    <w:rsid w:val="002560C2"/>
    <w:rsid w:val="00256462"/>
    <w:rsid w:val="002567F8"/>
    <w:rsid w:val="00256B39"/>
    <w:rsid w:val="0026108E"/>
    <w:rsid w:val="0026252C"/>
    <w:rsid w:val="002626BF"/>
    <w:rsid w:val="00263435"/>
    <w:rsid w:val="00264F42"/>
    <w:rsid w:val="0026538F"/>
    <w:rsid w:val="002671B2"/>
    <w:rsid w:val="00271714"/>
    <w:rsid w:val="00271753"/>
    <w:rsid w:val="00271D48"/>
    <w:rsid w:val="002733D1"/>
    <w:rsid w:val="00273999"/>
    <w:rsid w:val="00274608"/>
    <w:rsid w:val="00274709"/>
    <w:rsid w:val="0027502F"/>
    <w:rsid w:val="00275D5F"/>
    <w:rsid w:val="00275E9C"/>
    <w:rsid w:val="00275FC2"/>
    <w:rsid w:val="00276D58"/>
    <w:rsid w:val="002776B4"/>
    <w:rsid w:val="00280499"/>
    <w:rsid w:val="00280888"/>
    <w:rsid w:val="00281514"/>
    <w:rsid w:val="002826B4"/>
    <w:rsid w:val="00282EF6"/>
    <w:rsid w:val="00283F33"/>
    <w:rsid w:val="00284123"/>
    <w:rsid w:val="00284BED"/>
    <w:rsid w:val="00285681"/>
    <w:rsid w:val="00285AE6"/>
    <w:rsid w:val="00285EEE"/>
    <w:rsid w:val="00286B0A"/>
    <w:rsid w:val="00287291"/>
    <w:rsid w:val="0029003A"/>
    <w:rsid w:val="002925C0"/>
    <w:rsid w:val="0029274A"/>
    <w:rsid w:val="002931C9"/>
    <w:rsid w:val="00293241"/>
    <w:rsid w:val="002932A2"/>
    <w:rsid w:val="00293E6D"/>
    <w:rsid w:val="00295100"/>
    <w:rsid w:val="002951FB"/>
    <w:rsid w:val="00296532"/>
    <w:rsid w:val="00297865"/>
    <w:rsid w:val="002A09E9"/>
    <w:rsid w:val="002A0ED7"/>
    <w:rsid w:val="002A149F"/>
    <w:rsid w:val="002A2159"/>
    <w:rsid w:val="002A3A47"/>
    <w:rsid w:val="002A3AC6"/>
    <w:rsid w:val="002A4967"/>
    <w:rsid w:val="002A4B61"/>
    <w:rsid w:val="002A5848"/>
    <w:rsid w:val="002A7518"/>
    <w:rsid w:val="002B08FF"/>
    <w:rsid w:val="002B0FF2"/>
    <w:rsid w:val="002B16E4"/>
    <w:rsid w:val="002B1EB9"/>
    <w:rsid w:val="002B32FB"/>
    <w:rsid w:val="002B375B"/>
    <w:rsid w:val="002B3C26"/>
    <w:rsid w:val="002B4702"/>
    <w:rsid w:val="002B4E0C"/>
    <w:rsid w:val="002B500A"/>
    <w:rsid w:val="002B52EF"/>
    <w:rsid w:val="002B560F"/>
    <w:rsid w:val="002B6876"/>
    <w:rsid w:val="002B6BE7"/>
    <w:rsid w:val="002B7A91"/>
    <w:rsid w:val="002B7BF2"/>
    <w:rsid w:val="002C0171"/>
    <w:rsid w:val="002C0AA8"/>
    <w:rsid w:val="002C1FB4"/>
    <w:rsid w:val="002C2055"/>
    <w:rsid w:val="002C2AA1"/>
    <w:rsid w:val="002C48E8"/>
    <w:rsid w:val="002C58F9"/>
    <w:rsid w:val="002C5C0D"/>
    <w:rsid w:val="002C60B2"/>
    <w:rsid w:val="002C6256"/>
    <w:rsid w:val="002D0BCB"/>
    <w:rsid w:val="002D0F03"/>
    <w:rsid w:val="002D1333"/>
    <w:rsid w:val="002D4223"/>
    <w:rsid w:val="002D47CF"/>
    <w:rsid w:val="002D5DD1"/>
    <w:rsid w:val="002D6804"/>
    <w:rsid w:val="002D6B1F"/>
    <w:rsid w:val="002E4D48"/>
    <w:rsid w:val="002E4FDE"/>
    <w:rsid w:val="002E5ABC"/>
    <w:rsid w:val="002E5D6B"/>
    <w:rsid w:val="002E6380"/>
    <w:rsid w:val="002E701F"/>
    <w:rsid w:val="002E7520"/>
    <w:rsid w:val="002E7BC5"/>
    <w:rsid w:val="002F055F"/>
    <w:rsid w:val="002F2370"/>
    <w:rsid w:val="002F4123"/>
    <w:rsid w:val="002F43A4"/>
    <w:rsid w:val="002F4D70"/>
    <w:rsid w:val="002F656D"/>
    <w:rsid w:val="0030074F"/>
    <w:rsid w:val="00300997"/>
    <w:rsid w:val="00301535"/>
    <w:rsid w:val="00302497"/>
    <w:rsid w:val="0030301D"/>
    <w:rsid w:val="00303D12"/>
    <w:rsid w:val="00304DFB"/>
    <w:rsid w:val="0030559C"/>
    <w:rsid w:val="00306433"/>
    <w:rsid w:val="00307084"/>
    <w:rsid w:val="00311190"/>
    <w:rsid w:val="00311955"/>
    <w:rsid w:val="00311B87"/>
    <w:rsid w:val="00313212"/>
    <w:rsid w:val="003133BF"/>
    <w:rsid w:val="0031444B"/>
    <w:rsid w:val="003148CC"/>
    <w:rsid w:val="00314B79"/>
    <w:rsid w:val="003157F2"/>
    <w:rsid w:val="003171A1"/>
    <w:rsid w:val="00320238"/>
    <w:rsid w:val="003206FA"/>
    <w:rsid w:val="00321021"/>
    <w:rsid w:val="00321B81"/>
    <w:rsid w:val="00321C94"/>
    <w:rsid w:val="0032241F"/>
    <w:rsid w:val="0032376D"/>
    <w:rsid w:val="0032378B"/>
    <w:rsid w:val="00325BA8"/>
    <w:rsid w:val="0032673D"/>
    <w:rsid w:val="00327C25"/>
    <w:rsid w:val="00327D17"/>
    <w:rsid w:val="00327E31"/>
    <w:rsid w:val="00330AB4"/>
    <w:rsid w:val="003311A8"/>
    <w:rsid w:val="003314A0"/>
    <w:rsid w:val="0033185C"/>
    <w:rsid w:val="00332696"/>
    <w:rsid w:val="0033272D"/>
    <w:rsid w:val="00332DF0"/>
    <w:rsid w:val="003334AE"/>
    <w:rsid w:val="00335895"/>
    <w:rsid w:val="00335ACC"/>
    <w:rsid w:val="003361C8"/>
    <w:rsid w:val="00336CFA"/>
    <w:rsid w:val="00341CE4"/>
    <w:rsid w:val="0034213A"/>
    <w:rsid w:val="00342E03"/>
    <w:rsid w:val="00343C20"/>
    <w:rsid w:val="003445F3"/>
    <w:rsid w:val="00344CD5"/>
    <w:rsid w:val="00346502"/>
    <w:rsid w:val="00346EDB"/>
    <w:rsid w:val="00347166"/>
    <w:rsid w:val="00347543"/>
    <w:rsid w:val="00347E65"/>
    <w:rsid w:val="00350067"/>
    <w:rsid w:val="00350BCE"/>
    <w:rsid w:val="0035160C"/>
    <w:rsid w:val="003518A1"/>
    <w:rsid w:val="0035208D"/>
    <w:rsid w:val="00353372"/>
    <w:rsid w:val="003536CD"/>
    <w:rsid w:val="00353DB1"/>
    <w:rsid w:val="0035470E"/>
    <w:rsid w:val="00354823"/>
    <w:rsid w:val="00355636"/>
    <w:rsid w:val="00355A54"/>
    <w:rsid w:val="003567E5"/>
    <w:rsid w:val="003609A0"/>
    <w:rsid w:val="003609DF"/>
    <w:rsid w:val="00360EBE"/>
    <w:rsid w:val="003615BD"/>
    <w:rsid w:val="0036193B"/>
    <w:rsid w:val="00362825"/>
    <w:rsid w:val="00363AF0"/>
    <w:rsid w:val="00365A39"/>
    <w:rsid w:val="00365DDF"/>
    <w:rsid w:val="00366C28"/>
    <w:rsid w:val="00367682"/>
    <w:rsid w:val="00370BAC"/>
    <w:rsid w:val="003710F5"/>
    <w:rsid w:val="00371751"/>
    <w:rsid w:val="00371B35"/>
    <w:rsid w:val="00371B85"/>
    <w:rsid w:val="00371E90"/>
    <w:rsid w:val="00372565"/>
    <w:rsid w:val="00372637"/>
    <w:rsid w:val="00372AEC"/>
    <w:rsid w:val="00373107"/>
    <w:rsid w:val="003737C8"/>
    <w:rsid w:val="00374CCF"/>
    <w:rsid w:val="00376797"/>
    <w:rsid w:val="00376EF2"/>
    <w:rsid w:val="0037700C"/>
    <w:rsid w:val="00380B4E"/>
    <w:rsid w:val="003816F2"/>
    <w:rsid w:val="00381E4A"/>
    <w:rsid w:val="00384528"/>
    <w:rsid w:val="0038679D"/>
    <w:rsid w:val="00387041"/>
    <w:rsid w:val="00387810"/>
    <w:rsid w:val="0038798E"/>
    <w:rsid w:val="00387BAC"/>
    <w:rsid w:val="003907FE"/>
    <w:rsid w:val="003917F2"/>
    <w:rsid w:val="00391D28"/>
    <w:rsid w:val="003924D1"/>
    <w:rsid w:val="00392A07"/>
    <w:rsid w:val="00392AAC"/>
    <w:rsid w:val="00393454"/>
    <w:rsid w:val="00393990"/>
    <w:rsid w:val="00394237"/>
    <w:rsid w:val="0039487F"/>
    <w:rsid w:val="00394DAF"/>
    <w:rsid w:val="003955FD"/>
    <w:rsid w:val="00395DCB"/>
    <w:rsid w:val="003961E2"/>
    <w:rsid w:val="003A145D"/>
    <w:rsid w:val="003A250E"/>
    <w:rsid w:val="003A2F2D"/>
    <w:rsid w:val="003A370D"/>
    <w:rsid w:val="003A3FFD"/>
    <w:rsid w:val="003A4636"/>
    <w:rsid w:val="003A4CA6"/>
    <w:rsid w:val="003A66AC"/>
    <w:rsid w:val="003A7D1A"/>
    <w:rsid w:val="003B00A5"/>
    <w:rsid w:val="003B07F8"/>
    <w:rsid w:val="003B0BEC"/>
    <w:rsid w:val="003B11B5"/>
    <w:rsid w:val="003B1254"/>
    <w:rsid w:val="003B2C99"/>
    <w:rsid w:val="003B303F"/>
    <w:rsid w:val="003B3FD4"/>
    <w:rsid w:val="003B407B"/>
    <w:rsid w:val="003B42A9"/>
    <w:rsid w:val="003B49D9"/>
    <w:rsid w:val="003B6537"/>
    <w:rsid w:val="003C025E"/>
    <w:rsid w:val="003C02B5"/>
    <w:rsid w:val="003C19DF"/>
    <w:rsid w:val="003C46D9"/>
    <w:rsid w:val="003C662E"/>
    <w:rsid w:val="003C73D0"/>
    <w:rsid w:val="003C7E18"/>
    <w:rsid w:val="003D0997"/>
    <w:rsid w:val="003D215C"/>
    <w:rsid w:val="003D29AF"/>
    <w:rsid w:val="003D2ED7"/>
    <w:rsid w:val="003D39BC"/>
    <w:rsid w:val="003D513B"/>
    <w:rsid w:val="003D54D8"/>
    <w:rsid w:val="003D59CC"/>
    <w:rsid w:val="003D6222"/>
    <w:rsid w:val="003D6E1B"/>
    <w:rsid w:val="003D7305"/>
    <w:rsid w:val="003E0D12"/>
    <w:rsid w:val="003E0E97"/>
    <w:rsid w:val="003E0E98"/>
    <w:rsid w:val="003E3603"/>
    <w:rsid w:val="003E4C41"/>
    <w:rsid w:val="003E59A3"/>
    <w:rsid w:val="003F0256"/>
    <w:rsid w:val="003F0B6B"/>
    <w:rsid w:val="003F0E0B"/>
    <w:rsid w:val="003F0E6E"/>
    <w:rsid w:val="003F109B"/>
    <w:rsid w:val="003F1B43"/>
    <w:rsid w:val="003F3B33"/>
    <w:rsid w:val="003F3B4F"/>
    <w:rsid w:val="003F3F28"/>
    <w:rsid w:val="003F3FC1"/>
    <w:rsid w:val="003F4967"/>
    <w:rsid w:val="003F58C1"/>
    <w:rsid w:val="003F607B"/>
    <w:rsid w:val="003F7489"/>
    <w:rsid w:val="003F7598"/>
    <w:rsid w:val="003F7A43"/>
    <w:rsid w:val="004006A6"/>
    <w:rsid w:val="00400BB6"/>
    <w:rsid w:val="00400E8F"/>
    <w:rsid w:val="00401AB3"/>
    <w:rsid w:val="00401CEE"/>
    <w:rsid w:val="00402BEF"/>
    <w:rsid w:val="00403001"/>
    <w:rsid w:val="00404C6D"/>
    <w:rsid w:val="004104DB"/>
    <w:rsid w:val="00411A95"/>
    <w:rsid w:val="004134F7"/>
    <w:rsid w:val="004150E1"/>
    <w:rsid w:val="00415318"/>
    <w:rsid w:val="00416D41"/>
    <w:rsid w:val="004174AE"/>
    <w:rsid w:val="004176EA"/>
    <w:rsid w:val="004177A8"/>
    <w:rsid w:val="00420021"/>
    <w:rsid w:val="004209A9"/>
    <w:rsid w:val="00421E99"/>
    <w:rsid w:val="0042201D"/>
    <w:rsid w:val="00423A93"/>
    <w:rsid w:val="00423F58"/>
    <w:rsid w:val="00425AC5"/>
    <w:rsid w:val="00426C94"/>
    <w:rsid w:val="00427D4A"/>
    <w:rsid w:val="004323BC"/>
    <w:rsid w:val="00433ACB"/>
    <w:rsid w:val="00435029"/>
    <w:rsid w:val="00436CD4"/>
    <w:rsid w:val="00437454"/>
    <w:rsid w:val="00440503"/>
    <w:rsid w:val="004415BF"/>
    <w:rsid w:val="0044175E"/>
    <w:rsid w:val="00441EED"/>
    <w:rsid w:val="00442621"/>
    <w:rsid w:val="00442E08"/>
    <w:rsid w:val="00442F79"/>
    <w:rsid w:val="00443338"/>
    <w:rsid w:val="00445FF7"/>
    <w:rsid w:val="00447413"/>
    <w:rsid w:val="00447D60"/>
    <w:rsid w:val="004503B8"/>
    <w:rsid w:val="004509F3"/>
    <w:rsid w:val="0045122F"/>
    <w:rsid w:val="0045170C"/>
    <w:rsid w:val="00451C2B"/>
    <w:rsid w:val="00452782"/>
    <w:rsid w:val="00453022"/>
    <w:rsid w:val="004533AF"/>
    <w:rsid w:val="00453A2E"/>
    <w:rsid w:val="0045410B"/>
    <w:rsid w:val="00455B8A"/>
    <w:rsid w:val="00456CED"/>
    <w:rsid w:val="00460326"/>
    <w:rsid w:val="0046385F"/>
    <w:rsid w:val="00464D64"/>
    <w:rsid w:val="0046557E"/>
    <w:rsid w:val="00465D94"/>
    <w:rsid w:val="00466725"/>
    <w:rsid w:val="00466E66"/>
    <w:rsid w:val="00467109"/>
    <w:rsid w:val="00467A23"/>
    <w:rsid w:val="00467A60"/>
    <w:rsid w:val="00471775"/>
    <w:rsid w:val="00472FDD"/>
    <w:rsid w:val="0047311C"/>
    <w:rsid w:val="0047422F"/>
    <w:rsid w:val="004743C0"/>
    <w:rsid w:val="0047466A"/>
    <w:rsid w:val="00474737"/>
    <w:rsid w:val="00474F45"/>
    <w:rsid w:val="004754BB"/>
    <w:rsid w:val="00475963"/>
    <w:rsid w:val="004762C5"/>
    <w:rsid w:val="004766AA"/>
    <w:rsid w:val="00476E6B"/>
    <w:rsid w:val="00477D35"/>
    <w:rsid w:val="0048020F"/>
    <w:rsid w:val="00481AC6"/>
    <w:rsid w:val="0048317C"/>
    <w:rsid w:val="004832E9"/>
    <w:rsid w:val="00484B58"/>
    <w:rsid w:val="004866AD"/>
    <w:rsid w:val="00486B96"/>
    <w:rsid w:val="00487112"/>
    <w:rsid w:val="00487494"/>
    <w:rsid w:val="00487A8F"/>
    <w:rsid w:val="004908E7"/>
    <w:rsid w:val="004910B8"/>
    <w:rsid w:val="00491228"/>
    <w:rsid w:val="004919B5"/>
    <w:rsid w:val="00491CA1"/>
    <w:rsid w:val="00492748"/>
    <w:rsid w:val="00492DCB"/>
    <w:rsid w:val="00495B14"/>
    <w:rsid w:val="00496AFE"/>
    <w:rsid w:val="004A0977"/>
    <w:rsid w:val="004A0ED9"/>
    <w:rsid w:val="004A2218"/>
    <w:rsid w:val="004A258E"/>
    <w:rsid w:val="004A2711"/>
    <w:rsid w:val="004A2B99"/>
    <w:rsid w:val="004A35C2"/>
    <w:rsid w:val="004A4AE3"/>
    <w:rsid w:val="004A5C06"/>
    <w:rsid w:val="004A6242"/>
    <w:rsid w:val="004A6368"/>
    <w:rsid w:val="004A640C"/>
    <w:rsid w:val="004A69E6"/>
    <w:rsid w:val="004A6B5A"/>
    <w:rsid w:val="004A7EFC"/>
    <w:rsid w:val="004B072D"/>
    <w:rsid w:val="004B13AB"/>
    <w:rsid w:val="004B4B2C"/>
    <w:rsid w:val="004B4CDD"/>
    <w:rsid w:val="004B5988"/>
    <w:rsid w:val="004B6076"/>
    <w:rsid w:val="004B6084"/>
    <w:rsid w:val="004B6416"/>
    <w:rsid w:val="004B7CC5"/>
    <w:rsid w:val="004B7F49"/>
    <w:rsid w:val="004C037A"/>
    <w:rsid w:val="004C0B9A"/>
    <w:rsid w:val="004C0CA0"/>
    <w:rsid w:val="004C10B6"/>
    <w:rsid w:val="004C1B76"/>
    <w:rsid w:val="004C2634"/>
    <w:rsid w:val="004C349B"/>
    <w:rsid w:val="004C3D54"/>
    <w:rsid w:val="004C51DB"/>
    <w:rsid w:val="004C5727"/>
    <w:rsid w:val="004C6E47"/>
    <w:rsid w:val="004C7C61"/>
    <w:rsid w:val="004C7EA9"/>
    <w:rsid w:val="004D14BD"/>
    <w:rsid w:val="004D14CF"/>
    <w:rsid w:val="004D2BB4"/>
    <w:rsid w:val="004D3459"/>
    <w:rsid w:val="004D3661"/>
    <w:rsid w:val="004D446A"/>
    <w:rsid w:val="004D4D33"/>
    <w:rsid w:val="004D63C0"/>
    <w:rsid w:val="004D6896"/>
    <w:rsid w:val="004D6A82"/>
    <w:rsid w:val="004D6F5E"/>
    <w:rsid w:val="004E003A"/>
    <w:rsid w:val="004E0F03"/>
    <w:rsid w:val="004E1E01"/>
    <w:rsid w:val="004E2A59"/>
    <w:rsid w:val="004E2B00"/>
    <w:rsid w:val="004E3200"/>
    <w:rsid w:val="004E432E"/>
    <w:rsid w:val="004E4343"/>
    <w:rsid w:val="004E6848"/>
    <w:rsid w:val="004E68C7"/>
    <w:rsid w:val="004E68CA"/>
    <w:rsid w:val="004E6BA1"/>
    <w:rsid w:val="004E79BE"/>
    <w:rsid w:val="004F0AFE"/>
    <w:rsid w:val="004F0F48"/>
    <w:rsid w:val="004F157E"/>
    <w:rsid w:val="004F3BCE"/>
    <w:rsid w:val="004F4708"/>
    <w:rsid w:val="004F4B33"/>
    <w:rsid w:val="004F76D6"/>
    <w:rsid w:val="004F7943"/>
    <w:rsid w:val="004F7C73"/>
    <w:rsid w:val="005000B8"/>
    <w:rsid w:val="00501B1B"/>
    <w:rsid w:val="005025F7"/>
    <w:rsid w:val="005027CA"/>
    <w:rsid w:val="005030A7"/>
    <w:rsid w:val="00504BC1"/>
    <w:rsid w:val="005051D6"/>
    <w:rsid w:val="00510BAA"/>
    <w:rsid w:val="00511B2E"/>
    <w:rsid w:val="00511F95"/>
    <w:rsid w:val="005127CE"/>
    <w:rsid w:val="00516025"/>
    <w:rsid w:val="0051610C"/>
    <w:rsid w:val="0051648B"/>
    <w:rsid w:val="005167CA"/>
    <w:rsid w:val="00516C03"/>
    <w:rsid w:val="005173E5"/>
    <w:rsid w:val="005202F4"/>
    <w:rsid w:val="00520DBF"/>
    <w:rsid w:val="005212C7"/>
    <w:rsid w:val="00523E97"/>
    <w:rsid w:val="00524DB6"/>
    <w:rsid w:val="0052554C"/>
    <w:rsid w:val="00525BD4"/>
    <w:rsid w:val="00525FEA"/>
    <w:rsid w:val="00526335"/>
    <w:rsid w:val="005263A4"/>
    <w:rsid w:val="00530CEC"/>
    <w:rsid w:val="00531A2F"/>
    <w:rsid w:val="00531EFC"/>
    <w:rsid w:val="00533592"/>
    <w:rsid w:val="00534115"/>
    <w:rsid w:val="005349DC"/>
    <w:rsid w:val="005362EA"/>
    <w:rsid w:val="00536D8B"/>
    <w:rsid w:val="00540F7E"/>
    <w:rsid w:val="0054130C"/>
    <w:rsid w:val="00543DD6"/>
    <w:rsid w:val="005447B8"/>
    <w:rsid w:val="00544903"/>
    <w:rsid w:val="005454CB"/>
    <w:rsid w:val="00545B2D"/>
    <w:rsid w:val="0054667A"/>
    <w:rsid w:val="00546C03"/>
    <w:rsid w:val="00550AB0"/>
    <w:rsid w:val="00553677"/>
    <w:rsid w:val="00554598"/>
    <w:rsid w:val="00554665"/>
    <w:rsid w:val="005547CE"/>
    <w:rsid w:val="005551D7"/>
    <w:rsid w:val="0055634F"/>
    <w:rsid w:val="00556378"/>
    <w:rsid w:val="00556E1B"/>
    <w:rsid w:val="00556F1A"/>
    <w:rsid w:val="00556FF4"/>
    <w:rsid w:val="005575C9"/>
    <w:rsid w:val="00557D67"/>
    <w:rsid w:val="00560356"/>
    <w:rsid w:val="00561357"/>
    <w:rsid w:val="005615F8"/>
    <w:rsid w:val="00562AF3"/>
    <w:rsid w:val="00563729"/>
    <w:rsid w:val="0056413B"/>
    <w:rsid w:val="00567747"/>
    <w:rsid w:val="00570331"/>
    <w:rsid w:val="00573E3B"/>
    <w:rsid w:val="00573EA3"/>
    <w:rsid w:val="005746C9"/>
    <w:rsid w:val="00575803"/>
    <w:rsid w:val="00575CA7"/>
    <w:rsid w:val="00576AF8"/>
    <w:rsid w:val="005822D3"/>
    <w:rsid w:val="005838C0"/>
    <w:rsid w:val="005841A9"/>
    <w:rsid w:val="005841BC"/>
    <w:rsid w:val="005846E4"/>
    <w:rsid w:val="00586EB7"/>
    <w:rsid w:val="00587F03"/>
    <w:rsid w:val="005908C5"/>
    <w:rsid w:val="0059131C"/>
    <w:rsid w:val="00592018"/>
    <w:rsid w:val="00592841"/>
    <w:rsid w:val="005929E5"/>
    <w:rsid w:val="0059312B"/>
    <w:rsid w:val="00594E66"/>
    <w:rsid w:val="00595559"/>
    <w:rsid w:val="00595A39"/>
    <w:rsid w:val="005A0590"/>
    <w:rsid w:val="005A0D67"/>
    <w:rsid w:val="005A33DE"/>
    <w:rsid w:val="005A3B3A"/>
    <w:rsid w:val="005A413F"/>
    <w:rsid w:val="005A44DE"/>
    <w:rsid w:val="005A4BDA"/>
    <w:rsid w:val="005A4F70"/>
    <w:rsid w:val="005A4FF5"/>
    <w:rsid w:val="005A503E"/>
    <w:rsid w:val="005A5726"/>
    <w:rsid w:val="005A5C05"/>
    <w:rsid w:val="005A6774"/>
    <w:rsid w:val="005B01F1"/>
    <w:rsid w:val="005B0834"/>
    <w:rsid w:val="005B1031"/>
    <w:rsid w:val="005B1A0A"/>
    <w:rsid w:val="005B2028"/>
    <w:rsid w:val="005B242D"/>
    <w:rsid w:val="005B2C01"/>
    <w:rsid w:val="005B4903"/>
    <w:rsid w:val="005B525B"/>
    <w:rsid w:val="005B5D60"/>
    <w:rsid w:val="005B6679"/>
    <w:rsid w:val="005B6EC4"/>
    <w:rsid w:val="005B78AE"/>
    <w:rsid w:val="005C018E"/>
    <w:rsid w:val="005C01F8"/>
    <w:rsid w:val="005C05A7"/>
    <w:rsid w:val="005C0C9E"/>
    <w:rsid w:val="005C1701"/>
    <w:rsid w:val="005C1FB6"/>
    <w:rsid w:val="005C28DC"/>
    <w:rsid w:val="005C2BC7"/>
    <w:rsid w:val="005C2F78"/>
    <w:rsid w:val="005C3C7F"/>
    <w:rsid w:val="005C3E31"/>
    <w:rsid w:val="005C5369"/>
    <w:rsid w:val="005C54C3"/>
    <w:rsid w:val="005C6C86"/>
    <w:rsid w:val="005C7027"/>
    <w:rsid w:val="005C7724"/>
    <w:rsid w:val="005D0288"/>
    <w:rsid w:val="005D166E"/>
    <w:rsid w:val="005D1743"/>
    <w:rsid w:val="005D17B7"/>
    <w:rsid w:val="005D1FBC"/>
    <w:rsid w:val="005D3E0F"/>
    <w:rsid w:val="005D5812"/>
    <w:rsid w:val="005D6489"/>
    <w:rsid w:val="005E06B0"/>
    <w:rsid w:val="005E2333"/>
    <w:rsid w:val="005E2386"/>
    <w:rsid w:val="005E2466"/>
    <w:rsid w:val="005E269C"/>
    <w:rsid w:val="005E3710"/>
    <w:rsid w:val="005E4091"/>
    <w:rsid w:val="005E4866"/>
    <w:rsid w:val="005E50DE"/>
    <w:rsid w:val="005E5C26"/>
    <w:rsid w:val="005E5C8B"/>
    <w:rsid w:val="005E5F0B"/>
    <w:rsid w:val="005E6126"/>
    <w:rsid w:val="005E64C9"/>
    <w:rsid w:val="005E6CF2"/>
    <w:rsid w:val="005E7D2F"/>
    <w:rsid w:val="005F066C"/>
    <w:rsid w:val="005F259A"/>
    <w:rsid w:val="005F3364"/>
    <w:rsid w:val="005F36EF"/>
    <w:rsid w:val="005F36F0"/>
    <w:rsid w:val="005F5136"/>
    <w:rsid w:val="005F59A3"/>
    <w:rsid w:val="005F5C87"/>
    <w:rsid w:val="005F5E26"/>
    <w:rsid w:val="005F6E80"/>
    <w:rsid w:val="005F7E6C"/>
    <w:rsid w:val="00600C3F"/>
    <w:rsid w:val="00601477"/>
    <w:rsid w:val="00601EFA"/>
    <w:rsid w:val="0060279B"/>
    <w:rsid w:val="00602D27"/>
    <w:rsid w:val="00603D29"/>
    <w:rsid w:val="00604D1F"/>
    <w:rsid w:val="006077FA"/>
    <w:rsid w:val="0060798F"/>
    <w:rsid w:val="00607F31"/>
    <w:rsid w:val="0061011B"/>
    <w:rsid w:val="006105A1"/>
    <w:rsid w:val="00610992"/>
    <w:rsid w:val="00611919"/>
    <w:rsid w:val="0061280B"/>
    <w:rsid w:val="00613F27"/>
    <w:rsid w:val="00614FDA"/>
    <w:rsid w:val="00615161"/>
    <w:rsid w:val="0061616B"/>
    <w:rsid w:val="006163D7"/>
    <w:rsid w:val="0061698A"/>
    <w:rsid w:val="00616ADA"/>
    <w:rsid w:val="00616B77"/>
    <w:rsid w:val="006209FC"/>
    <w:rsid w:val="00620A0E"/>
    <w:rsid w:val="0062104A"/>
    <w:rsid w:val="00621540"/>
    <w:rsid w:val="006232CC"/>
    <w:rsid w:val="00623A31"/>
    <w:rsid w:val="00623C58"/>
    <w:rsid w:val="00624054"/>
    <w:rsid w:val="00625427"/>
    <w:rsid w:val="00625A84"/>
    <w:rsid w:val="00625D3A"/>
    <w:rsid w:val="006262C8"/>
    <w:rsid w:val="006267F3"/>
    <w:rsid w:val="00627FF4"/>
    <w:rsid w:val="006306FF"/>
    <w:rsid w:val="006316B3"/>
    <w:rsid w:val="00631810"/>
    <w:rsid w:val="00633307"/>
    <w:rsid w:val="00633365"/>
    <w:rsid w:val="00635BA1"/>
    <w:rsid w:val="0063634D"/>
    <w:rsid w:val="00636508"/>
    <w:rsid w:val="00640079"/>
    <w:rsid w:val="0064164C"/>
    <w:rsid w:val="00641786"/>
    <w:rsid w:val="00641A1B"/>
    <w:rsid w:val="006420F2"/>
    <w:rsid w:val="00642511"/>
    <w:rsid w:val="006428AF"/>
    <w:rsid w:val="00643526"/>
    <w:rsid w:val="00643EBD"/>
    <w:rsid w:val="00644A17"/>
    <w:rsid w:val="00644D24"/>
    <w:rsid w:val="00645414"/>
    <w:rsid w:val="00645BEC"/>
    <w:rsid w:val="00645C7E"/>
    <w:rsid w:val="006468CC"/>
    <w:rsid w:val="00646A4F"/>
    <w:rsid w:val="0064795E"/>
    <w:rsid w:val="006479C3"/>
    <w:rsid w:val="00650E24"/>
    <w:rsid w:val="00651983"/>
    <w:rsid w:val="00652E2E"/>
    <w:rsid w:val="00654373"/>
    <w:rsid w:val="00655D33"/>
    <w:rsid w:val="00655DC3"/>
    <w:rsid w:val="006604F6"/>
    <w:rsid w:val="006608BA"/>
    <w:rsid w:val="00661079"/>
    <w:rsid w:val="0066128E"/>
    <w:rsid w:val="00664135"/>
    <w:rsid w:val="00664A21"/>
    <w:rsid w:val="00664F83"/>
    <w:rsid w:val="00664FCC"/>
    <w:rsid w:val="00665D1E"/>
    <w:rsid w:val="00665EB3"/>
    <w:rsid w:val="00666ECA"/>
    <w:rsid w:val="006670EA"/>
    <w:rsid w:val="00667352"/>
    <w:rsid w:val="00670301"/>
    <w:rsid w:val="006706D7"/>
    <w:rsid w:val="00670CB2"/>
    <w:rsid w:val="00671644"/>
    <w:rsid w:val="0067188A"/>
    <w:rsid w:val="0067315E"/>
    <w:rsid w:val="006734B2"/>
    <w:rsid w:val="00675A14"/>
    <w:rsid w:val="0067613A"/>
    <w:rsid w:val="0067644A"/>
    <w:rsid w:val="00676CC5"/>
    <w:rsid w:val="0067747E"/>
    <w:rsid w:val="006810E9"/>
    <w:rsid w:val="0068162B"/>
    <w:rsid w:val="00681E24"/>
    <w:rsid w:val="006820CC"/>
    <w:rsid w:val="0068325A"/>
    <w:rsid w:val="0068396C"/>
    <w:rsid w:val="00683EFF"/>
    <w:rsid w:val="00684735"/>
    <w:rsid w:val="00685733"/>
    <w:rsid w:val="00686C90"/>
    <w:rsid w:val="00687056"/>
    <w:rsid w:val="00687967"/>
    <w:rsid w:val="00690153"/>
    <w:rsid w:val="00690C16"/>
    <w:rsid w:val="006917FA"/>
    <w:rsid w:val="00691B87"/>
    <w:rsid w:val="0069243D"/>
    <w:rsid w:val="00694347"/>
    <w:rsid w:val="00694929"/>
    <w:rsid w:val="0069500B"/>
    <w:rsid w:val="0069609B"/>
    <w:rsid w:val="0069706F"/>
    <w:rsid w:val="006979FD"/>
    <w:rsid w:val="006A18CF"/>
    <w:rsid w:val="006A2608"/>
    <w:rsid w:val="006A3E8F"/>
    <w:rsid w:val="006A436B"/>
    <w:rsid w:val="006A4A9A"/>
    <w:rsid w:val="006A55E6"/>
    <w:rsid w:val="006A6216"/>
    <w:rsid w:val="006A6535"/>
    <w:rsid w:val="006A65E4"/>
    <w:rsid w:val="006A66A4"/>
    <w:rsid w:val="006B45D3"/>
    <w:rsid w:val="006B5C21"/>
    <w:rsid w:val="006B69C8"/>
    <w:rsid w:val="006C0535"/>
    <w:rsid w:val="006C0B6E"/>
    <w:rsid w:val="006C1CDA"/>
    <w:rsid w:val="006C2316"/>
    <w:rsid w:val="006C2761"/>
    <w:rsid w:val="006C2F44"/>
    <w:rsid w:val="006C382C"/>
    <w:rsid w:val="006C61E6"/>
    <w:rsid w:val="006C650A"/>
    <w:rsid w:val="006C674B"/>
    <w:rsid w:val="006C70E9"/>
    <w:rsid w:val="006D0794"/>
    <w:rsid w:val="006D14B5"/>
    <w:rsid w:val="006D14F2"/>
    <w:rsid w:val="006D1500"/>
    <w:rsid w:val="006D38A2"/>
    <w:rsid w:val="006D4428"/>
    <w:rsid w:val="006D5949"/>
    <w:rsid w:val="006D6054"/>
    <w:rsid w:val="006D6C51"/>
    <w:rsid w:val="006E0710"/>
    <w:rsid w:val="006E0DFC"/>
    <w:rsid w:val="006E13A9"/>
    <w:rsid w:val="006E170E"/>
    <w:rsid w:val="006E393E"/>
    <w:rsid w:val="006E3AD8"/>
    <w:rsid w:val="006E4D54"/>
    <w:rsid w:val="006E636E"/>
    <w:rsid w:val="006E7EB4"/>
    <w:rsid w:val="006F178E"/>
    <w:rsid w:val="006F24C3"/>
    <w:rsid w:val="006F27A6"/>
    <w:rsid w:val="006F4011"/>
    <w:rsid w:val="006F4481"/>
    <w:rsid w:val="006F45A8"/>
    <w:rsid w:val="006F4B55"/>
    <w:rsid w:val="006F50F4"/>
    <w:rsid w:val="006F5FE4"/>
    <w:rsid w:val="006F653A"/>
    <w:rsid w:val="006F6864"/>
    <w:rsid w:val="00700F2B"/>
    <w:rsid w:val="00700FF2"/>
    <w:rsid w:val="00702775"/>
    <w:rsid w:val="007027ED"/>
    <w:rsid w:val="00702CDA"/>
    <w:rsid w:val="00703A1B"/>
    <w:rsid w:val="0070475B"/>
    <w:rsid w:val="007058B8"/>
    <w:rsid w:val="00706C96"/>
    <w:rsid w:val="00710233"/>
    <w:rsid w:val="00712F85"/>
    <w:rsid w:val="00713264"/>
    <w:rsid w:val="0071368F"/>
    <w:rsid w:val="00713939"/>
    <w:rsid w:val="00714171"/>
    <w:rsid w:val="00716577"/>
    <w:rsid w:val="007178E2"/>
    <w:rsid w:val="00717CB8"/>
    <w:rsid w:val="0072100A"/>
    <w:rsid w:val="007214C9"/>
    <w:rsid w:val="00722E53"/>
    <w:rsid w:val="00723142"/>
    <w:rsid w:val="00723181"/>
    <w:rsid w:val="00723A77"/>
    <w:rsid w:val="00723E02"/>
    <w:rsid w:val="00724439"/>
    <w:rsid w:val="00724E19"/>
    <w:rsid w:val="00726B3F"/>
    <w:rsid w:val="0072799F"/>
    <w:rsid w:val="007300E0"/>
    <w:rsid w:val="00730247"/>
    <w:rsid w:val="00731FEF"/>
    <w:rsid w:val="00732221"/>
    <w:rsid w:val="00733632"/>
    <w:rsid w:val="007358DC"/>
    <w:rsid w:val="00735B46"/>
    <w:rsid w:val="00736E30"/>
    <w:rsid w:val="00737C8F"/>
    <w:rsid w:val="00740AD8"/>
    <w:rsid w:val="007424CF"/>
    <w:rsid w:val="00742C51"/>
    <w:rsid w:val="00744BBA"/>
    <w:rsid w:val="00745569"/>
    <w:rsid w:val="00745DDC"/>
    <w:rsid w:val="00745E32"/>
    <w:rsid w:val="0074607A"/>
    <w:rsid w:val="00746636"/>
    <w:rsid w:val="00746CCC"/>
    <w:rsid w:val="00747D63"/>
    <w:rsid w:val="00750F28"/>
    <w:rsid w:val="00751F98"/>
    <w:rsid w:val="00752053"/>
    <w:rsid w:val="0075265C"/>
    <w:rsid w:val="0075452A"/>
    <w:rsid w:val="007556AE"/>
    <w:rsid w:val="00755A26"/>
    <w:rsid w:val="007570D4"/>
    <w:rsid w:val="00757715"/>
    <w:rsid w:val="00760359"/>
    <w:rsid w:val="007616CD"/>
    <w:rsid w:val="00761D76"/>
    <w:rsid w:val="00762AAE"/>
    <w:rsid w:val="00762F49"/>
    <w:rsid w:val="007648B8"/>
    <w:rsid w:val="00765371"/>
    <w:rsid w:val="007657CF"/>
    <w:rsid w:val="00766071"/>
    <w:rsid w:val="0076630B"/>
    <w:rsid w:val="007674CC"/>
    <w:rsid w:val="00771313"/>
    <w:rsid w:val="007718B1"/>
    <w:rsid w:val="00771D97"/>
    <w:rsid w:val="00771FFB"/>
    <w:rsid w:val="007725A3"/>
    <w:rsid w:val="00772B25"/>
    <w:rsid w:val="00772DC2"/>
    <w:rsid w:val="00773634"/>
    <w:rsid w:val="00774016"/>
    <w:rsid w:val="00774EC6"/>
    <w:rsid w:val="00775120"/>
    <w:rsid w:val="00775AF2"/>
    <w:rsid w:val="007764FF"/>
    <w:rsid w:val="00776B3A"/>
    <w:rsid w:val="00777D64"/>
    <w:rsid w:val="007803F4"/>
    <w:rsid w:val="00780E4A"/>
    <w:rsid w:val="00782D44"/>
    <w:rsid w:val="0078325B"/>
    <w:rsid w:val="00783B2D"/>
    <w:rsid w:val="00783BA9"/>
    <w:rsid w:val="007840FF"/>
    <w:rsid w:val="00784FD5"/>
    <w:rsid w:val="00785507"/>
    <w:rsid w:val="0078722C"/>
    <w:rsid w:val="00790124"/>
    <w:rsid w:val="00790B10"/>
    <w:rsid w:val="00790F2C"/>
    <w:rsid w:val="00791166"/>
    <w:rsid w:val="00791C89"/>
    <w:rsid w:val="00791FA5"/>
    <w:rsid w:val="007922F6"/>
    <w:rsid w:val="00793214"/>
    <w:rsid w:val="007943AF"/>
    <w:rsid w:val="00794BB2"/>
    <w:rsid w:val="00795F3F"/>
    <w:rsid w:val="007A0402"/>
    <w:rsid w:val="007A05D6"/>
    <w:rsid w:val="007A0815"/>
    <w:rsid w:val="007A0C29"/>
    <w:rsid w:val="007A12AD"/>
    <w:rsid w:val="007A132D"/>
    <w:rsid w:val="007A2ED2"/>
    <w:rsid w:val="007A3AEE"/>
    <w:rsid w:val="007A3DD0"/>
    <w:rsid w:val="007A45FB"/>
    <w:rsid w:val="007A5323"/>
    <w:rsid w:val="007A5F86"/>
    <w:rsid w:val="007A655F"/>
    <w:rsid w:val="007A70CE"/>
    <w:rsid w:val="007A7215"/>
    <w:rsid w:val="007A7754"/>
    <w:rsid w:val="007A77DA"/>
    <w:rsid w:val="007A7B9E"/>
    <w:rsid w:val="007B09E5"/>
    <w:rsid w:val="007B231E"/>
    <w:rsid w:val="007B438C"/>
    <w:rsid w:val="007B4657"/>
    <w:rsid w:val="007B48CB"/>
    <w:rsid w:val="007B62CD"/>
    <w:rsid w:val="007B7A27"/>
    <w:rsid w:val="007B7C5B"/>
    <w:rsid w:val="007B7FF0"/>
    <w:rsid w:val="007C02EE"/>
    <w:rsid w:val="007C0E2B"/>
    <w:rsid w:val="007C1035"/>
    <w:rsid w:val="007C17A4"/>
    <w:rsid w:val="007C3384"/>
    <w:rsid w:val="007C4CF1"/>
    <w:rsid w:val="007C5155"/>
    <w:rsid w:val="007D314C"/>
    <w:rsid w:val="007D3465"/>
    <w:rsid w:val="007D6B1A"/>
    <w:rsid w:val="007D6D52"/>
    <w:rsid w:val="007D6F7A"/>
    <w:rsid w:val="007D758F"/>
    <w:rsid w:val="007D76AB"/>
    <w:rsid w:val="007E231E"/>
    <w:rsid w:val="007E25B8"/>
    <w:rsid w:val="007E2EE6"/>
    <w:rsid w:val="007E3931"/>
    <w:rsid w:val="007E3E18"/>
    <w:rsid w:val="007E5171"/>
    <w:rsid w:val="007E56A8"/>
    <w:rsid w:val="007E5977"/>
    <w:rsid w:val="007E59D3"/>
    <w:rsid w:val="007E5DB8"/>
    <w:rsid w:val="007E66F0"/>
    <w:rsid w:val="007E6768"/>
    <w:rsid w:val="007E6846"/>
    <w:rsid w:val="007E69D6"/>
    <w:rsid w:val="007E6F7C"/>
    <w:rsid w:val="007F097A"/>
    <w:rsid w:val="007F1452"/>
    <w:rsid w:val="007F2AA7"/>
    <w:rsid w:val="007F3345"/>
    <w:rsid w:val="007F3928"/>
    <w:rsid w:val="007F3BEB"/>
    <w:rsid w:val="007F3DAB"/>
    <w:rsid w:val="007F578F"/>
    <w:rsid w:val="007F61ED"/>
    <w:rsid w:val="007F656A"/>
    <w:rsid w:val="007F6C91"/>
    <w:rsid w:val="007F73C9"/>
    <w:rsid w:val="007F782C"/>
    <w:rsid w:val="008026D0"/>
    <w:rsid w:val="00802786"/>
    <w:rsid w:val="00803E2D"/>
    <w:rsid w:val="00804672"/>
    <w:rsid w:val="00805802"/>
    <w:rsid w:val="008059C2"/>
    <w:rsid w:val="00805A7C"/>
    <w:rsid w:val="0080623C"/>
    <w:rsid w:val="00806BD2"/>
    <w:rsid w:val="008073B9"/>
    <w:rsid w:val="00810ABE"/>
    <w:rsid w:val="0081216E"/>
    <w:rsid w:val="008132F5"/>
    <w:rsid w:val="008133B2"/>
    <w:rsid w:val="00813FBD"/>
    <w:rsid w:val="008142B1"/>
    <w:rsid w:val="00816FBA"/>
    <w:rsid w:val="008174BB"/>
    <w:rsid w:val="00817652"/>
    <w:rsid w:val="00817BC5"/>
    <w:rsid w:val="00822465"/>
    <w:rsid w:val="00824136"/>
    <w:rsid w:val="008249F3"/>
    <w:rsid w:val="00825440"/>
    <w:rsid w:val="00825B84"/>
    <w:rsid w:val="00826B38"/>
    <w:rsid w:val="00827F5D"/>
    <w:rsid w:val="0083039D"/>
    <w:rsid w:val="00830423"/>
    <w:rsid w:val="00830988"/>
    <w:rsid w:val="008335A7"/>
    <w:rsid w:val="00833707"/>
    <w:rsid w:val="0083454F"/>
    <w:rsid w:val="008358BD"/>
    <w:rsid w:val="008371EB"/>
    <w:rsid w:val="00837DDC"/>
    <w:rsid w:val="008409F2"/>
    <w:rsid w:val="00841D04"/>
    <w:rsid w:val="00841FF1"/>
    <w:rsid w:val="008421BF"/>
    <w:rsid w:val="00842482"/>
    <w:rsid w:val="008426C8"/>
    <w:rsid w:val="008443AF"/>
    <w:rsid w:val="008449F6"/>
    <w:rsid w:val="00844BB8"/>
    <w:rsid w:val="0084517E"/>
    <w:rsid w:val="008452B7"/>
    <w:rsid w:val="008466A6"/>
    <w:rsid w:val="00847096"/>
    <w:rsid w:val="00851B1C"/>
    <w:rsid w:val="00851B3D"/>
    <w:rsid w:val="00851CF2"/>
    <w:rsid w:val="008532CC"/>
    <w:rsid w:val="0085330E"/>
    <w:rsid w:val="0085399A"/>
    <w:rsid w:val="0085533E"/>
    <w:rsid w:val="008554B9"/>
    <w:rsid w:val="00856C7A"/>
    <w:rsid w:val="00856D88"/>
    <w:rsid w:val="00856E21"/>
    <w:rsid w:val="008579EB"/>
    <w:rsid w:val="00860299"/>
    <w:rsid w:val="00860399"/>
    <w:rsid w:val="00860598"/>
    <w:rsid w:val="0086095B"/>
    <w:rsid w:val="00860B30"/>
    <w:rsid w:val="00861748"/>
    <w:rsid w:val="00861840"/>
    <w:rsid w:val="00862883"/>
    <w:rsid w:val="008633EE"/>
    <w:rsid w:val="00864B5B"/>
    <w:rsid w:val="00864EC1"/>
    <w:rsid w:val="00865472"/>
    <w:rsid w:val="008660DE"/>
    <w:rsid w:val="008661C0"/>
    <w:rsid w:val="008678D3"/>
    <w:rsid w:val="00870091"/>
    <w:rsid w:val="00870092"/>
    <w:rsid w:val="00870228"/>
    <w:rsid w:val="0087129B"/>
    <w:rsid w:val="00871EB3"/>
    <w:rsid w:val="00872063"/>
    <w:rsid w:val="0087276A"/>
    <w:rsid w:val="00872B59"/>
    <w:rsid w:val="00873330"/>
    <w:rsid w:val="00874000"/>
    <w:rsid w:val="00874075"/>
    <w:rsid w:val="008750A8"/>
    <w:rsid w:val="008762ED"/>
    <w:rsid w:val="00880370"/>
    <w:rsid w:val="0088161F"/>
    <w:rsid w:val="008825D7"/>
    <w:rsid w:val="008839B4"/>
    <w:rsid w:val="00883E30"/>
    <w:rsid w:val="00885186"/>
    <w:rsid w:val="00885F2E"/>
    <w:rsid w:val="008863EA"/>
    <w:rsid w:val="0088735F"/>
    <w:rsid w:val="00887C6B"/>
    <w:rsid w:val="0089134E"/>
    <w:rsid w:val="00892381"/>
    <w:rsid w:val="0089393F"/>
    <w:rsid w:val="008951F8"/>
    <w:rsid w:val="00895A34"/>
    <w:rsid w:val="0089622C"/>
    <w:rsid w:val="0089625C"/>
    <w:rsid w:val="008970CE"/>
    <w:rsid w:val="0089798D"/>
    <w:rsid w:val="008A0B41"/>
    <w:rsid w:val="008A21DA"/>
    <w:rsid w:val="008A585C"/>
    <w:rsid w:val="008A7621"/>
    <w:rsid w:val="008B15AF"/>
    <w:rsid w:val="008B180C"/>
    <w:rsid w:val="008B1A62"/>
    <w:rsid w:val="008B1F1A"/>
    <w:rsid w:val="008B2184"/>
    <w:rsid w:val="008B2A64"/>
    <w:rsid w:val="008B2E42"/>
    <w:rsid w:val="008B2F3F"/>
    <w:rsid w:val="008B5293"/>
    <w:rsid w:val="008B58E9"/>
    <w:rsid w:val="008B5A70"/>
    <w:rsid w:val="008B5EDF"/>
    <w:rsid w:val="008B5F92"/>
    <w:rsid w:val="008B624B"/>
    <w:rsid w:val="008B672E"/>
    <w:rsid w:val="008B728A"/>
    <w:rsid w:val="008C01A9"/>
    <w:rsid w:val="008C0449"/>
    <w:rsid w:val="008C0B71"/>
    <w:rsid w:val="008C0B95"/>
    <w:rsid w:val="008C0CF9"/>
    <w:rsid w:val="008C146A"/>
    <w:rsid w:val="008C1674"/>
    <w:rsid w:val="008C24D8"/>
    <w:rsid w:val="008C26A8"/>
    <w:rsid w:val="008C2999"/>
    <w:rsid w:val="008C31A2"/>
    <w:rsid w:val="008C4438"/>
    <w:rsid w:val="008C4B55"/>
    <w:rsid w:val="008C4E70"/>
    <w:rsid w:val="008C52A1"/>
    <w:rsid w:val="008C56DD"/>
    <w:rsid w:val="008C6B12"/>
    <w:rsid w:val="008C755D"/>
    <w:rsid w:val="008D0C4B"/>
    <w:rsid w:val="008D1306"/>
    <w:rsid w:val="008D16F6"/>
    <w:rsid w:val="008D18AC"/>
    <w:rsid w:val="008D1D69"/>
    <w:rsid w:val="008D1FDA"/>
    <w:rsid w:val="008D2888"/>
    <w:rsid w:val="008D2A15"/>
    <w:rsid w:val="008D3152"/>
    <w:rsid w:val="008D38AA"/>
    <w:rsid w:val="008D38EE"/>
    <w:rsid w:val="008D4085"/>
    <w:rsid w:val="008D4B0E"/>
    <w:rsid w:val="008D4C8F"/>
    <w:rsid w:val="008D70A2"/>
    <w:rsid w:val="008D774C"/>
    <w:rsid w:val="008E2069"/>
    <w:rsid w:val="008E20FA"/>
    <w:rsid w:val="008E29DF"/>
    <w:rsid w:val="008E4268"/>
    <w:rsid w:val="008E56E9"/>
    <w:rsid w:val="008E5CAC"/>
    <w:rsid w:val="008E667C"/>
    <w:rsid w:val="008F1B44"/>
    <w:rsid w:val="008F28E4"/>
    <w:rsid w:val="008F30BE"/>
    <w:rsid w:val="008F3411"/>
    <w:rsid w:val="008F3C78"/>
    <w:rsid w:val="008F5B77"/>
    <w:rsid w:val="008F5EDC"/>
    <w:rsid w:val="008F6B46"/>
    <w:rsid w:val="008F7235"/>
    <w:rsid w:val="008F7735"/>
    <w:rsid w:val="008F78AD"/>
    <w:rsid w:val="0090053C"/>
    <w:rsid w:val="009008B5"/>
    <w:rsid w:val="00900E66"/>
    <w:rsid w:val="00900FF0"/>
    <w:rsid w:val="009010A3"/>
    <w:rsid w:val="00902509"/>
    <w:rsid w:val="009033AE"/>
    <w:rsid w:val="00903935"/>
    <w:rsid w:val="00903DEC"/>
    <w:rsid w:val="009056CD"/>
    <w:rsid w:val="00905F06"/>
    <w:rsid w:val="00906036"/>
    <w:rsid w:val="00906B50"/>
    <w:rsid w:val="0090731B"/>
    <w:rsid w:val="00910549"/>
    <w:rsid w:val="009117F5"/>
    <w:rsid w:val="00911A80"/>
    <w:rsid w:val="009122BE"/>
    <w:rsid w:val="00912C65"/>
    <w:rsid w:val="00912ECB"/>
    <w:rsid w:val="0091427B"/>
    <w:rsid w:val="00917167"/>
    <w:rsid w:val="00920F1B"/>
    <w:rsid w:val="0092182F"/>
    <w:rsid w:val="00922155"/>
    <w:rsid w:val="009221C0"/>
    <w:rsid w:val="00924048"/>
    <w:rsid w:val="00926004"/>
    <w:rsid w:val="00926092"/>
    <w:rsid w:val="00926593"/>
    <w:rsid w:val="00926872"/>
    <w:rsid w:val="0093054F"/>
    <w:rsid w:val="009314F2"/>
    <w:rsid w:val="00932272"/>
    <w:rsid w:val="0093421A"/>
    <w:rsid w:val="009343C7"/>
    <w:rsid w:val="00934D03"/>
    <w:rsid w:val="0093505C"/>
    <w:rsid w:val="0093506F"/>
    <w:rsid w:val="00935089"/>
    <w:rsid w:val="009353AF"/>
    <w:rsid w:val="00935878"/>
    <w:rsid w:val="00935C2F"/>
    <w:rsid w:val="00935DB5"/>
    <w:rsid w:val="00937ABB"/>
    <w:rsid w:val="00937B01"/>
    <w:rsid w:val="00940908"/>
    <w:rsid w:val="009409B5"/>
    <w:rsid w:val="0094166C"/>
    <w:rsid w:val="009417B5"/>
    <w:rsid w:val="009417D0"/>
    <w:rsid w:val="00942F62"/>
    <w:rsid w:val="0094381D"/>
    <w:rsid w:val="00944D35"/>
    <w:rsid w:val="00945653"/>
    <w:rsid w:val="0094648B"/>
    <w:rsid w:val="00946530"/>
    <w:rsid w:val="00946AA3"/>
    <w:rsid w:val="009474CB"/>
    <w:rsid w:val="00947D03"/>
    <w:rsid w:val="00947ED9"/>
    <w:rsid w:val="00947F05"/>
    <w:rsid w:val="00950225"/>
    <w:rsid w:val="0095035B"/>
    <w:rsid w:val="009508F0"/>
    <w:rsid w:val="009533F3"/>
    <w:rsid w:val="00953E69"/>
    <w:rsid w:val="00954BB8"/>
    <w:rsid w:val="00954D18"/>
    <w:rsid w:val="00954E02"/>
    <w:rsid w:val="00954FC5"/>
    <w:rsid w:val="00955282"/>
    <w:rsid w:val="00955567"/>
    <w:rsid w:val="009561A2"/>
    <w:rsid w:val="0095646A"/>
    <w:rsid w:val="00956F4D"/>
    <w:rsid w:val="0095769B"/>
    <w:rsid w:val="00957DA6"/>
    <w:rsid w:val="00960B09"/>
    <w:rsid w:val="00962070"/>
    <w:rsid w:val="00962496"/>
    <w:rsid w:val="0096302A"/>
    <w:rsid w:val="00963617"/>
    <w:rsid w:val="00966E7B"/>
    <w:rsid w:val="009670E6"/>
    <w:rsid w:val="00967351"/>
    <w:rsid w:val="00967DE7"/>
    <w:rsid w:val="009710FE"/>
    <w:rsid w:val="009726C6"/>
    <w:rsid w:val="0097347F"/>
    <w:rsid w:val="00973665"/>
    <w:rsid w:val="009743A1"/>
    <w:rsid w:val="00974949"/>
    <w:rsid w:val="00974EC8"/>
    <w:rsid w:val="00976BCF"/>
    <w:rsid w:val="009775C8"/>
    <w:rsid w:val="009778B5"/>
    <w:rsid w:val="00977E53"/>
    <w:rsid w:val="0098064D"/>
    <w:rsid w:val="00980EEC"/>
    <w:rsid w:val="00981293"/>
    <w:rsid w:val="009814BE"/>
    <w:rsid w:val="00982382"/>
    <w:rsid w:val="00982544"/>
    <w:rsid w:val="00982C91"/>
    <w:rsid w:val="009854ED"/>
    <w:rsid w:val="00986D4E"/>
    <w:rsid w:val="00987BCE"/>
    <w:rsid w:val="00987DBD"/>
    <w:rsid w:val="00990DD7"/>
    <w:rsid w:val="00990E9D"/>
    <w:rsid w:val="00992A71"/>
    <w:rsid w:val="00993D72"/>
    <w:rsid w:val="0099406B"/>
    <w:rsid w:val="00994C7A"/>
    <w:rsid w:val="00994DDB"/>
    <w:rsid w:val="00996CE3"/>
    <w:rsid w:val="009972C3"/>
    <w:rsid w:val="00997363"/>
    <w:rsid w:val="00997367"/>
    <w:rsid w:val="009A055C"/>
    <w:rsid w:val="009A0F49"/>
    <w:rsid w:val="009A18EC"/>
    <w:rsid w:val="009A2A77"/>
    <w:rsid w:val="009A2AF3"/>
    <w:rsid w:val="009A2D24"/>
    <w:rsid w:val="009A5B29"/>
    <w:rsid w:val="009A5E7B"/>
    <w:rsid w:val="009A62B5"/>
    <w:rsid w:val="009A7506"/>
    <w:rsid w:val="009A7CE5"/>
    <w:rsid w:val="009B01BE"/>
    <w:rsid w:val="009B021E"/>
    <w:rsid w:val="009B099E"/>
    <w:rsid w:val="009B134B"/>
    <w:rsid w:val="009B1DD1"/>
    <w:rsid w:val="009B258A"/>
    <w:rsid w:val="009B2C2D"/>
    <w:rsid w:val="009B3215"/>
    <w:rsid w:val="009B334B"/>
    <w:rsid w:val="009B4DF0"/>
    <w:rsid w:val="009B680B"/>
    <w:rsid w:val="009B7380"/>
    <w:rsid w:val="009B75A7"/>
    <w:rsid w:val="009B7A80"/>
    <w:rsid w:val="009B7CD6"/>
    <w:rsid w:val="009C1711"/>
    <w:rsid w:val="009C43C0"/>
    <w:rsid w:val="009C58F4"/>
    <w:rsid w:val="009C6ACD"/>
    <w:rsid w:val="009C7B40"/>
    <w:rsid w:val="009D0A1E"/>
    <w:rsid w:val="009D21C5"/>
    <w:rsid w:val="009D23BA"/>
    <w:rsid w:val="009D24AC"/>
    <w:rsid w:val="009D2FFD"/>
    <w:rsid w:val="009D38D6"/>
    <w:rsid w:val="009D4485"/>
    <w:rsid w:val="009D4795"/>
    <w:rsid w:val="009D57B6"/>
    <w:rsid w:val="009D6D07"/>
    <w:rsid w:val="009E039F"/>
    <w:rsid w:val="009E173A"/>
    <w:rsid w:val="009E1BF1"/>
    <w:rsid w:val="009E21BD"/>
    <w:rsid w:val="009E2893"/>
    <w:rsid w:val="009E335E"/>
    <w:rsid w:val="009E383E"/>
    <w:rsid w:val="009E44E2"/>
    <w:rsid w:val="009E5819"/>
    <w:rsid w:val="009F2AA6"/>
    <w:rsid w:val="009F2DE3"/>
    <w:rsid w:val="009F2EED"/>
    <w:rsid w:val="009F39B5"/>
    <w:rsid w:val="009F405E"/>
    <w:rsid w:val="009F43F7"/>
    <w:rsid w:val="009F4526"/>
    <w:rsid w:val="009F4557"/>
    <w:rsid w:val="009F629C"/>
    <w:rsid w:val="009F6859"/>
    <w:rsid w:val="009F6894"/>
    <w:rsid w:val="009F6C20"/>
    <w:rsid w:val="009F6D8D"/>
    <w:rsid w:val="009F7B5C"/>
    <w:rsid w:val="009F7D50"/>
    <w:rsid w:val="00A000E5"/>
    <w:rsid w:val="00A00BDC"/>
    <w:rsid w:val="00A00EBA"/>
    <w:rsid w:val="00A014CB"/>
    <w:rsid w:val="00A02DDD"/>
    <w:rsid w:val="00A04837"/>
    <w:rsid w:val="00A06101"/>
    <w:rsid w:val="00A07ADF"/>
    <w:rsid w:val="00A10731"/>
    <w:rsid w:val="00A10BEA"/>
    <w:rsid w:val="00A10D87"/>
    <w:rsid w:val="00A1115D"/>
    <w:rsid w:val="00A147A2"/>
    <w:rsid w:val="00A17764"/>
    <w:rsid w:val="00A2055D"/>
    <w:rsid w:val="00A20994"/>
    <w:rsid w:val="00A20E83"/>
    <w:rsid w:val="00A20E91"/>
    <w:rsid w:val="00A21ECA"/>
    <w:rsid w:val="00A23026"/>
    <w:rsid w:val="00A2308C"/>
    <w:rsid w:val="00A230F0"/>
    <w:rsid w:val="00A23287"/>
    <w:rsid w:val="00A232DD"/>
    <w:rsid w:val="00A242AE"/>
    <w:rsid w:val="00A24375"/>
    <w:rsid w:val="00A24AD5"/>
    <w:rsid w:val="00A25EB2"/>
    <w:rsid w:val="00A25F12"/>
    <w:rsid w:val="00A27B36"/>
    <w:rsid w:val="00A30719"/>
    <w:rsid w:val="00A309E2"/>
    <w:rsid w:val="00A31AE7"/>
    <w:rsid w:val="00A31C23"/>
    <w:rsid w:val="00A31D9C"/>
    <w:rsid w:val="00A32F70"/>
    <w:rsid w:val="00A3436F"/>
    <w:rsid w:val="00A368E5"/>
    <w:rsid w:val="00A368F5"/>
    <w:rsid w:val="00A36AB0"/>
    <w:rsid w:val="00A37312"/>
    <w:rsid w:val="00A37C4D"/>
    <w:rsid w:val="00A37D9B"/>
    <w:rsid w:val="00A40ECB"/>
    <w:rsid w:val="00A427F0"/>
    <w:rsid w:val="00A428C9"/>
    <w:rsid w:val="00A43150"/>
    <w:rsid w:val="00A440AB"/>
    <w:rsid w:val="00A449C1"/>
    <w:rsid w:val="00A44C5D"/>
    <w:rsid w:val="00A46F94"/>
    <w:rsid w:val="00A503DC"/>
    <w:rsid w:val="00A5099C"/>
    <w:rsid w:val="00A50BD1"/>
    <w:rsid w:val="00A52D8C"/>
    <w:rsid w:val="00A53EF1"/>
    <w:rsid w:val="00A54CE2"/>
    <w:rsid w:val="00A5553C"/>
    <w:rsid w:val="00A559BE"/>
    <w:rsid w:val="00A560E7"/>
    <w:rsid w:val="00A56766"/>
    <w:rsid w:val="00A576BA"/>
    <w:rsid w:val="00A610CD"/>
    <w:rsid w:val="00A61A40"/>
    <w:rsid w:val="00A621B4"/>
    <w:rsid w:val="00A63F74"/>
    <w:rsid w:val="00A63F9C"/>
    <w:rsid w:val="00A656BF"/>
    <w:rsid w:val="00A6584E"/>
    <w:rsid w:val="00A661FA"/>
    <w:rsid w:val="00A67C39"/>
    <w:rsid w:val="00A702FF"/>
    <w:rsid w:val="00A70D4A"/>
    <w:rsid w:val="00A70D5A"/>
    <w:rsid w:val="00A71B3D"/>
    <w:rsid w:val="00A71E86"/>
    <w:rsid w:val="00A74067"/>
    <w:rsid w:val="00A754B1"/>
    <w:rsid w:val="00A75DFF"/>
    <w:rsid w:val="00A76F07"/>
    <w:rsid w:val="00A77587"/>
    <w:rsid w:val="00A80141"/>
    <w:rsid w:val="00A81964"/>
    <w:rsid w:val="00A81FC1"/>
    <w:rsid w:val="00A82630"/>
    <w:rsid w:val="00A83B84"/>
    <w:rsid w:val="00A83D61"/>
    <w:rsid w:val="00A84C83"/>
    <w:rsid w:val="00A84EFB"/>
    <w:rsid w:val="00A85427"/>
    <w:rsid w:val="00A85701"/>
    <w:rsid w:val="00A86682"/>
    <w:rsid w:val="00A86C3F"/>
    <w:rsid w:val="00A86E0F"/>
    <w:rsid w:val="00A90D70"/>
    <w:rsid w:val="00A91664"/>
    <w:rsid w:val="00A922AE"/>
    <w:rsid w:val="00A92735"/>
    <w:rsid w:val="00A94A7C"/>
    <w:rsid w:val="00A9556E"/>
    <w:rsid w:val="00A95AB6"/>
    <w:rsid w:val="00A961A5"/>
    <w:rsid w:val="00A97BC5"/>
    <w:rsid w:val="00AA029E"/>
    <w:rsid w:val="00AA17D8"/>
    <w:rsid w:val="00AA2313"/>
    <w:rsid w:val="00AA2654"/>
    <w:rsid w:val="00AA271D"/>
    <w:rsid w:val="00AA520C"/>
    <w:rsid w:val="00AA6EA5"/>
    <w:rsid w:val="00AA6F97"/>
    <w:rsid w:val="00AA7858"/>
    <w:rsid w:val="00AA78D9"/>
    <w:rsid w:val="00AA7CA4"/>
    <w:rsid w:val="00AB09C2"/>
    <w:rsid w:val="00AB2F5B"/>
    <w:rsid w:val="00AB35B6"/>
    <w:rsid w:val="00AB36FB"/>
    <w:rsid w:val="00AB3C7F"/>
    <w:rsid w:val="00AB424A"/>
    <w:rsid w:val="00AB49A1"/>
    <w:rsid w:val="00AB4D0F"/>
    <w:rsid w:val="00AB5268"/>
    <w:rsid w:val="00AB5DFF"/>
    <w:rsid w:val="00AB67E1"/>
    <w:rsid w:val="00AB7323"/>
    <w:rsid w:val="00AC0E0F"/>
    <w:rsid w:val="00AC1FBA"/>
    <w:rsid w:val="00AC210B"/>
    <w:rsid w:val="00AC2D3D"/>
    <w:rsid w:val="00AC36A4"/>
    <w:rsid w:val="00AC4089"/>
    <w:rsid w:val="00AC578B"/>
    <w:rsid w:val="00AC5A21"/>
    <w:rsid w:val="00AC5D03"/>
    <w:rsid w:val="00AC6660"/>
    <w:rsid w:val="00AC67F2"/>
    <w:rsid w:val="00AC75DB"/>
    <w:rsid w:val="00AD0FCE"/>
    <w:rsid w:val="00AD14A5"/>
    <w:rsid w:val="00AD232B"/>
    <w:rsid w:val="00AD2BD4"/>
    <w:rsid w:val="00AD3A17"/>
    <w:rsid w:val="00AD3D06"/>
    <w:rsid w:val="00AD3DFC"/>
    <w:rsid w:val="00AD3E8A"/>
    <w:rsid w:val="00AD495A"/>
    <w:rsid w:val="00AD4D35"/>
    <w:rsid w:val="00AD528A"/>
    <w:rsid w:val="00AD756C"/>
    <w:rsid w:val="00AD7EF3"/>
    <w:rsid w:val="00AE1EA1"/>
    <w:rsid w:val="00AE2EB2"/>
    <w:rsid w:val="00AE3366"/>
    <w:rsid w:val="00AE3687"/>
    <w:rsid w:val="00AE398B"/>
    <w:rsid w:val="00AE3CCB"/>
    <w:rsid w:val="00AE4036"/>
    <w:rsid w:val="00AE4224"/>
    <w:rsid w:val="00AE63A4"/>
    <w:rsid w:val="00AE6473"/>
    <w:rsid w:val="00AE68AB"/>
    <w:rsid w:val="00AF0002"/>
    <w:rsid w:val="00AF02A5"/>
    <w:rsid w:val="00AF313E"/>
    <w:rsid w:val="00AF3D59"/>
    <w:rsid w:val="00AF3FCF"/>
    <w:rsid w:val="00AF57F4"/>
    <w:rsid w:val="00AF5977"/>
    <w:rsid w:val="00AF6F0E"/>
    <w:rsid w:val="00AF7C1C"/>
    <w:rsid w:val="00B002BB"/>
    <w:rsid w:val="00B00D00"/>
    <w:rsid w:val="00B01771"/>
    <w:rsid w:val="00B01B14"/>
    <w:rsid w:val="00B01B7C"/>
    <w:rsid w:val="00B01D83"/>
    <w:rsid w:val="00B026BE"/>
    <w:rsid w:val="00B03CAA"/>
    <w:rsid w:val="00B0435B"/>
    <w:rsid w:val="00B0494A"/>
    <w:rsid w:val="00B04C6A"/>
    <w:rsid w:val="00B05156"/>
    <w:rsid w:val="00B0522F"/>
    <w:rsid w:val="00B0566E"/>
    <w:rsid w:val="00B05AC2"/>
    <w:rsid w:val="00B05F0D"/>
    <w:rsid w:val="00B07982"/>
    <w:rsid w:val="00B10005"/>
    <w:rsid w:val="00B10078"/>
    <w:rsid w:val="00B1133C"/>
    <w:rsid w:val="00B11B40"/>
    <w:rsid w:val="00B144B5"/>
    <w:rsid w:val="00B1500C"/>
    <w:rsid w:val="00B16700"/>
    <w:rsid w:val="00B16E88"/>
    <w:rsid w:val="00B17580"/>
    <w:rsid w:val="00B17BF8"/>
    <w:rsid w:val="00B17CF1"/>
    <w:rsid w:val="00B216D4"/>
    <w:rsid w:val="00B218D4"/>
    <w:rsid w:val="00B2271D"/>
    <w:rsid w:val="00B22D86"/>
    <w:rsid w:val="00B2340D"/>
    <w:rsid w:val="00B23EC1"/>
    <w:rsid w:val="00B2467F"/>
    <w:rsid w:val="00B24A7C"/>
    <w:rsid w:val="00B24DE4"/>
    <w:rsid w:val="00B24E5D"/>
    <w:rsid w:val="00B24FCB"/>
    <w:rsid w:val="00B26407"/>
    <w:rsid w:val="00B3042C"/>
    <w:rsid w:val="00B308DA"/>
    <w:rsid w:val="00B31408"/>
    <w:rsid w:val="00B32981"/>
    <w:rsid w:val="00B32B0E"/>
    <w:rsid w:val="00B3346C"/>
    <w:rsid w:val="00B3347D"/>
    <w:rsid w:val="00B34066"/>
    <w:rsid w:val="00B3433A"/>
    <w:rsid w:val="00B3458A"/>
    <w:rsid w:val="00B34BF8"/>
    <w:rsid w:val="00B3550D"/>
    <w:rsid w:val="00B368FD"/>
    <w:rsid w:val="00B3759C"/>
    <w:rsid w:val="00B375BA"/>
    <w:rsid w:val="00B401FC"/>
    <w:rsid w:val="00B408FB"/>
    <w:rsid w:val="00B4193B"/>
    <w:rsid w:val="00B42432"/>
    <w:rsid w:val="00B43C44"/>
    <w:rsid w:val="00B4420E"/>
    <w:rsid w:val="00B4440D"/>
    <w:rsid w:val="00B451FD"/>
    <w:rsid w:val="00B452FB"/>
    <w:rsid w:val="00B45A1E"/>
    <w:rsid w:val="00B46026"/>
    <w:rsid w:val="00B4738D"/>
    <w:rsid w:val="00B47E56"/>
    <w:rsid w:val="00B5114D"/>
    <w:rsid w:val="00B5299D"/>
    <w:rsid w:val="00B53093"/>
    <w:rsid w:val="00B5448B"/>
    <w:rsid w:val="00B55005"/>
    <w:rsid w:val="00B5513B"/>
    <w:rsid w:val="00B55E2E"/>
    <w:rsid w:val="00B57F73"/>
    <w:rsid w:val="00B60960"/>
    <w:rsid w:val="00B60F05"/>
    <w:rsid w:val="00B61B8E"/>
    <w:rsid w:val="00B6200F"/>
    <w:rsid w:val="00B6294A"/>
    <w:rsid w:val="00B62A07"/>
    <w:rsid w:val="00B63CB6"/>
    <w:rsid w:val="00B653C2"/>
    <w:rsid w:val="00B65595"/>
    <w:rsid w:val="00B657F9"/>
    <w:rsid w:val="00B65945"/>
    <w:rsid w:val="00B66106"/>
    <w:rsid w:val="00B66331"/>
    <w:rsid w:val="00B672A6"/>
    <w:rsid w:val="00B673EF"/>
    <w:rsid w:val="00B70D3F"/>
    <w:rsid w:val="00B714C6"/>
    <w:rsid w:val="00B7236E"/>
    <w:rsid w:val="00B73D84"/>
    <w:rsid w:val="00B77443"/>
    <w:rsid w:val="00B77590"/>
    <w:rsid w:val="00B77F03"/>
    <w:rsid w:val="00B77F5A"/>
    <w:rsid w:val="00B81CF2"/>
    <w:rsid w:val="00B8337D"/>
    <w:rsid w:val="00B839EA"/>
    <w:rsid w:val="00B8413D"/>
    <w:rsid w:val="00B84BBB"/>
    <w:rsid w:val="00B84C21"/>
    <w:rsid w:val="00B850EB"/>
    <w:rsid w:val="00B86428"/>
    <w:rsid w:val="00B870E5"/>
    <w:rsid w:val="00B91608"/>
    <w:rsid w:val="00B9204D"/>
    <w:rsid w:val="00B929CE"/>
    <w:rsid w:val="00B95EA4"/>
    <w:rsid w:val="00B966B5"/>
    <w:rsid w:val="00B96EAF"/>
    <w:rsid w:val="00B97218"/>
    <w:rsid w:val="00B9785F"/>
    <w:rsid w:val="00B97B9E"/>
    <w:rsid w:val="00BA00A9"/>
    <w:rsid w:val="00BA0D12"/>
    <w:rsid w:val="00BA2301"/>
    <w:rsid w:val="00BA2521"/>
    <w:rsid w:val="00BA287E"/>
    <w:rsid w:val="00BA3657"/>
    <w:rsid w:val="00BA56CE"/>
    <w:rsid w:val="00BA67B7"/>
    <w:rsid w:val="00BA71AA"/>
    <w:rsid w:val="00BA79B8"/>
    <w:rsid w:val="00BB00A4"/>
    <w:rsid w:val="00BB18BD"/>
    <w:rsid w:val="00BB219C"/>
    <w:rsid w:val="00BB23BD"/>
    <w:rsid w:val="00BB2D6A"/>
    <w:rsid w:val="00BB38CD"/>
    <w:rsid w:val="00BB3CC8"/>
    <w:rsid w:val="00BB44B3"/>
    <w:rsid w:val="00BC01DC"/>
    <w:rsid w:val="00BC03B3"/>
    <w:rsid w:val="00BC0CD9"/>
    <w:rsid w:val="00BC1394"/>
    <w:rsid w:val="00BC18A8"/>
    <w:rsid w:val="00BC1D31"/>
    <w:rsid w:val="00BC2509"/>
    <w:rsid w:val="00BC2CFD"/>
    <w:rsid w:val="00BC3461"/>
    <w:rsid w:val="00BC3B8D"/>
    <w:rsid w:val="00BC4030"/>
    <w:rsid w:val="00BC7008"/>
    <w:rsid w:val="00BC74F1"/>
    <w:rsid w:val="00BD2A6B"/>
    <w:rsid w:val="00BD6533"/>
    <w:rsid w:val="00BD6A16"/>
    <w:rsid w:val="00BD7C4D"/>
    <w:rsid w:val="00BE0DBA"/>
    <w:rsid w:val="00BE1A14"/>
    <w:rsid w:val="00BE1CB4"/>
    <w:rsid w:val="00BE1E0B"/>
    <w:rsid w:val="00BE2BA7"/>
    <w:rsid w:val="00BE2BF8"/>
    <w:rsid w:val="00BE3067"/>
    <w:rsid w:val="00BE3B0A"/>
    <w:rsid w:val="00BE4028"/>
    <w:rsid w:val="00BE4BBB"/>
    <w:rsid w:val="00BE4CB4"/>
    <w:rsid w:val="00BE4E95"/>
    <w:rsid w:val="00BE7256"/>
    <w:rsid w:val="00BE7647"/>
    <w:rsid w:val="00BE78B9"/>
    <w:rsid w:val="00BE7992"/>
    <w:rsid w:val="00BE7AA5"/>
    <w:rsid w:val="00BF1532"/>
    <w:rsid w:val="00BF15AF"/>
    <w:rsid w:val="00BF2773"/>
    <w:rsid w:val="00BF2882"/>
    <w:rsid w:val="00BF29E4"/>
    <w:rsid w:val="00BF3AA6"/>
    <w:rsid w:val="00BF40B3"/>
    <w:rsid w:val="00BF51C9"/>
    <w:rsid w:val="00BF52A5"/>
    <w:rsid w:val="00BF5CB6"/>
    <w:rsid w:val="00BF7489"/>
    <w:rsid w:val="00BF7A00"/>
    <w:rsid w:val="00BF7BC1"/>
    <w:rsid w:val="00BF7C68"/>
    <w:rsid w:val="00C019A3"/>
    <w:rsid w:val="00C0204D"/>
    <w:rsid w:val="00C022BF"/>
    <w:rsid w:val="00C02658"/>
    <w:rsid w:val="00C04754"/>
    <w:rsid w:val="00C049A2"/>
    <w:rsid w:val="00C052F8"/>
    <w:rsid w:val="00C06130"/>
    <w:rsid w:val="00C06BC9"/>
    <w:rsid w:val="00C07AA4"/>
    <w:rsid w:val="00C07EF3"/>
    <w:rsid w:val="00C11A03"/>
    <w:rsid w:val="00C11AD3"/>
    <w:rsid w:val="00C11B69"/>
    <w:rsid w:val="00C12080"/>
    <w:rsid w:val="00C121C8"/>
    <w:rsid w:val="00C129CE"/>
    <w:rsid w:val="00C12A9D"/>
    <w:rsid w:val="00C13B17"/>
    <w:rsid w:val="00C14057"/>
    <w:rsid w:val="00C15C8A"/>
    <w:rsid w:val="00C16753"/>
    <w:rsid w:val="00C20234"/>
    <w:rsid w:val="00C20384"/>
    <w:rsid w:val="00C20421"/>
    <w:rsid w:val="00C20548"/>
    <w:rsid w:val="00C20CD2"/>
    <w:rsid w:val="00C21061"/>
    <w:rsid w:val="00C24FF0"/>
    <w:rsid w:val="00C253DA"/>
    <w:rsid w:val="00C254B5"/>
    <w:rsid w:val="00C25F75"/>
    <w:rsid w:val="00C268AA"/>
    <w:rsid w:val="00C26D73"/>
    <w:rsid w:val="00C30438"/>
    <w:rsid w:val="00C30521"/>
    <w:rsid w:val="00C31151"/>
    <w:rsid w:val="00C3338B"/>
    <w:rsid w:val="00C33861"/>
    <w:rsid w:val="00C33960"/>
    <w:rsid w:val="00C36B7F"/>
    <w:rsid w:val="00C37EA5"/>
    <w:rsid w:val="00C43A10"/>
    <w:rsid w:val="00C43FA0"/>
    <w:rsid w:val="00C44889"/>
    <w:rsid w:val="00C44EA4"/>
    <w:rsid w:val="00C45A47"/>
    <w:rsid w:val="00C477B4"/>
    <w:rsid w:val="00C5043A"/>
    <w:rsid w:val="00C51B89"/>
    <w:rsid w:val="00C52080"/>
    <w:rsid w:val="00C520D4"/>
    <w:rsid w:val="00C5271D"/>
    <w:rsid w:val="00C52AE2"/>
    <w:rsid w:val="00C52AEC"/>
    <w:rsid w:val="00C52DFF"/>
    <w:rsid w:val="00C53F60"/>
    <w:rsid w:val="00C54D0B"/>
    <w:rsid w:val="00C560C9"/>
    <w:rsid w:val="00C60489"/>
    <w:rsid w:val="00C60A7E"/>
    <w:rsid w:val="00C62813"/>
    <w:rsid w:val="00C64C19"/>
    <w:rsid w:val="00C65676"/>
    <w:rsid w:val="00C65C89"/>
    <w:rsid w:val="00C704E2"/>
    <w:rsid w:val="00C72A89"/>
    <w:rsid w:val="00C7359A"/>
    <w:rsid w:val="00C7442A"/>
    <w:rsid w:val="00C745B1"/>
    <w:rsid w:val="00C74F9E"/>
    <w:rsid w:val="00C752CC"/>
    <w:rsid w:val="00C75E3B"/>
    <w:rsid w:val="00C7649E"/>
    <w:rsid w:val="00C766DD"/>
    <w:rsid w:val="00C76AA3"/>
    <w:rsid w:val="00C7727E"/>
    <w:rsid w:val="00C8159A"/>
    <w:rsid w:val="00C817E1"/>
    <w:rsid w:val="00C83075"/>
    <w:rsid w:val="00C83294"/>
    <w:rsid w:val="00C8333E"/>
    <w:rsid w:val="00C8384C"/>
    <w:rsid w:val="00C84A30"/>
    <w:rsid w:val="00C85E49"/>
    <w:rsid w:val="00C86C7C"/>
    <w:rsid w:val="00C87E74"/>
    <w:rsid w:val="00C90E56"/>
    <w:rsid w:val="00C930DB"/>
    <w:rsid w:val="00C932E7"/>
    <w:rsid w:val="00C938E5"/>
    <w:rsid w:val="00C93F3F"/>
    <w:rsid w:val="00C94D48"/>
    <w:rsid w:val="00C9508D"/>
    <w:rsid w:val="00C9645E"/>
    <w:rsid w:val="00C9761E"/>
    <w:rsid w:val="00CA1757"/>
    <w:rsid w:val="00CA1F12"/>
    <w:rsid w:val="00CA2165"/>
    <w:rsid w:val="00CA2576"/>
    <w:rsid w:val="00CA28C1"/>
    <w:rsid w:val="00CA2AA4"/>
    <w:rsid w:val="00CA44B3"/>
    <w:rsid w:val="00CA5497"/>
    <w:rsid w:val="00CA6B8F"/>
    <w:rsid w:val="00CA7332"/>
    <w:rsid w:val="00CA7F77"/>
    <w:rsid w:val="00CB0260"/>
    <w:rsid w:val="00CB24C0"/>
    <w:rsid w:val="00CB2B7E"/>
    <w:rsid w:val="00CB4A3A"/>
    <w:rsid w:val="00CB55BB"/>
    <w:rsid w:val="00CB567D"/>
    <w:rsid w:val="00CB623C"/>
    <w:rsid w:val="00CB6C7B"/>
    <w:rsid w:val="00CB6CFB"/>
    <w:rsid w:val="00CC010D"/>
    <w:rsid w:val="00CC0132"/>
    <w:rsid w:val="00CC1B85"/>
    <w:rsid w:val="00CC1D46"/>
    <w:rsid w:val="00CC2176"/>
    <w:rsid w:val="00CC3D38"/>
    <w:rsid w:val="00CC4430"/>
    <w:rsid w:val="00CC6706"/>
    <w:rsid w:val="00CD150B"/>
    <w:rsid w:val="00CD2711"/>
    <w:rsid w:val="00CD3346"/>
    <w:rsid w:val="00CD3C7B"/>
    <w:rsid w:val="00CE0D58"/>
    <w:rsid w:val="00CE13ED"/>
    <w:rsid w:val="00CE352C"/>
    <w:rsid w:val="00CE4D6C"/>
    <w:rsid w:val="00CE4F71"/>
    <w:rsid w:val="00CE507E"/>
    <w:rsid w:val="00CE5FF5"/>
    <w:rsid w:val="00CE6073"/>
    <w:rsid w:val="00CE7E5E"/>
    <w:rsid w:val="00CF0150"/>
    <w:rsid w:val="00CF0B5B"/>
    <w:rsid w:val="00CF0BD0"/>
    <w:rsid w:val="00CF0C0D"/>
    <w:rsid w:val="00CF0CDB"/>
    <w:rsid w:val="00CF1ED3"/>
    <w:rsid w:val="00CF27FD"/>
    <w:rsid w:val="00CF3B84"/>
    <w:rsid w:val="00CF4339"/>
    <w:rsid w:val="00CF46BE"/>
    <w:rsid w:val="00CF4812"/>
    <w:rsid w:val="00CF56AB"/>
    <w:rsid w:val="00CF5B98"/>
    <w:rsid w:val="00CF66CE"/>
    <w:rsid w:val="00CF7648"/>
    <w:rsid w:val="00CF7931"/>
    <w:rsid w:val="00D00180"/>
    <w:rsid w:val="00D01BC8"/>
    <w:rsid w:val="00D01F4B"/>
    <w:rsid w:val="00D02001"/>
    <w:rsid w:val="00D02235"/>
    <w:rsid w:val="00D0273B"/>
    <w:rsid w:val="00D04088"/>
    <w:rsid w:val="00D0484E"/>
    <w:rsid w:val="00D05894"/>
    <w:rsid w:val="00D05B4F"/>
    <w:rsid w:val="00D06C7F"/>
    <w:rsid w:val="00D1080E"/>
    <w:rsid w:val="00D10AD5"/>
    <w:rsid w:val="00D10BCD"/>
    <w:rsid w:val="00D10EC8"/>
    <w:rsid w:val="00D11154"/>
    <w:rsid w:val="00D11357"/>
    <w:rsid w:val="00D12B8F"/>
    <w:rsid w:val="00D12CB5"/>
    <w:rsid w:val="00D13536"/>
    <w:rsid w:val="00D14E3F"/>
    <w:rsid w:val="00D15816"/>
    <w:rsid w:val="00D16629"/>
    <w:rsid w:val="00D176D9"/>
    <w:rsid w:val="00D20413"/>
    <w:rsid w:val="00D22F63"/>
    <w:rsid w:val="00D237F1"/>
    <w:rsid w:val="00D24CDD"/>
    <w:rsid w:val="00D24F8C"/>
    <w:rsid w:val="00D26FD1"/>
    <w:rsid w:val="00D2703B"/>
    <w:rsid w:val="00D27A47"/>
    <w:rsid w:val="00D27C6A"/>
    <w:rsid w:val="00D30CA3"/>
    <w:rsid w:val="00D318F6"/>
    <w:rsid w:val="00D31EAC"/>
    <w:rsid w:val="00D32D81"/>
    <w:rsid w:val="00D34134"/>
    <w:rsid w:val="00D34545"/>
    <w:rsid w:val="00D3541D"/>
    <w:rsid w:val="00D35A3B"/>
    <w:rsid w:val="00D35DC7"/>
    <w:rsid w:val="00D35F02"/>
    <w:rsid w:val="00D3648B"/>
    <w:rsid w:val="00D369AE"/>
    <w:rsid w:val="00D36ECE"/>
    <w:rsid w:val="00D40745"/>
    <w:rsid w:val="00D41937"/>
    <w:rsid w:val="00D41F22"/>
    <w:rsid w:val="00D43A9E"/>
    <w:rsid w:val="00D44819"/>
    <w:rsid w:val="00D455C7"/>
    <w:rsid w:val="00D455E4"/>
    <w:rsid w:val="00D45691"/>
    <w:rsid w:val="00D45983"/>
    <w:rsid w:val="00D45DD5"/>
    <w:rsid w:val="00D46332"/>
    <w:rsid w:val="00D471A7"/>
    <w:rsid w:val="00D47396"/>
    <w:rsid w:val="00D50A53"/>
    <w:rsid w:val="00D51BBB"/>
    <w:rsid w:val="00D52DF5"/>
    <w:rsid w:val="00D55DEA"/>
    <w:rsid w:val="00D61473"/>
    <w:rsid w:val="00D61F38"/>
    <w:rsid w:val="00D62618"/>
    <w:rsid w:val="00D63BE8"/>
    <w:rsid w:val="00D64D8E"/>
    <w:rsid w:val="00D6592D"/>
    <w:rsid w:val="00D6751C"/>
    <w:rsid w:val="00D67D3C"/>
    <w:rsid w:val="00D70B42"/>
    <w:rsid w:val="00D712F1"/>
    <w:rsid w:val="00D713B8"/>
    <w:rsid w:val="00D71F71"/>
    <w:rsid w:val="00D72524"/>
    <w:rsid w:val="00D726B2"/>
    <w:rsid w:val="00D74459"/>
    <w:rsid w:val="00D75512"/>
    <w:rsid w:val="00D770CD"/>
    <w:rsid w:val="00D77B4B"/>
    <w:rsid w:val="00D77B6E"/>
    <w:rsid w:val="00D80996"/>
    <w:rsid w:val="00D81A3B"/>
    <w:rsid w:val="00D83632"/>
    <w:rsid w:val="00D83AD1"/>
    <w:rsid w:val="00D84C97"/>
    <w:rsid w:val="00D84FA8"/>
    <w:rsid w:val="00D8677D"/>
    <w:rsid w:val="00D86BBF"/>
    <w:rsid w:val="00D87354"/>
    <w:rsid w:val="00D87712"/>
    <w:rsid w:val="00D90F8B"/>
    <w:rsid w:val="00D917D2"/>
    <w:rsid w:val="00D91816"/>
    <w:rsid w:val="00D91C38"/>
    <w:rsid w:val="00D91DCF"/>
    <w:rsid w:val="00D926E8"/>
    <w:rsid w:val="00D9305B"/>
    <w:rsid w:val="00D932AD"/>
    <w:rsid w:val="00D94103"/>
    <w:rsid w:val="00D96F51"/>
    <w:rsid w:val="00D972B5"/>
    <w:rsid w:val="00DA06B0"/>
    <w:rsid w:val="00DA1BB4"/>
    <w:rsid w:val="00DA3A52"/>
    <w:rsid w:val="00DA3F63"/>
    <w:rsid w:val="00DA498F"/>
    <w:rsid w:val="00DA4D7F"/>
    <w:rsid w:val="00DA741B"/>
    <w:rsid w:val="00DA74AC"/>
    <w:rsid w:val="00DB00D5"/>
    <w:rsid w:val="00DB0171"/>
    <w:rsid w:val="00DB2A03"/>
    <w:rsid w:val="00DB33AC"/>
    <w:rsid w:val="00DB33D5"/>
    <w:rsid w:val="00DB3E19"/>
    <w:rsid w:val="00DB4E53"/>
    <w:rsid w:val="00DB5F00"/>
    <w:rsid w:val="00DB6946"/>
    <w:rsid w:val="00DB6D28"/>
    <w:rsid w:val="00DB79F5"/>
    <w:rsid w:val="00DC106D"/>
    <w:rsid w:val="00DC2CFC"/>
    <w:rsid w:val="00DC3063"/>
    <w:rsid w:val="00DC425E"/>
    <w:rsid w:val="00DC53F0"/>
    <w:rsid w:val="00DC6403"/>
    <w:rsid w:val="00DC7B84"/>
    <w:rsid w:val="00DD1984"/>
    <w:rsid w:val="00DD217E"/>
    <w:rsid w:val="00DD2413"/>
    <w:rsid w:val="00DD27EE"/>
    <w:rsid w:val="00DD4C9B"/>
    <w:rsid w:val="00DD511F"/>
    <w:rsid w:val="00DD52FD"/>
    <w:rsid w:val="00DE039E"/>
    <w:rsid w:val="00DE163A"/>
    <w:rsid w:val="00DE18FA"/>
    <w:rsid w:val="00DE2A4D"/>
    <w:rsid w:val="00DE3924"/>
    <w:rsid w:val="00DE3B9C"/>
    <w:rsid w:val="00DE50C6"/>
    <w:rsid w:val="00DE5596"/>
    <w:rsid w:val="00DE56BA"/>
    <w:rsid w:val="00DE5C54"/>
    <w:rsid w:val="00DE67A3"/>
    <w:rsid w:val="00DE6D5C"/>
    <w:rsid w:val="00DE7194"/>
    <w:rsid w:val="00DE7270"/>
    <w:rsid w:val="00DE7AF3"/>
    <w:rsid w:val="00DF02BE"/>
    <w:rsid w:val="00DF08C9"/>
    <w:rsid w:val="00DF1A1C"/>
    <w:rsid w:val="00DF1BB5"/>
    <w:rsid w:val="00DF3047"/>
    <w:rsid w:val="00DF3931"/>
    <w:rsid w:val="00DF39A6"/>
    <w:rsid w:val="00DF5813"/>
    <w:rsid w:val="00DF66F6"/>
    <w:rsid w:val="00DF686F"/>
    <w:rsid w:val="00DF7092"/>
    <w:rsid w:val="00E00F38"/>
    <w:rsid w:val="00E02616"/>
    <w:rsid w:val="00E02998"/>
    <w:rsid w:val="00E0388F"/>
    <w:rsid w:val="00E03987"/>
    <w:rsid w:val="00E04818"/>
    <w:rsid w:val="00E04A59"/>
    <w:rsid w:val="00E05593"/>
    <w:rsid w:val="00E0569F"/>
    <w:rsid w:val="00E05E23"/>
    <w:rsid w:val="00E06579"/>
    <w:rsid w:val="00E06E44"/>
    <w:rsid w:val="00E0784C"/>
    <w:rsid w:val="00E07A3E"/>
    <w:rsid w:val="00E07A58"/>
    <w:rsid w:val="00E11123"/>
    <w:rsid w:val="00E11A06"/>
    <w:rsid w:val="00E12203"/>
    <w:rsid w:val="00E1288B"/>
    <w:rsid w:val="00E13974"/>
    <w:rsid w:val="00E148E8"/>
    <w:rsid w:val="00E14A1A"/>
    <w:rsid w:val="00E15197"/>
    <w:rsid w:val="00E16215"/>
    <w:rsid w:val="00E203F3"/>
    <w:rsid w:val="00E20649"/>
    <w:rsid w:val="00E20CB0"/>
    <w:rsid w:val="00E21DE4"/>
    <w:rsid w:val="00E22095"/>
    <w:rsid w:val="00E23671"/>
    <w:rsid w:val="00E23936"/>
    <w:rsid w:val="00E249F9"/>
    <w:rsid w:val="00E25067"/>
    <w:rsid w:val="00E25250"/>
    <w:rsid w:val="00E25879"/>
    <w:rsid w:val="00E25B4C"/>
    <w:rsid w:val="00E268AB"/>
    <w:rsid w:val="00E274CB"/>
    <w:rsid w:val="00E279E2"/>
    <w:rsid w:val="00E305E5"/>
    <w:rsid w:val="00E30C62"/>
    <w:rsid w:val="00E32572"/>
    <w:rsid w:val="00E33B5A"/>
    <w:rsid w:val="00E33EA2"/>
    <w:rsid w:val="00E3412E"/>
    <w:rsid w:val="00E34269"/>
    <w:rsid w:val="00E3473A"/>
    <w:rsid w:val="00E35126"/>
    <w:rsid w:val="00E35322"/>
    <w:rsid w:val="00E356F8"/>
    <w:rsid w:val="00E35927"/>
    <w:rsid w:val="00E360DC"/>
    <w:rsid w:val="00E36911"/>
    <w:rsid w:val="00E371AC"/>
    <w:rsid w:val="00E37761"/>
    <w:rsid w:val="00E37DB5"/>
    <w:rsid w:val="00E4086C"/>
    <w:rsid w:val="00E41817"/>
    <w:rsid w:val="00E426A3"/>
    <w:rsid w:val="00E446BD"/>
    <w:rsid w:val="00E4488D"/>
    <w:rsid w:val="00E45F26"/>
    <w:rsid w:val="00E46696"/>
    <w:rsid w:val="00E4685C"/>
    <w:rsid w:val="00E46FF7"/>
    <w:rsid w:val="00E4791B"/>
    <w:rsid w:val="00E47CA1"/>
    <w:rsid w:val="00E5029C"/>
    <w:rsid w:val="00E50566"/>
    <w:rsid w:val="00E50E20"/>
    <w:rsid w:val="00E51038"/>
    <w:rsid w:val="00E51DB8"/>
    <w:rsid w:val="00E529D4"/>
    <w:rsid w:val="00E549AA"/>
    <w:rsid w:val="00E55410"/>
    <w:rsid w:val="00E555B4"/>
    <w:rsid w:val="00E56074"/>
    <w:rsid w:val="00E56ECC"/>
    <w:rsid w:val="00E578AA"/>
    <w:rsid w:val="00E60D30"/>
    <w:rsid w:val="00E60E1B"/>
    <w:rsid w:val="00E62293"/>
    <w:rsid w:val="00E62585"/>
    <w:rsid w:val="00E635EF"/>
    <w:rsid w:val="00E637AB"/>
    <w:rsid w:val="00E6391B"/>
    <w:rsid w:val="00E6428D"/>
    <w:rsid w:val="00E6479B"/>
    <w:rsid w:val="00E66B64"/>
    <w:rsid w:val="00E71123"/>
    <w:rsid w:val="00E73C0E"/>
    <w:rsid w:val="00E73CFC"/>
    <w:rsid w:val="00E750EB"/>
    <w:rsid w:val="00E7568E"/>
    <w:rsid w:val="00E75924"/>
    <w:rsid w:val="00E81B83"/>
    <w:rsid w:val="00E83196"/>
    <w:rsid w:val="00E83282"/>
    <w:rsid w:val="00E83C46"/>
    <w:rsid w:val="00E8476C"/>
    <w:rsid w:val="00E84AF0"/>
    <w:rsid w:val="00E85B94"/>
    <w:rsid w:val="00E87FE8"/>
    <w:rsid w:val="00E90BFE"/>
    <w:rsid w:val="00E918DF"/>
    <w:rsid w:val="00E920F9"/>
    <w:rsid w:val="00E92B6A"/>
    <w:rsid w:val="00E93538"/>
    <w:rsid w:val="00E95118"/>
    <w:rsid w:val="00E9582E"/>
    <w:rsid w:val="00E958AA"/>
    <w:rsid w:val="00E9595C"/>
    <w:rsid w:val="00E96CE7"/>
    <w:rsid w:val="00E97645"/>
    <w:rsid w:val="00EA01BA"/>
    <w:rsid w:val="00EA2C4B"/>
    <w:rsid w:val="00EA3893"/>
    <w:rsid w:val="00EA620F"/>
    <w:rsid w:val="00EA69B1"/>
    <w:rsid w:val="00EA6E5F"/>
    <w:rsid w:val="00EA714A"/>
    <w:rsid w:val="00EA7531"/>
    <w:rsid w:val="00EB0A6F"/>
    <w:rsid w:val="00EB0BD6"/>
    <w:rsid w:val="00EB115D"/>
    <w:rsid w:val="00EB1761"/>
    <w:rsid w:val="00EB189A"/>
    <w:rsid w:val="00EB312A"/>
    <w:rsid w:val="00EB3209"/>
    <w:rsid w:val="00EB32C0"/>
    <w:rsid w:val="00EB33BF"/>
    <w:rsid w:val="00EB4165"/>
    <w:rsid w:val="00EB5C21"/>
    <w:rsid w:val="00EB77D8"/>
    <w:rsid w:val="00EB780C"/>
    <w:rsid w:val="00EC0516"/>
    <w:rsid w:val="00EC1899"/>
    <w:rsid w:val="00EC2456"/>
    <w:rsid w:val="00EC2DFB"/>
    <w:rsid w:val="00EC321D"/>
    <w:rsid w:val="00EC4C43"/>
    <w:rsid w:val="00EC4CE0"/>
    <w:rsid w:val="00EC5745"/>
    <w:rsid w:val="00EC6418"/>
    <w:rsid w:val="00EC7172"/>
    <w:rsid w:val="00ED0BD2"/>
    <w:rsid w:val="00ED1464"/>
    <w:rsid w:val="00ED1835"/>
    <w:rsid w:val="00ED199D"/>
    <w:rsid w:val="00ED1D94"/>
    <w:rsid w:val="00ED2D3F"/>
    <w:rsid w:val="00ED2EB5"/>
    <w:rsid w:val="00ED2FAA"/>
    <w:rsid w:val="00ED3C9A"/>
    <w:rsid w:val="00ED49D4"/>
    <w:rsid w:val="00ED5C00"/>
    <w:rsid w:val="00ED6381"/>
    <w:rsid w:val="00EE1416"/>
    <w:rsid w:val="00EE1C7D"/>
    <w:rsid w:val="00EE217B"/>
    <w:rsid w:val="00EE2849"/>
    <w:rsid w:val="00EE47FB"/>
    <w:rsid w:val="00EE5785"/>
    <w:rsid w:val="00EE667F"/>
    <w:rsid w:val="00EF04CE"/>
    <w:rsid w:val="00EF0CEB"/>
    <w:rsid w:val="00EF1160"/>
    <w:rsid w:val="00EF12C5"/>
    <w:rsid w:val="00EF14D3"/>
    <w:rsid w:val="00EF20ED"/>
    <w:rsid w:val="00EF25CD"/>
    <w:rsid w:val="00EF2CAD"/>
    <w:rsid w:val="00EF4395"/>
    <w:rsid w:val="00EF52EF"/>
    <w:rsid w:val="00EF6B97"/>
    <w:rsid w:val="00F003F9"/>
    <w:rsid w:val="00F00FC0"/>
    <w:rsid w:val="00F02868"/>
    <w:rsid w:val="00F02E37"/>
    <w:rsid w:val="00F03343"/>
    <w:rsid w:val="00F04F48"/>
    <w:rsid w:val="00F055EF"/>
    <w:rsid w:val="00F05B39"/>
    <w:rsid w:val="00F062ED"/>
    <w:rsid w:val="00F06DA1"/>
    <w:rsid w:val="00F07610"/>
    <w:rsid w:val="00F10C64"/>
    <w:rsid w:val="00F10CDD"/>
    <w:rsid w:val="00F11AAC"/>
    <w:rsid w:val="00F13E89"/>
    <w:rsid w:val="00F15E60"/>
    <w:rsid w:val="00F1629D"/>
    <w:rsid w:val="00F16BD7"/>
    <w:rsid w:val="00F16FFD"/>
    <w:rsid w:val="00F17B20"/>
    <w:rsid w:val="00F17F52"/>
    <w:rsid w:val="00F20AF0"/>
    <w:rsid w:val="00F21A86"/>
    <w:rsid w:val="00F2204F"/>
    <w:rsid w:val="00F22C4A"/>
    <w:rsid w:val="00F23AB0"/>
    <w:rsid w:val="00F2573B"/>
    <w:rsid w:val="00F25B7A"/>
    <w:rsid w:val="00F267E7"/>
    <w:rsid w:val="00F273E9"/>
    <w:rsid w:val="00F2765D"/>
    <w:rsid w:val="00F3158A"/>
    <w:rsid w:val="00F32088"/>
    <w:rsid w:val="00F333B7"/>
    <w:rsid w:val="00F33CD6"/>
    <w:rsid w:val="00F33E2F"/>
    <w:rsid w:val="00F341B5"/>
    <w:rsid w:val="00F34677"/>
    <w:rsid w:val="00F34922"/>
    <w:rsid w:val="00F35029"/>
    <w:rsid w:val="00F35ECA"/>
    <w:rsid w:val="00F36734"/>
    <w:rsid w:val="00F36CBB"/>
    <w:rsid w:val="00F400B1"/>
    <w:rsid w:val="00F40C8F"/>
    <w:rsid w:val="00F413CA"/>
    <w:rsid w:val="00F43F18"/>
    <w:rsid w:val="00F47448"/>
    <w:rsid w:val="00F50F58"/>
    <w:rsid w:val="00F51BD6"/>
    <w:rsid w:val="00F5248D"/>
    <w:rsid w:val="00F528ED"/>
    <w:rsid w:val="00F529F5"/>
    <w:rsid w:val="00F52B5E"/>
    <w:rsid w:val="00F52F5D"/>
    <w:rsid w:val="00F5304A"/>
    <w:rsid w:val="00F5378A"/>
    <w:rsid w:val="00F542D2"/>
    <w:rsid w:val="00F548EB"/>
    <w:rsid w:val="00F551C3"/>
    <w:rsid w:val="00F55223"/>
    <w:rsid w:val="00F5532C"/>
    <w:rsid w:val="00F5565E"/>
    <w:rsid w:val="00F5609F"/>
    <w:rsid w:val="00F57468"/>
    <w:rsid w:val="00F617FF"/>
    <w:rsid w:val="00F62306"/>
    <w:rsid w:val="00F63CC1"/>
    <w:rsid w:val="00F648D3"/>
    <w:rsid w:val="00F65429"/>
    <w:rsid w:val="00F66651"/>
    <w:rsid w:val="00F66717"/>
    <w:rsid w:val="00F66B3E"/>
    <w:rsid w:val="00F66B62"/>
    <w:rsid w:val="00F66C9E"/>
    <w:rsid w:val="00F66DDE"/>
    <w:rsid w:val="00F673E5"/>
    <w:rsid w:val="00F67E37"/>
    <w:rsid w:val="00F708DC"/>
    <w:rsid w:val="00F71C4B"/>
    <w:rsid w:val="00F71CD7"/>
    <w:rsid w:val="00F72AFB"/>
    <w:rsid w:val="00F72DBE"/>
    <w:rsid w:val="00F72E29"/>
    <w:rsid w:val="00F737B6"/>
    <w:rsid w:val="00F75C18"/>
    <w:rsid w:val="00F75F61"/>
    <w:rsid w:val="00F77AED"/>
    <w:rsid w:val="00F8030D"/>
    <w:rsid w:val="00F80679"/>
    <w:rsid w:val="00F80A1F"/>
    <w:rsid w:val="00F80DBF"/>
    <w:rsid w:val="00F827A1"/>
    <w:rsid w:val="00F82A45"/>
    <w:rsid w:val="00F82CD0"/>
    <w:rsid w:val="00F83207"/>
    <w:rsid w:val="00F8366A"/>
    <w:rsid w:val="00F863C4"/>
    <w:rsid w:val="00F86E28"/>
    <w:rsid w:val="00F86FB0"/>
    <w:rsid w:val="00F86FDA"/>
    <w:rsid w:val="00F8706B"/>
    <w:rsid w:val="00F9106B"/>
    <w:rsid w:val="00F923E9"/>
    <w:rsid w:val="00F93DEF"/>
    <w:rsid w:val="00F949AF"/>
    <w:rsid w:val="00F94D74"/>
    <w:rsid w:val="00F95212"/>
    <w:rsid w:val="00F953B5"/>
    <w:rsid w:val="00F9549F"/>
    <w:rsid w:val="00F966F7"/>
    <w:rsid w:val="00FA033B"/>
    <w:rsid w:val="00FA1999"/>
    <w:rsid w:val="00FA1B94"/>
    <w:rsid w:val="00FA25D2"/>
    <w:rsid w:val="00FA2FF3"/>
    <w:rsid w:val="00FA3E48"/>
    <w:rsid w:val="00FA48BB"/>
    <w:rsid w:val="00FA55BE"/>
    <w:rsid w:val="00FA655F"/>
    <w:rsid w:val="00FA6ABE"/>
    <w:rsid w:val="00FA73F6"/>
    <w:rsid w:val="00FA75F2"/>
    <w:rsid w:val="00FB0BDE"/>
    <w:rsid w:val="00FB0F10"/>
    <w:rsid w:val="00FB177D"/>
    <w:rsid w:val="00FB1C56"/>
    <w:rsid w:val="00FB1E85"/>
    <w:rsid w:val="00FB29AE"/>
    <w:rsid w:val="00FB2AF3"/>
    <w:rsid w:val="00FB39AF"/>
    <w:rsid w:val="00FB4686"/>
    <w:rsid w:val="00FB6452"/>
    <w:rsid w:val="00FB7192"/>
    <w:rsid w:val="00FB740C"/>
    <w:rsid w:val="00FB7AE9"/>
    <w:rsid w:val="00FC2185"/>
    <w:rsid w:val="00FC2C51"/>
    <w:rsid w:val="00FC3754"/>
    <w:rsid w:val="00FC3E46"/>
    <w:rsid w:val="00FC4EE8"/>
    <w:rsid w:val="00FC59FD"/>
    <w:rsid w:val="00FC61CE"/>
    <w:rsid w:val="00FC628E"/>
    <w:rsid w:val="00FC6811"/>
    <w:rsid w:val="00FC7257"/>
    <w:rsid w:val="00FD0CE9"/>
    <w:rsid w:val="00FD13E8"/>
    <w:rsid w:val="00FD15A7"/>
    <w:rsid w:val="00FD33CF"/>
    <w:rsid w:val="00FD4C01"/>
    <w:rsid w:val="00FD4E6A"/>
    <w:rsid w:val="00FD4E7C"/>
    <w:rsid w:val="00FD53EB"/>
    <w:rsid w:val="00FD56B5"/>
    <w:rsid w:val="00FD57CA"/>
    <w:rsid w:val="00FD64E4"/>
    <w:rsid w:val="00FD6602"/>
    <w:rsid w:val="00FD79D6"/>
    <w:rsid w:val="00FE06E7"/>
    <w:rsid w:val="00FE1011"/>
    <w:rsid w:val="00FE164E"/>
    <w:rsid w:val="00FE1FE7"/>
    <w:rsid w:val="00FE208B"/>
    <w:rsid w:val="00FE21D0"/>
    <w:rsid w:val="00FE2238"/>
    <w:rsid w:val="00FE2E72"/>
    <w:rsid w:val="00FE39B3"/>
    <w:rsid w:val="00FE3F86"/>
    <w:rsid w:val="00FE4478"/>
    <w:rsid w:val="00FE4922"/>
    <w:rsid w:val="00FE49FD"/>
    <w:rsid w:val="00FE739F"/>
    <w:rsid w:val="00FF1F00"/>
    <w:rsid w:val="00FF23BF"/>
    <w:rsid w:val="00FF279F"/>
    <w:rsid w:val="00FF31BF"/>
    <w:rsid w:val="00FF3FA6"/>
    <w:rsid w:val="00FF40F1"/>
    <w:rsid w:val="00FF4C7A"/>
    <w:rsid w:val="00FF4C9D"/>
    <w:rsid w:val="00FF5AB8"/>
    <w:rsid w:val="00FF5E34"/>
    <w:rsid w:val="00FF5EAC"/>
    <w:rsid w:val="00FF5F06"/>
    <w:rsid w:val="00FF63F3"/>
    <w:rsid w:val="00FF6BCF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1D1B9C"/>
  <w15:docId w15:val="{4EF34B93-8294-4444-9EC6-8478F496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49F"/>
  </w:style>
  <w:style w:type="paragraph" w:styleId="Titre1">
    <w:name w:val="heading 1"/>
    <w:basedOn w:val="Normal"/>
    <w:next w:val="Normal"/>
    <w:link w:val="Titre1Car"/>
    <w:uiPriority w:val="9"/>
    <w:qFormat/>
    <w:rsid w:val="00E377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1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2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A7A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7A5F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A5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arquedecommentaire">
    <w:name w:val="annotation reference"/>
    <w:basedOn w:val="Policepardfaut"/>
    <w:uiPriority w:val="99"/>
    <w:semiHidden/>
    <w:unhideWhenUsed/>
    <w:rsid w:val="004E68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68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68C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68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68C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318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318F6"/>
  </w:style>
  <w:style w:type="paragraph" w:styleId="Pieddepage">
    <w:name w:val="footer"/>
    <w:basedOn w:val="Normal"/>
    <w:link w:val="PieddepageCar"/>
    <w:uiPriority w:val="99"/>
    <w:unhideWhenUsed/>
    <w:rsid w:val="00D318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318F6"/>
  </w:style>
  <w:style w:type="paragraph" w:customStyle="1" w:styleId="EndNoteBibliographyTitle">
    <w:name w:val="EndNote Bibliography Title"/>
    <w:basedOn w:val="Normal"/>
    <w:link w:val="EndNoteBibliographyTitleCar"/>
    <w:rsid w:val="00935C2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5C2F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35C2F"/>
    <w:pPr>
      <w:spacing w:line="240" w:lineRule="auto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35C2F"/>
    <w:rPr>
      <w:rFonts w:cs="Arial"/>
      <w:noProof/>
      <w:lang w:val="en-US"/>
    </w:rPr>
  </w:style>
  <w:style w:type="paragraph" w:styleId="Paragraphedeliste">
    <w:name w:val="List Paragraph"/>
    <w:basedOn w:val="Normal"/>
    <w:uiPriority w:val="34"/>
    <w:qFormat/>
    <w:rsid w:val="00723A77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E377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ps">
    <w:name w:val="hps"/>
    <w:basedOn w:val="Policepardfaut"/>
    <w:rsid w:val="00C65C89"/>
  </w:style>
  <w:style w:type="character" w:styleId="Lienhypertexte">
    <w:name w:val="Hyperlink"/>
    <w:basedOn w:val="Policepardfaut"/>
    <w:uiPriority w:val="99"/>
    <w:unhideWhenUsed/>
    <w:rsid w:val="00B57F73"/>
    <w:rPr>
      <w:color w:val="0000FF" w:themeColor="hyperlink"/>
      <w:u w:val="single"/>
    </w:rPr>
  </w:style>
  <w:style w:type="character" w:customStyle="1" w:styleId="shorttext">
    <w:name w:val="short_text"/>
    <w:basedOn w:val="Policepardfaut"/>
    <w:rsid w:val="002459E6"/>
  </w:style>
  <w:style w:type="paragraph" w:customStyle="1" w:styleId="Normal0">
    <w:name w:val="[Normal]"/>
    <w:rsid w:val="004177A8"/>
    <w:pPr>
      <w:widowControl w:val="0"/>
      <w:autoSpaceDE w:val="0"/>
      <w:autoSpaceDN w:val="0"/>
      <w:adjustRightInd w:val="0"/>
      <w:spacing w:after="0" w:line="240" w:lineRule="auto"/>
    </w:pPr>
    <w:rPr>
      <w:rFonts w:cs="Arial"/>
      <w:szCs w:val="24"/>
    </w:rPr>
  </w:style>
  <w:style w:type="paragraph" w:styleId="Rvision">
    <w:name w:val="Revision"/>
    <w:hidden/>
    <w:uiPriority w:val="99"/>
    <w:semiHidden/>
    <w:rsid w:val="00EF0CEB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A40ECB"/>
  </w:style>
  <w:style w:type="paragraph" w:styleId="NormalWeb">
    <w:name w:val="Normal (Web)"/>
    <w:basedOn w:val="Normal"/>
    <w:uiPriority w:val="99"/>
    <w:semiHidden/>
    <w:unhideWhenUsed/>
    <w:rsid w:val="00E96CE7"/>
    <w:pPr>
      <w:spacing w:after="360" w:line="240" w:lineRule="auto"/>
    </w:pPr>
    <w:rPr>
      <w:rFonts w:ascii="Times New Roman" w:eastAsia="Times New Roman" w:hAnsi="Times New Roman" w:cs="Times New Roman"/>
      <w:szCs w:val="24"/>
      <w:lang w:eastAsia="fr-CA"/>
    </w:rPr>
  </w:style>
  <w:style w:type="character" w:customStyle="1" w:styleId="fn-label2">
    <w:name w:val="fn-label2"/>
    <w:basedOn w:val="Policepardfaut"/>
    <w:rsid w:val="00E96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0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079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5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22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153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8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4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92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269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84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154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584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461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409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951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986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904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4989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6485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50454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73334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0120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6582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0452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43145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08553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58184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0278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4E260F-B800-4B2E-A44A-6B82F087A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475</Words>
  <Characters>2710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CM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ust, Raoul;Paquet, Jean</dc:creator>
  <cp:keywords/>
  <dc:description/>
  <cp:lastModifiedBy>Jean Paquet</cp:lastModifiedBy>
  <cp:revision>12</cp:revision>
  <cp:lastPrinted>2017-04-21T14:05:00Z</cp:lastPrinted>
  <dcterms:created xsi:type="dcterms:W3CDTF">2023-11-29T22:31:00Z</dcterms:created>
  <dcterms:modified xsi:type="dcterms:W3CDTF">2024-09-12T18:37:00Z</dcterms:modified>
</cp:coreProperties>
</file>